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9C3F8E" w14:textId="76783E1F" w:rsidR="008364C5" w:rsidRPr="008364C5" w:rsidRDefault="008364C5" w:rsidP="008364C5">
      <w:pPr>
        <w:jc w:val="center"/>
        <w:rPr>
          <w:rFonts w:ascii="Calibri" w:hAnsi="Calibri" w:cs="Times New Roman"/>
          <w:b/>
          <w:sz w:val="22"/>
          <w:szCs w:val="22"/>
        </w:rPr>
      </w:pPr>
      <w:r w:rsidRPr="008364C5">
        <w:rPr>
          <w:rFonts w:ascii="Calibri" w:hAnsi="Calibri" w:cs="Times New Roman"/>
          <w:b/>
          <w:sz w:val="22"/>
          <w:szCs w:val="22"/>
        </w:rPr>
        <w:t>Supplementary Content</w:t>
      </w:r>
    </w:p>
    <w:p w14:paraId="313ED931" w14:textId="77777777" w:rsidR="008364C5" w:rsidRPr="008364C5" w:rsidRDefault="008364C5" w:rsidP="008364C5">
      <w:pPr>
        <w:rPr>
          <w:rFonts w:ascii="Calibri" w:hAnsi="Calibri" w:cs="Times New Roman"/>
          <w:b/>
          <w:sz w:val="22"/>
          <w:szCs w:val="22"/>
        </w:rPr>
      </w:pPr>
    </w:p>
    <w:p w14:paraId="531F05E4" w14:textId="77777777" w:rsidR="008364C5" w:rsidRDefault="008364C5" w:rsidP="008364C5">
      <w:pPr>
        <w:rPr>
          <w:rFonts w:ascii="Calibri" w:hAnsi="Calibri" w:cs="Times New Roman"/>
          <w:b/>
          <w:sz w:val="22"/>
          <w:szCs w:val="22"/>
        </w:rPr>
      </w:pPr>
    </w:p>
    <w:p w14:paraId="57504071" w14:textId="77777777" w:rsidR="00C50074" w:rsidRPr="008364C5" w:rsidRDefault="00C50074" w:rsidP="008364C5">
      <w:pPr>
        <w:rPr>
          <w:rFonts w:ascii="Calibri" w:hAnsi="Calibri" w:cs="Times New Roman"/>
          <w:b/>
          <w:sz w:val="22"/>
          <w:szCs w:val="22"/>
        </w:rPr>
      </w:pPr>
    </w:p>
    <w:p w14:paraId="7EC45BA8" w14:textId="0880AA2A" w:rsidR="008364C5" w:rsidRPr="00C50074" w:rsidRDefault="008364C5" w:rsidP="008364C5">
      <w:pPr>
        <w:jc w:val="center"/>
        <w:rPr>
          <w:rFonts w:ascii="Calibri" w:hAnsi="Calibri"/>
          <w:sz w:val="22"/>
          <w:szCs w:val="22"/>
        </w:rPr>
      </w:pPr>
      <w:r w:rsidRPr="00C50074">
        <w:rPr>
          <w:rFonts w:ascii="Calibri" w:hAnsi="Calibri"/>
          <w:sz w:val="22"/>
          <w:szCs w:val="22"/>
        </w:rPr>
        <w:t>The Relationship between Tumour Size, Nodal Status and Distant Metastases:</w:t>
      </w:r>
    </w:p>
    <w:p w14:paraId="5AB3B4BB" w14:textId="4DFD4659" w:rsidR="008364C5" w:rsidRPr="00C50074" w:rsidRDefault="008364C5" w:rsidP="008364C5">
      <w:pPr>
        <w:jc w:val="center"/>
        <w:rPr>
          <w:rFonts w:ascii="Calibri" w:hAnsi="Calibri"/>
          <w:sz w:val="22"/>
          <w:szCs w:val="22"/>
        </w:rPr>
      </w:pPr>
      <w:r w:rsidRPr="00C50074">
        <w:rPr>
          <w:rFonts w:ascii="Calibri" w:hAnsi="Calibri"/>
          <w:sz w:val="22"/>
          <w:szCs w:val="22"/>
        </w:rPr>
        <w:t>On the Origins of Breast Cancer</w:t>
      </w:r>
    </w:p>
    <w:p w14:paraId="3B295AC7" w14:textId="77777777" w:rsidR="008364C5" w:rsidRDefault="008364C5" w:rsidP="008364C5">
      <w:pPr>
        <w:rPr>
          <w:rFonts w:ascii="Calibri" w:hAnsi="Calibri" w:cs="Times New Roman"/>
          <w:sz w:val="22"/>
          <w:szCs w:val="22"/>
        </w:rPr>
      </w:pPr>
    </w:p>
    <w:p w14:paraId="06E34164" w14:textId="77777777" w:rsidR="00C50074" w:rsidRDefault="00C50074" w:rsidP="008364C5">
      <w:pPr>
        <w:rPr>
          <w:rFonts w:ascii="Calibri" w:hAnsi="Calibri" w:cs="Times New Roman"/>
          <w:sz w:val="22"/>
          <w:szCs w:val="22"/>
        </w:rPr>
      </w:pPr>
    </w:p>
    <w:p w14:paraId="4B0CBAF7" w14:textId="77777777" w:rsidR="008364C5" w:rsidRPr="008364C5" w:rsidRDefault="008364C5" w:rsidP="008364C5">
      <w:pPr>
        <w:rPr>
          <w:rFonts w:ascii="Calibri" w:hAnsi="Calibri" w:cs="Times New Roman"/>
          <w:sz w:val="22"/>
          <w:szCs w:val="22"/>
        </w:rPr>
      </w:pPr>
    </w:p>
    <w:p w14:paraId="3C8C4CE6" w14:textId="37621879" w:rsidR="008364C5" w:rsidRPr="008364C5" w:rsidRDefault="008364C5" w:rsidP="008364C5">
      <w:pPr>
        <w:jc w:val="center"/>
        <w:rPr>
          <w:rFonts w:ascii="Calibri" w:hAnsi="Calibri" w:cs="Times New Roman"/>
          <w:sz w:val="22"/>
          <w:szCs w:val="22"/>
        </w:rPr>
      </w:pPr>
      <w:r>
        <w:rPr>
          <w:rFonts w:ascii="Calibri" w:hAnsi="Calibri" w:cs="Times New Roman"/>
          <w:sz w:val="22"/>
          <w:szCs w:val="22"/>
        </w:rPr>
        <w:t>Victoria Sopik and Steven A</w:t>
      </w:r>
      <w:r w:rsidRPr="008364C5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8364C5">
        <w:rPr>
          <w:rFonts w:ascii="Calibri" w:hAnsi="Calibri" w:cs="Times New Roman"/>
          <w:sz w:val="22"/>
          <w:szCs w:val="22"/>
        </w:rPr>
        <w:t>Narod</w:t>
      </w:r>
      <w:proofErr w:type="spellEnd"/>
    </w:p>
    <w:p w14:paraId="6D6EEDC4" w14:textId="77777777" w:rsidR="008364C5" w:rsidRDefault="008364C5" w:rsidP="008364C5">
      <w:pPr>
        <w:jc w:val="center"/>
        <w:rPr>
          <w:rFonts w:ascii="Calibri" w:hAnsi="Calibri" w:cs="Times New Roman"/>
          <w:b/>
          <w:sz w:val="22"/>
          <w:szCs w:val="22"/>
        </w:rPr>
      </w:pPr>
    </w:p>
    <w:p w14:paraId="3CC50D59" w14:textId="77777777" w:rsidR="00C50074" w:rsidRPr="008364C5" w:rsidRDefault="00C50074" w:rsidP="008364C5">
      <w:pPr>
        <w:jc w:val="center"/>
        <w:rPr>
          <w:rFonts w:ascii="Calibri" w:hAnsi="Calibri" w:cs="Times New Roman"/>
          <w:b/>
          <w:sz w:val="22"/>
          <w:szCs w:val="22"/>
        </w:rPr>
      </w:pPr>
    </w:p>
    <w:p w14:paraId="53A46CB7" w14:textId="77777777" w:rsidR="008364C5" w:rsidRPr="008364C5" w:rsidRDefault="008364C5" w:rsidP="008364C5">
      <w:pPr>
        <w:jc w:val="center"/>
        <w:rPr>
          <w:rFonts w:ascii="Calibri" w:hAnsi="Calibri" w:cs="Times New Roman"/>
          <w:b/>
          <w:sz w:val="22"/>
          <w:szCs w:val="22"/>
        </w:rPr>
      </w:pPr>
    </w:p>
    <w:p w14:paraId="65EB93B3" w14:textId="77777777" w:rsidR="008364C5" w:rsidRPr="008364C5" w:rsidRDefault="008364C5" w:rsidP="008364C5">
      <w:pPr>
        <w:jc w:val="center"/>
        <w:rPr>
          <w:rFonts w:ascii="Calibri" w:hAnsi="Calibri" w:cs="Times New Roman"/>
          <w:sz w:val="22"/>
          <w:szCs w:val="22"/>
        </w:rPr>
      </w:pPr>
      <w:r w:rsidRPr="008364C5">
        <w:rPr>
          <w:rFonts w:ascii="Calibri" w:hAnsi="Calibri" w:cs="Times New Roman"/>
          <w:sz w:val="22"/>
          <w:szCs w:val="22"/>
        </w:rPr>
        <w:t>Breast Cancer Research and Treatment</w:t>
      </w:r>
    </w:p>
    <w:p w14:paraId="198E3776" w14:textId="77777777" w:rsidR="008364C5" w:rsidRPr="008364C5" w:rsidRDefault="008364C5" w:rsidP="008364C5">
      <w:pPr>
        <w:spacing w:line="480" w:lineRule="auto"/>
        <w:rPr>
          <w:rFonts w:ascii="Calibri" w:hAnsi="Calibri" w:cs="Times New Roman"/>
          <w:sz w:val="22"/>
          <w:szCs w:val="22"/>
        </w:rPr>
      </w:pPr>
    </w:p>
    <w:p w14:paraId="7FF25FE3" w14:textId="77777777" w:rsidR="008364C5" w:rsidRPr="008364C5" w:rsidRDefault="008364C5" w:rsidP="008364C5">
      <w:pPr>
        <w:tabs>
          <w:tab w:val="left" w:pos="3081"/>
        </w:tabs>
        <w:spacing w:line="480" w:lineRule="auto"/>
        <w:rPr>
          <w:rFonts w:ascii="Calibri" w:hAnsi="Calibri" w:cs="Times New Roman"/>
          <w:sz w:val="22"/>
          <w:szCs w:val="22"/>
        </w:rPr>
      </w:pPr>
      <w:r w:rsidRPr="008364C5">
        <w:rPr>
          <w:rFonts w:ascii="Calibri" w:hAnsi="Calibri" w:cs="Times New Roman"/>
          <w:sz w:val="22"/>
          <w:szCs w:val="22"/>
        </w:rPr>
        <w:tab/>
      </w:r>
    </w:p>
    <w:p w14:paraId="1055863F" w14:textId="77777777" w:rsidR="008364C5" w:rsidRDefault="008364C5" w:rsidP="008364C5">
      <w:pPr>
        <w:tabs>
          <w:tab w:val="left" w:pos="3081"/>
        </w:tabs>
        <w:spacing w:line="480" w:lineRule="auto"/>
        <w:rPr>
          <w:rFonts w:ascii="Calibri" w:hAnsi="Calibri" w:cs="Times New Roman"/>
          <w:sz w:val="22"/>
          <w:szCs w:val="22"/>
        </w:rPr>
      </w:pPr>
    </w:p>
    <w:p w14:paraId="3B93E852" w14:textId="77777777" w:rsidR="00C50074" w:rsidRPr="008364C5" w:rsidRDefault="00C50074" w:rsidP="008364C5">
      <w:pPr>
        <w:tabs>
          <w:tab w:val="left" w:pos="3081"/>
        </w:tabs>
        <w:spacing w:line="480" w:lineRule="auto"/>
        <w:rPr>
          <w:rFonts w:ascii="Calibri" w:hAnsi="Calibri" w:cs="Times New Roman"/>
          <w:sz w:val="22"/>
          <w:szCs w:val="22"/>
        </w:rPr>
      </w:pPr>
    </w:p>
    <w:p w14:paraId="34446124" w14:textId="3E4F6344" w:rsidR="00C50074" w:rsidRDefault="008364C5" w:rsidP="008364C5">
      <w:pPr>
        <w:spacing w:line="480" w:lineRule="auto"/>
        <w:rPr>
          <w:rFonts w:ascii="Calibri" w:hAnsi="Calibri" w:cs="Times New Roman"/>
          <w:sz w:val="22"/>
          <w:szCs w:val="22"/>
        </w:rPr>
      </w:pPr>
      <w:r w:rsidRPr="008364C5">
        <w:rPr>
          <w:rFonts w:ascii="Calibri" w:hAnsi="Calibri" w:cs="Times New Roman"/>
          <w:sz w:val="22"/>
          <w:szCs w:val="22"/>
        </w:rPr>
        <w:t xml:space="preserve">Corresponding author:  </w:t>
      </w:r>
    </w:p>
    <w:p w14:paraId="06A00298" w14:textId="77777777" w:rsidR="00C50074" w:rsidRPr="008364C5" w:rsidRDefault="00C50074" w:rsidP="008364C5">
      <w:pPr>
        <w:spacing w:line="480" w:lineRule="auto"/>
        <w:rPr>
          <w:rFonts w:ascii="Calibri" w:hAnsi="Calibri" w:cs="Times New Roman"/>
          <w:sz w:val="22"/>
          <w:szCs w:val="22"/>
        </w:rPr>
      </w:pPr>
    </w:p>
    <w:p w14:paraId="111D8617" w14:textId="77777777" w:rsidR="008364C5" w:rsidRPr="008364C5" w:rsidRDefault="008364C5" w:rsidP="008364C5">
      <w:pPr>
        <w:spacing w:line="480" w:lineRule="auto"/>
        <w:rPr>
          <w:rFonts w:ascii="Calibri" w:hAnsi="Calibri" w:cs="Times New Roman"/>
          <w:sz w:val="22"/>
          <w:szCs w:val="22"/>
        </w:rPr>
      </w:pPr>
      <w:r w:rsidRPr="008364C5">
        <w:rPr>
          <w:rFonts w:ascii="Calibri" w:hAnsi="Calibri" w:cs="Times New Roman"/>
          <w:sz w:val="22"/>
          <w:szCs w:val="22"/>
        </w:rPr>
        <w:t xml:space="preserve">Dr. Steven A. </w:t>
      </w:r>
      <w:proofErr w:type="spellStart"/>
      <w:r w:rsidRPr="008364C5">
        <w:rPr>
          <w:rFonts w:ascii="Calibri" w:hAnsi="Calibri" w:cs="Times New Roman"/>
          <w:sz w:val="22"/>
          <w:szCs w:val="22"/>
        </w:rPr>
        <w:t>Narod</w:t>
      </w:r>
      <w:proofErr w:type="spellEnd"/>
      <w:r w:rsidRPr="008364C5">
        <w:rPr>
          <w:rFonts w:ascii="Calibri" w:hAnsi="Calibri" w:cs="Times New Roman"/>
          <w:sz w:val="22"/>
          <w:szCs w:val="22"/>
        </w:rPr>
        <w:t xml:space="preserve">  </w:t>
      </w:r>
    </w:p>
    <w:p w14:paraId="34ADE24B" w14:textId="77777777" w:rsidR="008364C5" w:rsidRPr="008364C5" w:rsidRDefault="008364C5" w:rsidP="008364C5">
      <w:pPr>
        <w:spacing w:line="480" w:lineRule="auto"/>
        <w:rPr>
          <w:rFonts w:ascii="Calibri" w:hAnsi="Calibri" w:cs="Times New Roman"/>
          <w:sz w:val="22"/>
          <w:szCs w:val="22"/>
        </w:rPr>
      </w:pPr>
      <w:r w:rsidRPr="008364C5">
        <w:rPr>
          <w:rFonts w:ascii="Calibri" w:hAnsi="Calibri" w:cs="Times New Roman"/>
          <w:sz w:val="22"/>
          <w:szCs w:val="22"/>
        </w:rPr>
        <w:t>Women’s College Research Institute</w:t>
      </w:r>
    </w:p>
    <w:p w14:paraId="0DCF2B18" w14:textId="77777777" w:rsidR="008364C5" w:rsidRPr="008364C5" w:rsidRDefault="008364C5" w:rsidP="008364C5">
      <w:pPr>
        <w:spacing w:line="480" w:lineRule="auto"/>
        <w:rPr>
          <w:rFonts w:ascii="Calibri" w:hAnsi="Calibri" w:cs="Times New Roman"/>
          <w:sz w:val="22"/>
          <w:szCs w:val="22"/>
        </w:rPr>
      </w:pPr>
      <w:r w:rsidRPr="008364C5">
        <w:rPr>
          <w:rFonts w:ascii="Calibri" w:hAnsi="Calibri" w:cs="Times New Roman"/>
          <w:sz w:val="22"/>
          <w:szCs w:val="22"/>
        </w:rPr>
        <w:t xml:space="preserve">Email: steven.narod@wchospital.ca         </w:t>
      </w:r>
    </w:p>
    <w:p w14:paraId="5FB4F502" w14:textId="77777777" w:rsidR="008364C5" w:rsidRPr="008364C5" w:rsidRDefault="008364C5" w:rsidP="008364C5">
      <w:pPr>
        <w:spacing w:line="480" w:lineRule="auto"/>
        <w:rPr>
          <w:rFonts w:ascii="Calibri" w:hAnsi="Calibri" w:cs="Times New Roman"/>
          <w:sz w:val="22"/>
          <w:szCs w:val="22"/>
        </w:rPr>
      </w:pPr>
    </w:p>
    <w:p w14:paraId="3C283DE5" w14:textId="77777777" w:rsidR="008364C5" w:rsidRPr="008364C5" w:rsidRDefault="008364C5" w:rsidP="008364C5">
      <w:pPr>
        <w:spacing w:line="480" w:lineRule="auto"/>
        <w:rPr>
          <w:rFonts w:ascii="Calibri" w:hAnsi="Calibri" w:cs="Times New Roman"/>
          <w:b/>
          <w:sz w:val="22"/>
          <w:szCs w:val="22"/>
        </w:rPr>
      </w:pPr>
    </w:p>
    <w:p w14:paraId="6EB7EE23" w14:textId="77777777" w:rsidR="008364C5" w:rsidRPr="008364C5" w:rsidRDefault="008364C5">
      <w:pPr>
        <w:rPr>
          <w:rFonts w:ascii="Calibri" w:hAnsi="Calibri"/>
          <w:b/>
          <w:sz w:val="22"/>
          <w:szCs w:val="22"/>
        </w:rPr>
      </w:pPr>
      <w:r w:rsidRPr="008364C5">
        <w:rPr>
          <w:rFonts w:ascii="Calibri" w:hAnsi="Calibri"/>
          <w:b/>
          <w:sz w:val="22"/>
          <w:szCs w:val="22"/>
        </w:rPr>
        <w:br w:type="page"/>
      </w:r>
    </w:p>
    <w:p w14:paraId="40CC37E0" w14:textId="6EDB50CE" w:rsidR="00F44F9C" w:rsidRDefault="00C729BD">
      <w:pPr>
        <w:rPr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</w:t>
      </w:r>
      <w:r w:rsidR="00E74B15">
        <w:rPr>
          <w:b/>
          <w:sz w:val="22"/>
          <w:szCs w:val="22"/>
        </w:rPr>
        <w:t>Table 1</w:t>
      </w:r>
      <w:r w:rsidR="00F44F9C" w:rsidRPr="00E74B15">
        <w:rPr>
          <w:b/>
          <w:sz w:val="22"/>
          <w:szCs w:val="22"/>
        </w:rPr>
        <w:t>.</w:t>
      </w:r>
      <w:r w:rsidR="00E74B15">
        <w:rPr>
          <w:sz w:val="22"/>
          <w:szCs w:val="22"/>
        </w:rPr>
        <w:t xml:space="preserve"> </w:t>
      </w:r>
      <w:r w:rsidR="00F44F9C">
        <w:rPr>
          <w:sz w:val="22"/>
          <w:szCs w:val="22"/>
        </w:rPr>
        <w:t xml:space="preserve"> </w:t>
      </w:r>
      <w:r w:rsidR="00E74B15">
        <w:rPr>
          <w:sz w:val="22"/>
          <w:szCs w:val="22"/>
        </w:rPr>
        <w:t>C</w:t>
      </w:r>
      <w:r w:rsidR="00F44F9C">
        <w:rPr>
          <w:sz w:val="22"/>
          <w:szCs w:val="22"/>
        </w:rPr>
        <w:t xml:space="preserve">haracteristics of patients with </w:t>
      </w:r>
      <w:r w:rsidR="00E74B15">
        <w:rPr>
          <w:sz w:val="22"/>
          <w:szCs w:val="22"/>
        </w:rPr>
        <w:t xml:space="preserve">first primary </w:t>
      </w:r>
      <w:r w:rsidR="00F44F9C">
        <w:rPr>
          <w:sz w:val="22"/>
          <w:szCs w:val="22"/>
        </w:rPr>
        <w:t>invasive breast cancer</w:t>
      </w:r>
      <w:r w:rsidR="00512553">
        <w:rPr>
          <w:sz w:val="22"/>
          <w:szCs w:val="22"/>
        </w:rPr>
        <w:t xml:space="preserve"> </w:t>
      </w:r>
      <w:r w:rsidR="00E74B15">
        <w:rPr>
          <w:sz w:val="22"/>
          <w:szCs w:val="22"/>
        </w:rPr>
        <w:t>in SEER</w:t>
      </w:r>
      <w:r w:rsidR="00F44F9C">
        <w:rPr>
          <w:sz w:val="22"/>
          <w:szCs w:val="22"/>
        </w:rPr>
        <w:t xml:space="preserve"> </w:t>
      </w:r>
    </w:p>
    <w:p w14:paraId="09E84E22" w14:textId="77777777" w:rsidR="00115DA5" w:rsidRDefault="00115DA5">
      <w:pPr>
        <w:rPr>
          <w:sz w:val="22"/>
          <w:szCs w:val="22"/>
        </w:rPr>
      </w:pPr>
    </w:p>
    <w:tbl>
      <w:tblPr>
        <w:tblStyle w:val="TableGrid"/>
        <w:tblW w:w="4425" w:type="pct"/>
        <w:jc w:val="center"/>
        <w:tblLook w:val="04A0" w:firstRow="1" w:lastRow="0" w:firstColumn="1" w:lastColumn="0" w:noHBand="0" w:noVBand="1"/>
      </w:tblPr>
      <w:tblGrid>
        <w:gridCol w:w="3055"/>
        <w:gridCol w:w="2790"/>
        <w:gridCol w:w="2430"/>
      </w:tblGrid>
      <w:tr w:rsidR="006C5ECE" w:rsidRPr="00115DA5" w14:paraId="1411D12B" w14:textId="651A7763" w:rsidTr="00115DA5">
        <w:trPr>
          <w:jc w:val="center"/>
        </w:trPr>
        <w:tc>
          <w:tcPr>
            <w:tcW w:w="1846" w:type="pct"/>
            <w:vAlign w:val="center"/>
          </w:tcPr>
          <w:p w14:paraId="03722234" w14:textId="23CA72A2" w:rsidR="002B44C1" w:rsidRPr="00115DA5" w:rsidRDefault="002B44C1" w:rsidP="002B44C1">
            <w:pPr>
              <w:jc w:val="center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Characteristic</w:t>
            </w:r>
          </w:p>
        </w:tc>
        <w:tc>
          <w:tcPr>
            <w:tcW w:w="1686" w:type="pct"/>
            <w:vAlign w:val="center"/>
          </w:tcPr>
          <w:p w14:paraId="4C96DEE2" w14:textId="666BC5BC" w:rsidR="002B44C1" w:rsidRPr="00115DA5" w:rsidRDefault="002B44C1" w:rsidP="002B44C1">
            <w:pPr>
              <w:jc w:val="center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Value</w:t>
            </w:r>
          </w:p>
        </w:tc>
        <w:tc>
          <w:tcPr>
            <w:tcW w:w="1468" w:type="pct"/>
            <w:vAlign w:val="center"/>
          </w:tcPr>
          <w:p w14:paraId="52F17491" w14:textId="14997D55" w:rsidR="002B44C1" w:rsidRPr="00115DA5" w:rsidRDefault="002B44C1" w:rsidP="002B44C1">
            <w:pPr>
              <w:jc w:val="center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Number of patients (%)</w:t>
            </w:r>
          </w:p>
        </w:tc>
      </w:tr>
      <w:tr w:rsidR="006C5ECE" w:rsidRPr="00115DA5" w14:paraId="1E6CA1B6" w14:textId="47D0703C" w:rsidTr="00115DA5">
        <w:trPr>
          <w:jc w:val="center"/>
        </w:trPr>
        <w:tc>
          <w:tcPr>
            <w:tcW w:w="1846" w:type="pct"/>
          </w:tcPr>
          <w:p w14:paraId="44A64F88" w14:textId="0B2A4EFF" w:rsidR="002B44C1" w:rsidRPr="00115DA5" w:rsidRDefault="002B44C1" w:rsidP="00B83946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Year of diagnosis</w:t>
            </w:r>
          </w:p>
        </w:tc>
        <w:tc>
          <w:tcPr>
            <w:tcW w:w="1686" w:type="pct"/>
          </w:tcPr>
          <w:p w14:paraId="13AAD925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1990-2000</w:t>
            </w:r>
          </w:p>
          <w:p w14:paraId="3B45E1A8" w14:textId="218BC2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2001-2014</w:t>
            </w:r>
          </w:p>
        </w:tc>
        <w:tc>
          <w:tcPr>
            <w:tcW w:w="1468" w:type="pct"/>
          </w:tcPr>
          <w:p w14:paraId="017AE192" w14:textId="77777777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330,995 (40.4%)</w:t>
            </w:r>
          </w:p>
          <w:p w14:paraId="02EECE4A" w14:textId="56DBC22C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488,652 (59.6%)</w:t>
            </w:r>
          </w:p>
        </w:tc>
      </w:tr>
      <w:tr w:rsidR="006C5ECE" w:rsidRPr="00115DA5" w14:paraId="62121DD8" w14:textId="0855C75C" w:rsidTr="00115DA5">
        <w:trPr>
          <w:jc w:val="center"/>
        </w:trPr>
        <w:tc>
          <w:tcPr>
            <w:tcW w:w="1846" w:type="pct"/>
          </w:tcPr>
          <w:p w14:paraId="3AC85EE2" w14:textId="43B07C2A" w:rsidR="002B44C1" w:rsidRPr="00115DA5" w:rsidRDefault="002B44C1" w:rsidP="00B83946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 xml:space="preserve">Age at diagnosis </w:t>
            </w:r>
            <w:r w:rsidR="006C5ECE" w:rsidRPr="00115DA5">
              <w:rPr>
                <w:sz w:val="22"/>
                <w:szCs w:val="22"/>
              </w:rPr>
              <w:t>(years)</w:t>
            </w:r>
          </w:p>
        </w:tc>
        <w:tc>
          <w:tcPr>
            <w:tcW w:w="1686" w:type="pct"/>
          </w:tcPr>
          <w:p w14:paraId="2981C2A9" w14:textId="64984075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 xml:space="preserve">&lt; 40 </w:t>
            </w:r>
          </w:p>
          <w:p w14:paraId="1716093A" w14:textId="07BA8606" w:rsidR="002B44C1" w:rsidRPr="00115DA5" w:rsidRDefault="00DD0138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40</w:t>
            </w:r>
            <w:r w:rsidR="002B44C1" w:rsidRPr="00115DA5">
              <w:rPr>
                <w:sz w:val="22"/>
                <w:szCs w:val="22"/>
              </w:rPr>
              <w:t xml:space="preserve">-70 </w:t>
            </w:r>
          </w:p>
          <w:p w14:paraId="33ECDCBE" w14:textId="7B38F2A7" w:rsidR="002B44C1" w:rsidRPr="00115DA5" w:rsidRDefault="002B44C1" w:rsidP="006C5ECE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 xml:space="preserve">&gt; 70 </w:t>
            </w:r>
          </w:p>
        </w:tc>
        <w:tc>
          <w:tcPr>
            <w:tcW w:w="1468" w:type="pct"/>
          </w:tcPr>
          <w:p w14:paraId="737EA028" w14:textId="77777777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48,448 (5.9%)</w:t>
            </w:r>
          </w:p>
          <w:p w14:paraId="4BCDB55F" w14:textId="1E072B1D" w:rsidR="002B44C1" w:rsidRPr="00115DA5" w:rsidRDefault="005A77CE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561,944</w:t>
            </w:r>
            <w:r w:rsidR="00DD0138" w:rsidRPr="00115DA5">
              <w:rPr>
                <w:sz w:val="22"/>
                <w:szCs w:val="22"/>
              </w:rPr>
              <w:t xml:space="preserve"> (68.6</w:t>
            </w:r>
            <w:r w:rsidR="002B44C1" w:rsidRPr="00115DA5">
              <w:rPr>
                <w:sz w:val="22"/>
                <w:szCs w:val="22"/>
              </w:rPr>
              <w:t>%)</w:t>
            </w:r>
          </w:p>
          <w:p w14:paraId="20DD3A4B" w14:textId="2B434AF6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209,225 (25.5%)</w:t>
            </w:r>
          </w:p>
        </w:tc>
      </w:tr>
      <w:tr w:rsidR="006C5ECE" w:rsidRPr="00115DA5" w14:paraId="5B3DD6DD" w14:textId="3C3DDFEC" w:rsidTr="00115DA5">
        <w:trPr>
          <w:jc w:val="center"/>
        </w:trPr>
        <w:tc>
          <w:tcPr>
            <w:tcW w:w="1846" w:type="pct"/>
          </w:tcPr>
          <w:p w14:paraId="0A922715" w14:textId="593A6660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Race/ethnicity</w:t>
            </w:r>
          </w:p>
        </w:tc>
        <w:tc>
          <w:tcPr>
            <w:tcW w:w="1686" w:type="pct"/>
          </w:tcPr>
          <w:p w14:paraId="2CB165C0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White</w:t>
            </w:r>
          </w:p>
          <w:p w14:paraId="0C689410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Black</w:t>
            </w:r>
          </w:p>
          <w:p w14:paraId="23F1F68B" w14:textId="049B4A3B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Other/Unknown</w:t>
            </w:r>
          </w:p>
        </w:tc>
        <w:tc>
          <w:tcPr>
            <w:tcW w:w="1468" w:type="pct"/>
          </w:tcPr>
          <w:p w14:paraId="3EC2A3E3" w14:textId="35B16A0B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667,789 (81.5%)</w:t>
            </w:r>
          </w:p>
          <w:p w14:paraId="337D8CE7" w14:textId="135EE805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81,710 (10.0%)</w:t>
            </w:r>
          </w:p>
          <w:p w14:paraId="148C08E4" w14:textId="14AB2446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70,148 (8.5%)</w:t>
            </w:r>
          </w:p>
        </w:tc>
      </w:tr>
      <w:tr w:rsidR="006C5ECE" w:rsidRPr="00115DA5" w14:paraId="722C42AA" w14:textId="7FBD02EC" w:rsidTr="00115DA5">
        <w:trPr>
          <w:jc w:val="center"/>
        </w:trPr>
        <w:tc>
          <w:tcPr>
            <w:tcW w:w="1846" w:type="pct"/>
          </w:tcPr>
          <w:p w14:paraId="6E68B36D" w14:textId="2CD82611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Tumour size (mm)</w:t>
            </w:r>
          </w:p>
        </w:tc>
        <w:tc>
          <w:tcPr>
            <w:tcW w:w="1686" w:type="pct"/>
          </w:tcPr>
          <w:p w14:paraId="2DC78196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1-10</w:t>
            </w:r>
          </w:p>
          <w:p w14:paraId="2F962392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11-20</w:t>
            </w:r>
          </w:p>
          <w:p w14:paraId="6E1B2DB0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21-30</w:t>
            </w:r>
          </w:p>
          <w:p w14:paraId="634CD892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31-40</w:t>
            </w:r>
          </w:p>
          <w:p w14:paraId="0B1E5BA2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41-50</w:t>
            </w:r>
          </w:p>
          <w:p w14:paraId="006EAD40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51-60</w:t>
            </w:r>
          </w:p>
          <w:p w14:paraId="5DBA6C53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61-70</w:t>
            </w:r>
          </w:p>
          <w:p w14:paraId="02D011C7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71-80</w:t>
            </w:r>
          </w:p>
          <w:p w14:paraId="4856977C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81-90</w:t>
            </w:r>
          </w:p>
          <w:p w14:paraId="02C408DE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91-100</w:t>
            </w:r>
          </w:p>
          <w:p w14:paraId="2AEB62DD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101-110</w:t>
            </w:r>
          </w:p>
          <w:p w14:paraId="612F9BCD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111-120</w:t>
            </w:r>
          </w:p>
          <w:p w14:paraId="0DDDE3E8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121-130</w:t>
            </w:r>
          </w:p>
          <w:p w14:paraId="1756605C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131-140</w:t>
            </w:r>
          </w:p>
          <w:p w14:paraId="41B83FF4" w14:textId="0AAC0F3E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141-150</w:t>
            </w:r>
          </w:p>
        </w:tc>
        <w:tc>
          <w:tcPr>
            <w:tcW w:w="1468" w:type="pct"/>
          </w:tcPr>
          <w:p w14:paraId="60AA0374" w14:textId="77777777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205,082 (25.0%)</w:t>
            </w:r>
          </w:p>
          <w:p w14:paraId="1ADF3F1F" w14:textId="77777777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296,600 (36.2%)</w:t>
            </w:r>
          </w:p>
          <w:p w14:paraId="72D82AB9" w14:textId="77777777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159,669 (19.5%)</w:t>
            </w:r>
          </w:p>
          <w:p w14:paraId="18D47994" w14:textId="7ECC1DC3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66,132 (8.07%)</w:t>
            </w:r>
          </w:p>
          <w:p w14:paraId="47193CA7" w14:textId="21952597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34,180 (4.17%)</w:t>
            </w:r>
          </w:p>
          <w:p w14:paraId="4F69E6F5" w14:textId="4B3F5AA3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21,943 (2.68%)</w:t>
            </w:r>
          </w:p>
          <w:p w14:paraId="4A706A05" w14:textId="7FC965F6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12,137 (1.48%)</w:t>
            </w:r>
          </w:p>
          <w:p w14:paraId="7D3D2C13" w14:textId="4393FF37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8,820 (1.08%)</w:t>
            </w:r>
          </w:p>
          <w:p w14:paraId="1CE27AAE" w14:textId="77777777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4,728 (0.58%)</w:t>
            </w:r>
          </w:p>
          <w:p w14:paraId="21374D1A" w14:textId="77777777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4,644 (0.57%)</w:t>
            </w:r>
          </w:p>
          <w:p w14:paraId="4727C190" w14:textId="77777777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1,643 (0.20%)</w:t>
            </w:r>
          </w:p>
          <w:p w14:paraId="4A400178" w14:textId="77777777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1,684 (0.21%)</w:t>
            </w:r>
          </w:p>
          <w:p w14:paraId="542646EB" w14:textId="77777777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837 (0.10%)</w:t>
            </w:r>
          </w:p>
          <w:p w14:paraId="2E1951C7" w14:textId="77777777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646 (0.08%)</w:t>
            </w:r>
          </w:p>
          <w:p w14:paraId="547A4815" w14:textId="20972139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902 (0.11%)</w:t>
            </w:r>
          </w:p>
        </w:tc>
      </w:tr>
      <w:tr w:rsidR="006C5ECE" w:rsidRPr="00115DA5" w14:paraId="59999C80" w14:textId="7EB5F53E" w:rsidTr="00115DA5">
        <w:trPr>
          <w:jc w:val="center"/>
        </w:trPr>
        <w:tc>
          <w:tcPr>
            <w:tcW w:w="1846" w:type="pct"/>
          </w:tcPr>
          <w:p w14:paraId="27066952" w14:textId="19B654B8" w:rsidR="002B44C1" w:rsidRPr="00115DA5" w:rsidRDefault="002B44C1" w:rsidP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Lymph node-status</w:t>
            </w:r>
          </w:p>
        </w:tc>
        <w:tc>
          <w:tcPr>
            <w:tcW w:w="1686" w:type="pct"/>
          </w:tcPr>
          <w:p w14:paraId="0C5241C3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Negative</w:t>
            </w:r>
          </w:p>
          <w:p w14:paraId="197D4820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Positive</w:t>
            </w:r>
          </w:p>
          <w:p w14:paraId="3C03487B" w14:textId="1A26C4DD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Unknown</w:t>
            </w:r>
          </w:p>
        </w:tc>
        <w:tc>
          <w:tcPr>
            <w:tcW w:w="1468" w:type="pct"/>
          </w:tcPr>
          <w:p w14:paraId="60E25A6D" w14:textId="49C83F80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528,096 (66.7%)</w:t>
            </w:r>
          </w:p>
          <w:p w14:paraId="20EA342F" w14:textId="21528527" w:rsidR="002B44C1" w:rsidRPr="00115DA5" w:rsidRDefault="002B44C1" w:rsidP="006C5ECE">
            <w:pPr>
              <w:tabs>
                <w:tab w:val="left" w:pos="1185"/>
              </w:tabs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264,027 (33.3%)</w:t>
            </w:r>
          </w:p>
          <w:p w14:paraId="65005A6B" w14:textId="703559F0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27,524</w:t>
            </w:r>
          </w:p>
        </w:tc>
      </w:tr>
      <w:tr w:rsidR="006C5ECE" w:rsidRPr="00115DA5" w14:paraId="61BF49B0" w14:textId="5E1E9A59" w:rsidTr="00115DA5">
        <w:trPr>
          <w:jc w:val="center"/>
        </w:trPr>
        <w:tc>
          <w:tcPr>
            <w:tcW w:w="1846" w:type="pct"/>
          </w:tcPr>
          <w:p w14:paraId="3D4FC237" w14:textId="49A8A2C2" w:rsidR="002B44C1" w:rsidRPr="00115DA5" w:rsidRDefault="00DD0138" w:rsidP="00DD0138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Presence of d</w:t>
            </w:r>
            <w:r w:rsidR="002B44C1" w:rsidRPr="00115DA5">
              <w:rPr>
                <w:sz w:val="22"/>
                <w:szCs w:val="22"/>
              </w:rPr>
              <w:t xml:space="preserve">istant metastases  </w:t>
            </w:r>
          </w:p>
        </w:tc>
        <w:tc>
          <w:tcPr>
            <w:tcW w:w="1686" w:type="pct"/>
          </w:tcPr>
          <w:p w14:paraId="3D26053D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No</w:t>
            </w:r>
          </w:p>
          <w:p w14:paraId="024C7E14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Yes</w:t>
            </w:r>
          </w:p>
          <w:p w14:paraId="37DA9412" w14:textId="0F40CCF9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Unknown</w:t>
            </w:r>
          </w:p>
        </w:tc>
        <w:tc>
          <w:tcPr>
            <w:tcW w:w="1468" w:type="pct"/>
          </w:tcPr>
          <w:p w14:paraId="75CAE0E9" w14:textId="66DFF3DE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783,787 (96.6%)</w:t>
            </w:r>
          </w:p>
          <w:p w14:paraId="7CCA2F44" w14:textId="389B8ABA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27,418 (3.4%)</w:t>
            </w:r>
          </w:p>
          <w:p w14:paraId="576F3E8B" w14:textId="30EF4968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8,442</w:t>
            </w:r>
          </w:p>
        </w:tc>
      </w:tr>
      <w:tr w:rsidR="006C5ECE" w:rsidRPr="00115DA5" w14:paraId="2D8C56DB" w14:textId="3E04BA67" w:rsidTr="00115DA5">
        <w:trPr>
          <w:jc w:val="center"/>
        </w:trPr>
        <w:tc>
          <w:tcPr>
            <w:tcW w:w="1846" w:type="pct"/>
          </w:tcPr>
          <w:p w14:paraId="50EB74A7" w14:textId="73842E40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ER-status</w:t>
            </w:r>
          </w:p>
        </w:tc>
        <w:tc>
          <w:tcPr>
            <w:tcW w:w="1686" w:type="pct"/>
          </w:tcPr>
          <w:p w14:paraId="4756072C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Negative</w:t>
            </w:r>
          </w:p>
          <w:p w14:paraId="114ECC9F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Positive</w:t>
            </w:r>
          </w:p>
          <w:p w14:paraId="73E7167D" w14:textId="5DE18A2C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Unknown</w:t>
            </w:r>
          </w:p>
        </w:tc>
        <w:tc>
          <w:tcPr>
            <w:tcW w:w="1468" w:type="pct"/>
          </w:tcPr>
          <w:p w14:paraId="4225DDCF" w14:textId="4D9D5E28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151,462 (20.3%)</w:t>
            </w:r>
          </w:p>
          <w:p w14:paraId="41AE93D1" w14:textId="013A05B0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594,483 (79.7%)</w:t>
            </w:r>
          </w:p>
          <w:p w14:paraId="0356A1DD" w14:textId="0B0A0E9C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73,702</w:t>
            </w:r>
          </w:p>
        </w:tc>
      </w:tr>
      <w:tr w:rsidR="006C5ECE" w:rsidRPr="00115DA5" w14:paraId="3B2E779B" w14:textId="1AA03725" w:rsidTr="00115DA5">
        <w:trPr>
          <w:jc w:val="center"/>
        </w:trPr>
        <w:tc>
          <w:tcPr>
            <w:tcW w:w="1846" w:type="pct"/>
          </w:tcPr>
          <w:p w14:paraId="3773EB67" w14:textId="61699323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PR-status</w:t>
            </w:r>
          </w:p>
        </w:tc>
        <w:tc>
          <w:tcPr>
            <w:tcW w:w="1686" w:type="pct"/>
          </w:tcPr>
          <w:p w14:paraId="60BE5380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Negative</w:t>
            </w:r>
          </w:p>
          <w:p w14:paraId="5A375C6C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Positive</w:t>
            </w:r>
          </w:p>
          <w:p w14:paraId="751AB298" w14:textId="18E17ACF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Unknown</w:t>
            </w:r>
          </w:p>
        </w:tc>
        <w:tc>
          <w:tcPr>
            <w:tcW w:w="1468" w:type="pct"/>
          </w:tcPr>
          <w:p w14:paraId="39956604" w14:textId="134AD952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227,546 (30.9%)</w:t>
            </w:r>
          </w:p>
          <w:p w14:paraId="0B1806E1" w14:textId="7BABDE97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508,398 (69.1%)</w:t>
            </w:r>
          </w:p>
          <w:p w14:paraId="1C426BCE" w14:textId="49F691F9" w:rsidR="002B44C1" w:rsidRPr="00115DA5" w:rsidRDefault="002B44C1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83,703</w:t>
            </w:r>
          </w:p>
        </w:tc>
      </w:tr>
      <w:tr w:rsidR="006C5ECE" w:rsidRPr="00115DA5" w14:paraId="31EDD232" w14:textId="77777777" w:rsidTr="00115DA5">
        <w:trPr>
          <w:trHeight w:val="437"/>
          <w:jc w:val="center"/>
        </w:trPr>
        <w:tc>
          <w:tcPr>
            <w:tcW w:w="1846" w:type="pct"/>
          </w:tcPr>
          <w:p w14:paraId="6746CF72" w14:textId="0BA594E5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HER2-status</w:t>
            </w:r>
          </w:p>
        </w:tc>
        <w:tc>
          <w:tcPr>
            <w:tcW w:w="1686" w:type="pct"/>
          </w:tcPr>
          <w:p w14:paraId="6A4DC8AA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Negative</w:t>
            </w:r>
          </w:p>
          <w:p w14:paraId="48A25A23" w14:textId="77777777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Positive</w:t>
            </w:r>
          </w:p>
          <w:p w14:paraId="229133DD" w14:textId="2871EF4E" w:rsidR="002B44C1" w:rsidRPr="00115DA5" w:rsidRDefault="002B44C1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Unknown</w:t>
            </w:r>
          </w:p>
        </w:tc>
        <w:tc>
          <w:tcPr>
            <w:tcW w:w="1468" w:type="pct"/>
          </w:tcPr>
          <w:p w14:paraId="4998B849" w14:textId="6F188DEF" w:rsidR="002B44C1" w:rsidRPr="00115DA5" w:rsidRDefault="00EE4DB5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185,702 (82.9%)</w:t>
            </w:r>
          </w:p>
          <w:p w14:paraId="4E5E33DB" w14:textId="1C09FB91" w:rsidR="00EE4DB5" w:rsidRPr="00115DA5" w:rsidRDefault="00EE4DB5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38,423 (17.1%)</w:t>
            </w:r>
          </w:p>
          <w:p w14:paraId="377F6AE5" w14:textId="64E2E282" w:rsidR="00EE4DB5" w:rsidRPr="00115DA5" w:rsidRDefault="00EE4DB5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595,522</w:t>
            </w:r>
          </w:p>
        </w:tc>
      </w:tr>
      <w:tr w:rsidR="00DD0138" w:rsidRPr="00115DA5" w14:paraId="3173FEF6" w14:textId="77777777" w:rsidTr="00115DA5">
        <w:trPr>
          <w:jc w:val="center"/>
        </w:trPr>
        <w:tc>
          <w:tcPr>
            <w:tcW w:w="1846" w:type="pct"/>
          </w:tcPr>
          <w:p w14:paraId="29393EBE" w14:textId="3DDFA615" w:rsidR="00DD0138" w:rsidRPr="00115DA5" w:rsidRDefault="009E5032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Tumour grade</w:t>
            </w:r>
          </w:p>
        </w:tc>
        <w:tc>
          <w:tcPr>
            <w:tcW w:w="1686" w:type="pct"/>
          </w:tcPr>
          <w:p w14:paraId="5B462DE5" w14:textId="77777777" w:rsidR="00DD0138" w:rsidRPr="00115DA5" w:rsidRDefault="009E5032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Well-differentiated</w:t>
            </w:r>
          </w:p>
          <w:p w14:paraId="106175B2" w14:textId="77777777" w:rsidR="009E5032" w:rsidRPr="00115DA5" w:rsidRDefault="009E5032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Moderately-differentiated</w:t>
            </w:r>
          </w:p>
          <w:p w14:paraId="05ECEFFB" w14:textId="77777777" w:rsidR="009E5032" w:rsidRPr="00115DA5" w:rsidRDefault="009E5032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Poorly-differentiated</w:t>
            </w:r>
          </w:p>
          <w:p w14:paraId="1428C1DD" w14:textId="575ACC7D" w:rsidR="009E5032" w:rsidRPr="00115DA5" w:rsidRDefault="009E5032">
            <w:pPr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Unknown</w:t>
            </w:r>
          </w:p>
        </w:tc>
        <w:tc>
          <w:tcPr>
            <w:tcW w:w="1468" w:type="pct"/>
          </w:tcPr>
          <w:p w14:paraId="5163C986" w14:textId="31482A1D" w:rsidR="00DD0138" w:rsidRPr="00115DA5" w:rsidRDefault="009E5032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155,499 (20.8%)</w:t>
            </w:r>
          </w:p>
          <w:p w14:paraId="66D4FCB2" w14:textId="38845727" w:rsidR="009E5032" w:rsidRPr="00115DA5" w:rsidRDefault="009E5032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317,051 (42.5%)</w:t>
            </w:r>
          </w:p>
          <w:p w14:paraId="5A9C375F" w14:textId="48104AFC" w:rsidR="009E5032" w:rsidRPr="00115DA5" w:rsidRDefault="009E5032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273,957 (36.7%)</w:t>
            </w:r>
          </w:p>
          <w:p w14:paraId="7AA1EFA8" w14:textId="7E62D9BD" w:rsidR="009E5032" w:rsidRPr="00115DA5" w:rsidRDefault="009E5032" w:rsidP="006C5ECE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73,140</w:t>
            </w:r>
          </w:p>
        </w:tc>
      </w:tr>
      <w:tr w:rsidR="006C5ECE" w:rsidRPr="00115DA5" w14:paraId="74AC8831" w14:textId="5FAB097C" w:rsidTr="00115DA5">
        <w:trPr>
          <w:jc w:val="center"/>
        </w:trPr>
        <w:tc>
          <w:tcPr>
            <w:tcW w:w="1846" w:type="pct"/>
          </w:tcPr>
          <w:p w14:paraId="2BDDF7EC" w14:textId="1294F31A" w:rsidR="002B44C1" w:rsidRPr="00115DA5" w:rsidRDefault="00115D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th from breast cancer</w:t>
            </w:r>
          </w:p>
        </w:tc>
        <w:tc>
          <w:tcPr>
            <w:tcW w:w="1686" w:type="pct"/>
          </w:tcPr>
          <w:p w14:paraId="579F9774" w14:textId="41A877D7" w:rsidR="00935717" w:rsidRPr="00115DA5" w:rsidRDefault="00115D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  <w:p w14:paraId="7D7CF4BE" w14:textId="5E56D2B1" w:rsidR="00EA67FE" w:rsidRPr="00115DA5" w:rsidRDefault="00115D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468" w:type="pct"/>
          </w:tcPr>
          <w:p w14:paraId="4D7A9834" w14:textId="0138A168" w:rsidR="002B44C1" w:rsidRPr="00115DA5" w:rsidRDefault="00115DA5" w:rsidP="006C5ECE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2,168</w:t>
            </w:r>
            <w:r w:rsidR="00EA67FE" w:rsidRPr="00115DA5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86.9</w:t>
            </w:r>
            <w:r w:rsidR="002B44C1" w:rsidRPr="00115DA5">
              <w:rPr>
                <w:sz w:val="22"/>
                <w:szCs w:val="22"/>
              </w:rPr>
              <w:t>%)</w:t>
            </w:r>
          </w:p>
          <w:p w14:paraId="3DC61F53" w14:textId="07A6C4C3" w:rsidR="00EA67FE" w:rsidRPr="00115DA5" w:rsidRDefault="002B44C1" w:rsidP="00115DA5">
            <w:pPr>
              <w:jc w:val="right"/>
              <w:rPr>
                <w:sz w:val="22"/>
                <w:szCs w:val="22"/>
              </w:rPr>
            </w:pPr>
            <w:r w:rsidRPr="00115DA5">
              <w:rPr>
                <w:sz w:val="22"/>
                <w:szCs w:val="22"/>
              </w:rPr>
              <w:t>107,479 (13.1%)</w:t>
            </w:r>
          </w:p>
        </w:tc>
      </w:tr>
    </w:tbl>
    <w:p w14:paraId="4EE78F4F" w14:textId="27356CF8" w:rsidR="009F1C4E" w:rsidRPr="00456549" w:rsidRDefault="004D3C49" w:rsidP="009F1C4E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  <w:r w:rsidR="00C729BD">
        <w:rPr>
          <w:b/>
          <w:sz w:val="22"/>
          <w:szCs w:val="22"/>
        </w:rPr>
        <w:lastRenderedPageBreak/>
        <w:t>Supplementary Figure 1a</w:t>
      </w:r>
      <w:r w:rsidR="009F1C4E">
        <w:rPr>
          <w:b/>
          <w:sz w:val="22"/>
          <w:szCs w:val="22"/>
        </w:rPr>
        <w:t xml:space="preserve">.  </w:t>
      </w:r>
      <w:r w:rsidR="009F1C4E">
        <w:rPr>
          <w:sz w:val="22"/>
          <w:szCs w:val="22"/>
        </w:rPr>
        <w:t>Proportion node-positive vs. primary tumour size (10-mm intervals) among patients with ER-positive, HER2-negative breast cancer (N = 693,686)</w:t>
      </w:r>
    </w:p>
    <w:p w14:paraId="2471A171" w14:textId="77777777" w:rsidR="009F1C4E" w:rsidRDefault="009F1C4E" w:rsidP="009F1C4E"/>
    <w:p w14:paraId="364B3A6D" w14:textId="77777777" w:rsidR="009F1C4E" w:rsidRPr="009F2FE9" w:rsidRDefault="009F1C4E" w:rsidP="009F1C4E">
      <w:pPr>
        <w:jc w:val="center"/>
      </w:pPr>
      <w:r>
        <w:rPr>
          <w:noProof/>
          <w:lang w:val="en-CA" w:eastAsia="en-CA"/>
        </w:rPr>
        <w:drawing>
          <wp:inline distT="0" distB="0" distL="0" distR="0" wp14:anchorId="517307B7" wp14:editId="3C33A209">
            <wp:extent cx="5797296" cy="3456432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F0D4149" w14:textId="77777777" w:rsidR="009F1C4E" w:rsidRDefault="009F1C4E" w:rsidP="009F1C4E">
      <w:pPr>
        <w:rPr>
          <w:b/>
          <w:sz w:val="22"/>
          <w:szCs w:val="22"/>
        </w:rPr>
      </w:pPr>
    </w:p>
    <w:p w14:paraId="3A8E779E" w14:textId="77777777" w:rsidR="009F1C4E" w:rsidRDefault="009F1C4E" w:rsidP="009F1C4E">
      <w:pPr>
        <w:rPr>
          <w:b/>
          <w:sz w:val="22"/>
          <w:szCs w:val="22"/>
        </w:rPr>
      </w:pPr>
    </w:p>
    <w:p w14:paraId="068FCA09" w14:textId="77777777" w:rsidR="009F1C4E" w:rsidRPr="009E337A" w:rsidRDefault="009F1C4E" w:rsidP="009F1C4E">
      <w:pPr>
        <w:rPr>
          <w:b/>
          <w:sz w:val="22"/>
          <w:szCs w:val="22"/>
        </w:rPr>
      </w:pPr>
    </w:p>
    <w:p w14:paraId="55466262" w14:textId="77777777" w:rsidR="009F1C4E" w:rsidRDefault="009F1C4E" w:rsidP="009F1C4E">
      <w:pPr>
        <w:jc w:val="center"/>
        <w:rPr>
          <w:noProof/>
        </w:rPr>
      </w:pPr>
    </w:p>
    <w:p w14:paraId="08391C67" w14:textId="77777777" w:rsidR="009F1C4E" w:rsidRDefault="009F1C4E" w:rsidP="009F1C4E">
      <w:pPr>
        <w:jc w:val="center"/>
        <w:rPr>
          <w:noProof/>
        </w:rPr>
      </w:pPr>
    </w:p>
    <w:p w14:paraId="120343E2" w14:textId="77777777" w:rsidR="009F1C4E" w:rsidRDefault="009F1C4E" w:rsidP="009F1C4E">
      <w:pPr>
        <w:jc w:val="center"/>
        <w:rPr>
          <w:noProof/>
        </w:rPr>
      </w:pPr>
    </w:p>
    <w:p w14:paraId="224FEBE0" w14:textId="77777777" w:rsidR="009F1C4E" w:rsidRDefault="009F1C4E" w:rsidP="009F1C4E">
      <w:pPr>
        <w:jc w:val="center"/>
        <w:rPr>
          <w:noProof/>
        </w:rPr>
      </w:pPr>
    </w:p>
    <w:p w14:paraId="6F18C1BF" w14:textId="77777777" w:rsidR="009F1C4E" w:rsidRDefault="009F1C4E" w:rsidP="009F1C4E">
      <w:pPr>
        <w:jc w:val="center"/>
        <w:rPr>
          <w:noProof/>
        </w:rPr>
      </w:pPr>
    </w:p>
    <w:p w14:paraId="23CDA045" w14:textId="77777777" w:rsidR="009F1C4E" w:rsidRDefault="009F1C4E" w:rsidP="009F1C4E">
      <w:pPr>
        <w:jc w:val="center"/>
        <w:rPr>
          <w:noProof/>
        </w:rPr>
      </w:pPr>
    </w:p>
    <w:p w14:paraId="228A2F7D" w14:textId="77777777" w:rsidR="009F1C4E" w:rsidRDefault="009F1C4E" w:rsidP="009F1C4E">
      <w:pPr>
        <w:jc w:val="center"/>
        <w:rPr>
          <w:noProof/>
        </w:rPr>
      </w:pPr>
    </w:p>
    <w:p w14:paraId="2A4C9FA2" w14:textId="77777777" w:rsidR="009F1C4E" w:rsidRDefault="009F1C4E" w:rsidP="009F1C4E">
      <w:pPr>
        <w:jc w:val="center"/>
        <w:rPr>
          <w:noProof/>
        </w:rPr>
      </w:pPr>
    </w:p>
    <w:p w14:paraId="5894DFCB" w14:textId="77777777" w:rsidR="009F1C4E" w:rsidRDefault="009F1C4E" w:rsidP="009F1C4E">
      <w:pPr>
        <w:jc w:val="center"/>
        <w:rPr>
          <w:noProof/>
        </w:rPr>
      </w:pPr>
    </w:p>
    <w:p w14:paraId="625A55B2" w14:textId="77777777" w:rsidR="009F1C4E" w:rsidRDefault="009F1C4E" w:rsidP="009F1C4E">
      <w:pPr>
        <w:jc w:val="center"/>
        <w:rPr>
          <w:noProof/>
        </w:rPr>
      </w:pPr>
    </w:p>
    <w:p w14:paraId="3E967D88" w14:textId="77777777" w:rsidR="009F1C4E" w:rsidRDefault="009F1C4E" w:rsidP="009F1C4E">
      <w:pPr>
        <w:jc w:val="center"/>
        <w:rPr>
          <w:noProof/>
        </w:rPr>
      </w:pPr>
    </w:p>
    <w:p w14:paraId="2E5AAB84" w14:textId="77777777" w:rsidR="009F1C4E" w:rsidRDefault="009F1C4E" w:rsidP="009F1C4E">
      <w:pPr>
        <w:jc w:val="center"/>
        <w:rPr>
          <w:noProof/>
        </w:rPr>
      </w:pPr>
    </w:p>
    <w:p w14:paraId="6772AA03" w14:textId="77777777" w:rsidR="009F1C4E" w:rsidRDefault="009F1C4E" w:rsidP="009F1C4E">
      <w:pPr>
        <w:jc w:val="center"/>
        <w:rPr>
          <w:noProof/>
        </w:rPr>
      </w:pPr>
    </w:p>
    <w:p w14:paraId="34F124BC" w14:textId="77777777" w:rsidR="009F1C4E" w:rsidRDefault="009F1C4E" w:rsidP="009F1C4E">
      <w:pPr>
        <w:jc w:val="center"/>
        <w:rPr>
          <w:noProof/>
        </w:rPr>
      </w:pPr>
    </w:p>
    <w:p w14:paraId="221B0C80" w14:textId="77777777" w:rsidR="009F1C4E" w:rsidRDefault="009F1C4E" w:rsidP="009F1C4E">
      <w:pPr>
        <w:jc w:val="center"/>
        <w:rPr>
          <w:noProof/>
        </w:rPr>
      </w:pPr>
    </w:p>
    <w:p w14:paraId="02BB59EE" w14:textId="77777777" w:rsidR="009F1C4E" w:rsidRDefault="009F1C4E" w:rsidP="009F1C4E">
      <w:pPr>
        <w:jc w:val="center"/>
        <w:rPr>
          <w:noProof/>
        </w:rPr>
      </w:pPr>
    </w:p>
    <w:p w14:paraId="6875A140" w14:textId="77777777" w:rsidR="009F1C4E" w:rsidRDefault="009F1C4E" w:rsidP="009F1C4E">
      <w:pPr>
        <w:jc w:val="center"/>
        <w:rPr>
          <w:noProof/>
        </w:rPr>
      </w:pPr>
    </w:p>
    <w:p w14:paraId="03B81163" w14:textId="77777777" w:rsidR="009F1C4E" w:rsidRDefault="009F1C4E" w:rsidP="009F1C4E">
      <w:pPr>
        <w:jc w:val="center"/>
        <w:rPr>
          <w:noProof/>
        </w:rPr>
      </w:pPr>
    </w:p>
    <w:p w14:paraId="477FB41E" w14:textId="77777777" w:rsidR="009F1C4E" w:rsidRDefault="009F1C4E" w:rsidP="009F1C4E">
      <w:pPr>
        <w:jc w:val="center"/>
        <w:rPr>
          <w:noProof/>
        </w:rPr>
      </w:pPr>
    </w:p>
    <w:p w14:paraId="092DC2BC" w14:textId="77777777" w:rsidR="009F1C4E" w:rsidRDefault="009F1C4E" w:rsidP="009F1C4E">
      <w:pPr>
        <w:jc w:val="center"/>
        <w:rPr>
          <w:noProof/>
        </w:rPr>
      </w:pPr>
    </w:p>
    <w:p w14:paraId="3B9465FD" w14:textId="61749A21" w:rsidR="009F1C4E" w:rsidRPr="00456549" w:rsidRDefault="00C729BD" w:rsidP="009F1C4E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upplementary Figure 1b</w:t>
      </w:r>
      <w:r w:rsidR="009F1C4E">
        <w:rPr>
          <w:b/>
          <w:sz w:val="22"/>
          <w:szCs w:val="22"/>
        </w:rPr>
        <w:t xml:space="preserve">.  </w:t>
      </w:r>
      <w:r w:rsidR="009F1C4E">
        <w:rPr>
          <w:sz w:val="22"/>
          <w:szCs w:val="22"/>
        </w:rPr>
        <w:t>Proportion node-positive vs. primary tumour size (10-mm intervals) among patients with triple-negative (ER-/PR-/HER2-) breast cancer (N = 30,185)</w:t>
      </w:r>
    </w:p>
    <w:p w14:paraId="47195D85" w14:textId="77777777" w:rsidR="009F1C4E" w:rsidRDefault="009F1C4E" w:rsidP="009F1C4E">
      <w:pPr>
        <w:rPr>
          <w:noProof/>
        </w:rPr>
      </w:pPr>
    </w:p>
    <w:p w14:paraId="3325A384" w14:textId="77777777" w:rsidR="009F1C4E" w:rsidRDefault="009F1C4E" w:rsidP="009F1C4E">
      <w:pPr>
        <w:jc w:val="center"/>
        <w:rPr>
          <w:noProof/>
        </w:rPr>
      </w:pPr>
    </w:p>
    <w:p w14:paraId="45FEBD85" w14:textId="77777777" w:rsidR="009F1C4E" w:rsidRDefault="009F1C4E" w:rsidP="009F1C4E">
      <w:pPr>
        <w:jc w:val="center"/>
        <w:rPr>
          <w:noProof/>
        </w:rPr>
      </w:pPr>
      <w:r>
        <w:rPr>
          <w:noProof/>
          <w:lang w:val="en-CA" w:eastAsia="en-CA"/>
        </w:rPr>
        <w:drawing>
          <wp:inline distT="0" distB="0" distL="0" distR="0" wp14:anchorId="0DCD6F1E" wp14:editId="49471DC8">
            <wp:extent cx="5797296" cy="3456432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8B9647E" w14:textId="77777777" w:rsidR="009F1C4E" w:rsidRDefault="009F1C4E" w:rsidP="009F1C4E">
      <w:pPr>
        <w:jc w:val="center"/>
        <w:rPr>
          <w:noProof/>
        </w:rPr>
      </w:pPr>
    </w:p>
    <w:p w14:paraId="5B51130F" w14:textId="77777777" w:rsidR="009F1C4E" w:rsidRDefault="009F1C4E" w:rsidP="009F1C4E">
      <w:pPr>
        <w:jc w:val="center"/>
        <w:rPr>
          <w:noProof/>
        </w:rPr>
      </w:pPr>
    </w:p>
    <w:p w14:paraId="505505C2" w14:textId="77777777" w:rsidR="009F1C4E" w:rsidRDefault="009F1C4E" w:rsidP="009F1C4E">
      <w:pPr>
        <w:jc w:val="center"/>
        <w:rPr>
          <w:sz w:val="22"/>
          <w:szCs w:val="22"/>
        </w:rPr>
      </w:pPr>
    </w:p>
    <w:p w14:paraId="68CABF1D" w14:textId="77777777" w:rsidR="009F1C4E" w:rsidRDefault="009F1C4E" w:rsidP="009F1C4E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45129AFE" w14:textId="15BC376A" w:rsidR="009F1C4E" w:rsidRDefault="00C729BD" w:rsidP="009F1C4E">
      <w:pPr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Supplementary Figure 1c</w:t>
      </w:r>
      <w:r w:rsidR="009F1C4E">
        <w:rPr>
          <w:b/>
          <w:sz w:val="22"/>
          <w:szCs w:val="22"/>
        </w:rPr>
        <w:t xml:space="preserve">.  </w:t>
      </w:r>
      <w:r w:rsidR="009F1C4E">
        <w:rPr>
          <w:sz w:val="22"/>
          <w:szCs w:val="22"/>
        </w:rPr>
        <w:t>Proportion node-positive vs. primary tumour size (10-mm intervals) among patients with HER2-positive breast cancer (N = 44,897)</w:t>
      </w:r>
    </w:p>
    <w:p w14:paraId="75D0EBD8" w14:textId="77777777" w:rsidR="009F1C4E" w:rsidRDefault="009F1C4E" w:rsidP="009F1C4E">
      <w:pPr>
        <w:rPr>
          <w:sz w:val="22"/>
          <w:szCs w:val="22"/>
        </w:rPr>
      </w:pPr>
    </w:p>
    <w:p w14:paraId="6AF4BB0C" w14:textId="77777777" w:rsidR="009F1C4E" w:rsidRDefault="009F1C4E" w:rsidP="009F1C4E">
      <w:pPr>
        <w:rPr>
          <w:sz w:val="22"/>
          <w:szCs w:val="22"/>
        </w:rPr>
      </w:pPr>
    </w:p>
    <w:p w14:paraId="49B8A5AF" w14:textId="77777777" w:rsidR="009F1C4E" w:rsidRPr="00456549" w:rsidRDefault="009F1C4E" w:rsidP="009F1C4E">
      <w:pPr>
        <w:jc w:val="center"/>
        <w:rPr>
          <w:b/>
          <w:sz w:val="22"/>
          <w:szCs w:val="22"/>
        </w:rPr>
      </w:pPr>
      <w:r>
        <w:rPr>
          <w:noProof/>
          <w:lang w:val="en-CA" w:eastAsia="en-CA"/>
        </w:rPr>
        <w:drawing>
          <wp:inline distT="0" distB="0" distL="0" distR="0" wp14:anchorId="4FA3C9F1" wp14:editId="3C0260BE">
            <wp:extent cx="5797296" cy="3456432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BB8FAD2" w14:textId="77777777" w:rsidR="009F1C4E" w:rsidRDefault="009F1C4E" w:rsidP="009F1C4E">
      <w:pPr>
        <w:rPr>
          <w:b/>
          <w:sz w:val="22"/>
          <w:szCs w:val="22"/>
        </w:rPr>
      </w:pPr>
    </w:p>
    <w:p w14:paraId="127B38BD" w14:textId="77777777" w:rsidR="009F1C4E" w:rsidRDefault="009F1C4E" w:rsidP="009F1C4E">
      <w:pPr>
        <w:rPr>
          <w:b/>
          <w:sz w:val="22"/>
          <w:szCs w:val="22"/>
        </w:rPr>
      </w:pPr>
      <w:r>
        <w:rPr>
          <w:b/>
          <w:sz w:val="22"/>
          <w:szCs w:val="22"/>
        </w:rPr>
        <w:br/>
      </w:r>
    </w:p>
    <w:p w14:paraId="1C3C5419" w14:textId="77777777" w:rsidR="009F1C4E" w:rsidRDefault="009F1C4E" w:rsidP="009F1C4E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  <w:bookmarkStart w:id="0" w:name="_GoBack"/>
      <w:bookmarkEnd w:id="0"/>
    </w:p>
    <w:p w14:paraId="49376A9A" w14:textId="6302DA6F" w:rsidR="009F1C4E" w:rsidRPr="007D3D1D" w:rsidRDefault="00C729BD" w:rsidP="009F1C4E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upplementary Figure 2a</w:t>
      </w:r>
      <w:r w:rsidR="009F1C4E" w:rsidRPr="009C623E">
        <w:rPr>
          <w:b/>
          <w:sz w:val="22"/>
          <w:szCs w:val="22"/>
        </w:rPr>
        <w:t>.</w:t>
      </w:r>
      <w:r w:rsidR="009F1C4E">
        <w:rPr>
          <w:sz w:val="22"/>
          <w:szCs w:val="22"/>
        </w:rPr>
        <w:t xml:space="preserve">  </w:t>
      </w:r>
      <w:r w:rsidR="00EF6F49">
        <w:rPr>
          <w:sz w:val="22"/>
          <w:szCs w:val="22"/>
        </w:rPr>
        <w:t>Increase</w:t>
      </w:r>
      <w:r w:rsidR="009F1C4E">
        <w:rPr>
          <w:sz w:val="22"/>
          <w:szCs w:val="22"/>
        </w:rPr>
        <w:t xml:space="preserve"> in proportion node-positive per 20-mm increase in primary tumour size</w:t>
      </w:r>
      <w:r w:rsidR="00B0451C">
        <w:rPr>
          <w:sz w:val="22"/>
          <w:szCs w:val="22"/>
        </w:rPr>
        <w:t>, according to tumour size, among patients with ER+/H</w:t>
      </w:r>
      <w:r w:rsidR="009F1C4E">
        <w:rPr>
          <w:sz w:val="22"/>
          <w:szCs w:val="22"/>
        </w:rPr>
        <w:t>ER2- breast cancer (N = 693,686)</w:t>
      </w:r>
    </w:p>
    <w:p w14:paraId="6E015F86" w14:textId="77777777" w:rsidR="009F1C4E" w:rsidRDefault="009F1C4E" w:rsidP="009F1C4E">
      <w:pPr>
        <w:rPr>
          <w:sz w:val="22"/>
          <w:szCs w:val="22"/>
        </w:rPr>
      </w:pPr>
    </w:p>
    <w:p w14:paraId="45BA7FC1" w14:textId="77777777" w:rsidR="009F1C4E" w:rsidRDefault="009F1C4E" w:rsidP="009F1C4E">
      <w:pPr>
        <w:rPr>
          <w:sz w:val="22"/>
          <w:szCs w:val="22"/>
        </w:rPr>
      </w:pPr>
    </w:p>
    <w:p w14:paraId="1EC3F47E" w14:textId="77777777" w:rsidR="009F1C4E" w:rsidRDefault="009F1C4E" w:rsidP="009F1C4E">
      <w:pPr>
        <w:jc w:val="center"/>
        <w:rPr>
          <w:sz w:val="22"/>
          <w:szCs w:val="22"/>
        </w:rPr>
      </w:pPr>
      <w:r>
        <w:rPr>
          <w:noProof/>
          <w:lang w:val="en-CA" w:eastAsia="en-CA"/>
        </w:rPr>
        <w:drawing>
          <wp:inline distT="0" distB="0" distL="0" distR="0" wp14:anchorId="7D6E58C4" wp14:editId="7FE254B6">
            <wp:extent cx="5797296" cy="3456432"/>
            <wp:effectExtent l="0" t="0" r="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E875665" w14:textId="77777777" w:rsidR="009F1C4E" w:rsidRDefault="009F1C4E" w:rsidP="009F1C4E">
      <w:pPr>
        <w:jc w:val="center"/>
        <w:rPr>
          <w:sz w:val="22"/>
          <w:szCs w:val="22"/>
        </w:rPr>
      </w:pPr>
    </w:p>
    <w:p w14:paraId="090A4B9E" w14:textId="77777777" w:rsidR="009F1C4E" w:rsidRDefault="009F1C4E" w:rsidP="009F1C4E">
      <w:pPr>
        <w:jc w:val="center"/>
        <w:rPr>
          <w:sz w:val="22"/>
          <w:szCs w:val="22"/>
        </w:rPr>
      </w:pPr>
    </w:p>
    <w:p w14:paraId="6B03A797" w14:textId="77777777" w:rsidR="009F1C4E" w:rsidRDefault="009F1C4E" w:rsidP="009F1C4E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064138BB" w14:textId="560261E5" w:rsidR="009F1C4E" w:rsidRDefault="00C729BD" w:rsidP="009F1C4E">
      <w:pPr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Supplementary Figure 2b</w:t>
      </w:r>
      <w:r w:rsidR="009F1C4E" w:rsidRPr="009C623E">
        <w:rPr>
          <w:b/>
          <w:sz w:val="22"/>
          <w:szCs w:val="22"/>
        </w:rPr>
        <w:t>.</w:t>
      </w:r>
      <w:r w:rsidR="009F1C4E">
        <w:rPr>
          <w:sz w:val="22"/>
          <w:szCs w:val="22"/>
        </w:rPr>
        <w:t xml:space="preserve">  Change in proportion node-positive per 20-mm increase in primary tumour size</w:t>
      </w:r>
      <w:r w:rsidR="00B0451C">
        <w:rPr>
          <w:sz w:val="22"/>
          <w:szCs w:val="22"/>
        </w:rPr>
        <w:t>, according to tumour size,</w:t>
      </w:r>
      <w:r w:rsidR="009F1C4E">
        <w:rPr>
          <w:sz w:val="22"/>
          <w:szCs w:val="22"/>
        </w:rPr>
        <w:t xml:space="preserve"> among p</w:t>
      </w:r>
      <w:r w:rsidR="00B0451C">
        <w:rPr>
          <w:sz w:val="22"/>
          <w:szCs w:val="22"/>
        </w:rPr>
        <w:t xml:space="preserve">atients with triple-negative </w:t>
      </w:r>
      <w:r w:rsidR="009F1C4E">
        <w:rPr>
          <w:sz w:val="22"/>
          <w:szCs w:val="22"/>
        </w:rPr>
        <w:t>breast cancer (N = 30,185)</w:t>
      </w:r>
    </w:p>
    <w:p w14:paraId="0F2A0E91" w14:textId="77777777" w:rsidR="009F1C4E" w:rsidRDefault="009F1C4E" w:rsidP="009F1C4E">
      <w:pPr>
        <w:rPr>
          <w:b/>
          <w:sz w:val="22"/>
          <w:szCs w:val="22"/>
        </w:rPr>
      </w:pPr>
    </w:p>
    <w:p w14:paraId="5B7D7FBB" w14:textId="77777777" w:rsidR="009F1C4E" w:rsidRDefault="009F1C4E" w:rsidP="009F1C4E">
      <w:pPr>
        <w:rPr>
          <w:b/>
          <w:sz w:val="22"/>
          <w:szCs w:val="22"/>
        </w:rPr>
      </w:pPr>
    </w:p>
    <w:p w14:paraId="789A0578" w14:textId="77777777" w:rsidR="009F1C4E" w:rsidRDefault="009F1C4E" w:rsidP="009F1C4E">
      <w:pPr>
        <w:jc w:val="center"/>
        <w:rPr>
          <w:b/>
          <w:sz w:val="22"/>
          <w:szCs w:val="22"/>
        </w:rPr>
      </w:pPr>
      <w:r>
        <w:rPr>
          <w:noProof/>
          <w:lang w:val="en-CA" w:eastAsia="en-CA"/>
        </w:rPr>
        <w:drawing>
          <wp:inline distT="0" distB="0" distL="0" distR="0" wp14:anchorId="5B47C45B" wp14:editId="699E01D6">
            <wp:extent cx="5797296" cy="3456432"/>
            <wp:effectExtent l="0" t="0" r="0" b="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7D0B2F2" w14:textId="77777777" w:rsidR="009F1C4E" w:rsidRDefault="009F1C4E" w:rsidP="009F1C4E">
      <w:pPr>
        <w:jc w:val="center"/>
        <w:rPr>
          <w:b/>
          <w:sz w:val="22"/>
          <w:szCs w:val="22"/>
        </w:rPr>
      </w:pPr>
    </w:p>
    <w:p w14:paraId="2C6DCC8D" w14:textId="77777777" w:rsidR="009F1C4E" w:rsidRDefault="009F1C4E" w:rsidP="009F1C4E">
      <w:pPr>
        <w:jc w:val="center"/>
        <w:rPr>
          <w:b/>
          <w:sz w:val="22"/>
          <w:szCs w:val="22"/>
        </w:rPr>
      </w:pPr>
    </w:p>
    <w:p w14:paraId="0B4D0083" w14:textId="0FA0DE86" w:rsidR="009F1C4E" w:rsidRDefault="009F1C4E" w:rsidP="009F1C4E">
      <w:pPr>
        <w:rPr>
          <w:sz w:val="22"/>
          <w:szCs w:val="22"/>
        </w:rPr>
      </w:pPr>
      <w:r>
        <w:rPr>
          <w:b/>
          <w:sz w:val="22"/>
          <w:szCs w:val="22"/>
        </w:rPr>
        <w:br w:type="page"/>
      </w:r>
      <w:r w:rsidR="00C729BD">
        <w:rPr>
          <w:b/>
          <w:sz w:val="22"/>
          <w:szCs w:val="22"/>
        </w:rPr>
        <w:lastRenderedPageBreak/>
        <w:t>Supplementary Figure 2c</w:t>
      </w:r>
      <w:r w:rsidRPr="009C623E"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 Change in proportion node-positive per 20-mm increase in primary tumour size</w:t>
      </w:r>
      <w:r w:rsidR="00B0451C">
        <w:rPr>
          <w:sz w:val="22"/>
          <w:szCs w:val="22"/>
        </w:rPr>
        <w:t>, according to tumour size,</w:t>
      </w:r>
      <w:r>
        <w:rPr>
          <w:sz w:val="22"/>
          <w:szCs w:val="22"/>
        </w:rPr>
        <w:t xml:space="preserve"> among patients with HER2+ breast cancer (N = 44,897)</w:t>
      </w:r>
    </w:p>
    <w:p w14:paraId="2419596A" w14:textId="77777777" w:rsidR="009F1C4E" w:rsidRDefault="009F1C4E" w:rsidP="009F1C4E">
      <w:pPr>
        <w:rPr>
          <w:sz w:val="22"/>
          <w:szCs w:val="22"/>
        </w:rPr>
      </w:pPr>
    </w:p>
    <w:p w14:paraId="7B87F758" w14:textId="77777777" w:rsidR="009F1C4E" w:rsidRDefault="009F1C4E" w:rsidP="009F1C4E">
      <w:pPr>
        <w:rPr>
          <w:b/>
          <w:sz w:val="22"/>
          <w:szCs w:val="22"/>
        </w:rPr>
      </w:pPr>
    </w:p>
    <w:p w14:paraId="0AF96940" w14:textId="2A28E1E2" w:rsidR="008E5F9B" w:rsidRDefault="009F1C4E" w:rsidP="006C5574">
      <w:pPr>
        <w:jc w:val="center"/>
        <w:rPr>
          <w:b/>
          <w:sz w:val="22"/>
          <w:szCs w:val="22"/>
        </w:rPr>
      </w:pPr>
      <w:r w:rsidRPr="00A84688">
        <w:rPr>
          <w:noProof/>
          <w:color w:val="000000" w:themeColor="text1"/>
          <w:lang w:val="en-CA" w:eastAsia="en-CA"/>
        </w:rPr>
        <w:drawing>
          <wp:inline distT="0" distB="0" distL="0" distR="0" wp14:anchorId="477F3F7E" wp14:editId="63D11BEB">
            <wp:extent cx="5797296" cy="3456432"/>
            <wp:effectExtent l="0" t="0" r="0" b="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D4775A6" w14:textId="77777777" w:rsidR="008E5F9B" w:rsidRDefault="008E5F9B" w:rsidP="002D26E1">
      <w:pPr>
        <w:rPr>
          <w:b/>
          <w:sz w:val="22"/>
          <w:szCs w:val="22"/>
        </w:rPr>
      </w:pPr>
    </w:p>
    <w:p w14:paraId="59791A06" w14:textId="77777777" w:rsidR="008E5F9B" w:rsidRDefault="008E5F9B" w:rsidP="002D26E1">
      <w:pPr>
        <w:rPr>
          <w:b/>
          <w:sz w:val="22"/>
          <w:szCs w:val="22"/>
        </w:rPr>
      </w:pPr>
    </w:p>
    <w:p w14:paraId="15E84547" w14:textId="77777777" w:rsidR="008E5F9B" w:rsidRDefault="008E5F9B" w:rsidP="002D26E1">
      <w:pPr>
        <w:rPr>
          <w:b/>
          <w:sz w:val="22"/>
          <w:szCs w:val="22"/>
        </w:rPr>
      </w:pPr>
    </w:p>
    <w:p w14:paraId="0AB67A41" w14:textId="77777777" w:rsidR="008E5F9B" w:rsidRDefault="008E5F9B" w:rsidP="002D26E1">
      <w:pPr>
        <w:rPr>
          <w:b/>
          <w:sz w:val="22"/>
          <w:szCs w:val="22"/>
        </w:rPr>
      </w:pPr>
    </w:p>
    <w:p w14:paraId="157CD1B4" w14:textId="77777777" w:rsidR="008E5F9B" w:rsidRDefault="008E5F9B" w:rsidP="002D26E1">
      <w:pPr>
        <w:rPr>
          <w:b/>
          <w:sz w:val="22"/>
          <w:szCs w:val="22"/>
        </w:rPr>
      </w:pPr>
    </w:p>
    <w:p w14:paraId="7085A1CE" w14:textId="77777777" w:rsidR="008E5F9B" w:rsidRDefault="008E5F9B" w:rsidP="002D26E1">
      <w:pPr>
        <w:rPr>
          <w:b/>
          <w:sz w:val="22"/>
          <w:szCs w:val="22"/>
        </w:rPr>
      </w:pPr>
    </w:p>
    <w:p w14:paraId="519D5D9C" w14:textId="77777777" w:rsidR="008E5F9B" w:rsidRDefault="008E5F9B" w:rsidP="002D26E1">
      <w:pPr>
        <w:rPr>
          <w:b/>
          <w:sz w:val="22"/>
          <w:szCs w:val="22"/>
        </w:rPr>
      </w:pPr>
    </w:p>
    <w:p w14:paraId="1D1D1A97" w14:textId="77777777" w:rsidR="008E5F9B" w:rsidRDefault="008E5F9B" w:rsidP="002D26E1">
      <w:pPr>
        <w:rPr>
          <w:b/>
          <w:sz w:val="22"/>
          <w:szCs w:val="22"/>
        </w:rPr>
      </w:pPr>
    </w:p>
    <w:p w14:paraId="0091E26F" w14:textId="77777777" w:rsidR="008E5F9B" w:rsidRDefault="008E5F9B" w:rsidP="002D26E1">
      <w:pPr>
        <w:rPr>
          <w:b/>
          <w:sz w:val="22"/>
          <w:szCs w:val="22"/>
        </w:rPr>
      </w:pPr>
    </w:p>
    <w:p w14:paraId="77A86C0D" w14:textId="77777777" w:rsidR="008E5F9B" w:rsidRDefault="008E5F9B" w:rsidP="002D26E1">
      <w:pPr>
        <w:rPr>
          <w:b/>
          <w:sz w:val="22"/>
          <w:szCs w:val="22"/>
        </w:rPr>
      </w:pPr>
    </w:p>
    <w:p w14:paraId="1346239D" w14:textId="77777777" w:rsidR="008E5F9B" w:rsidRDefault="008E5F9B" w:rsidP="002D26E1">
      <w:pPr>
        <w:rPr>
          <w:b/>
          <w:sz w:val="22"/>
          <w:szCs w:val="22"/>
        </w:rPr>
      </w:pPr>
    </w:p>
    <w:p w14:paraId="04D10AD7" w14:textId="77777777" w:rsidR="008E5F9B" w:rsidRDefault="008E5F9B" w:rsidP="002D26E1">
      <w:pPr>
        <w:rPr>
          <w:b/>
          <w:sz w:val="22"/>
          <w:szCs w:val="22"/>
        </w:rPr>
      </w:pPr>
    </w:p>
    <w:p w14:paraId="33DC2B36" w14:textId="7876D629" w:rsidR="00BB15F9" w:rsidRDefault="00BB15F9" w:rsidP="0072397A">
      <w:pPr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18560876" w14:textId="0EEE67C8" w:rsidR="009F1C4E" w:rsidRPr="00713E10" w:rsidRDefault="00C729BD" w:rsidP="009F1C4E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upplementary Figure 3</w:t>
      </w:r>
      <w:r w:rsidR="009F1C4E">
        <w:rPr>
          <w:b/>
          <w:sz w:val="22"/>
          <w:szCs w:val="22"/>
        </w:rPr>
        <w:t xml:space="preserve">.  </w:t>
      </w:r>
      <w:r w:rsidR="009F1C4E">
        <w:rPr>
          <w:sz w:val="22"/>
          <w:szCs w:val="22"/>
        </w:rPr>
        <w:t>Proportion node-positive vs. primary tumour volume among patients with ER+/HER2- breast cancer stratified according to tumour size by 1-mm intervals (N = 693,686)</w:t>
      </w:r>
    </w:p>
    <w:p w14:paraId="378F5F66" w14:textId="77777777" w:rsidR="009F1C4E" w:rsidRDefault="009F1C4E" w:rsidP="009F1C4E">
      <w:pPr>
        <w:rPr>
          <w:sz w:val="22"/>
          <w:szCs w:val="22"/>
        </w:rPr>
      </w:pPr>
    </w:p>
    <w:p w14:paraId="124B9F4E" w14:textId="77777777" w:rsidR="009F1C4E" w:rsidRDefault="009F1C4E" w:rsidP="009F1C4E">
      <w:pPr>
        <w:rPr>
          <w:sz w:val="22"/>
          <w:szCs w:val="22"/>
        </w:rPr>
      </w:pPr>
    </w:p>
    <w:p w14:paraId="7A2B1F3E" w14:textId="77777777" w:rsidR="009F1C4E" w:rsidRDefault="009F1C4E" w:rsidP="009F1C4E">
      <w:pPr>
        <w:jc w:val="center"/>
        <w:rPr>
          <w:sz w:val="22"/>
          <w:szCs w:val="22"/>
        </w:rPr>
      </w:pPr>
      <w:r>
        <w:rPr>
          <w:noProof/>
          <w:lang w:val="en-CA" w:eastAsia="en-CA"/>
        </w:rPr>
        <w:drawing>
          <wp:inline distT="0" distB="0" distL="0" distR="0" wp14:anchorId="4AFBD3A8" wp14:editId="0483FF71">
            <wp:extent cx="5797296" cy="3456432"/>
            <wp:effectExtent l="0" t="0" r="0" b="0"/>
            <wp:docPr id="77" name="Chart 7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35A784B" w14:textId="77777777" w:rsidR="009F1C4E" w:rsidRDefault="009F1C4E" w:rsidP="009F1C4E">
      <w:pPr>
        <w:jc w:val="center"/>
        <w:rPr>
          <w:sz w:val="22"/>
          <w:szCs w:val="22"/>
        </w:rPr>
      </w:pPr>
    </w:p>
    <w:p w14:paraId="20C5CF4E" w14:textId="77777777" w:rsidR="009F1C4E" w:rsidRDefault="009F1C4E" w:rsidP="009F1C4E">
      <w:pPr>
        <w:jc w:val="center"/>
        <w:rPr>
          <w:sz w:val="22"/>
          <w:szCs w:val="22"/>
        </w:rPr>
      </w:pPr>
      <w:r>
        <w:rPr>
          <w:noProof/>
          <w:sz w:val="22"/>
          <w:szCs w:val="22"/>
          <w:lang w:val="en-CA" w:eastAsia="en-CA"/>
        </w:rPr>
        <w:drawing>
          <wp:anchor distT="0" distB="0" distL="114300" distR="114300" simplePos="0" relativeHeight="251671552" behindDoc="0" locked="0" layoutInCell="1" allowOverlap="1" wp14:anchorId="54BE118B" wp14:editId="56EB5795">
            <wp:simplePos x="0" y="0"/>
            <wp:positionH relativeFrom="column">
              <wp:posOffset>504825</wp:posOffset>
            </wp:positionH>
            <wp:positionV relativeFrom="paragraph">
              <wp:posOffset>60960</wp:posOffset>
            </wp:positionV>
            <wp:extent cx="5295900" cy="542925"/>
            <wp:effectExtent l="0" t="0" r="0" b="0"/>
            <wp:wrapNone/>
            <wp:docPr id="120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54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5FAEB90D" w14:textId="77777777" w:rsidR="009F1C4E" w:rsidRDefault="009F1C4E" w:rsidP="009F1C4E">
      <w:pPr>
        <w:rPr>
          <w:sz w:val="22"/>
          <w:szCs w:val="22"/>
        </w:rPr>
      </w:pPr>
    </w:p>
    <w:p w14:paraId="4CFE2022" w14:textId="77777777" w:rsidR="009F1C4E" w:rsidRDefault="009F1C4E" w:rsidP="009F1C4E">
      <w:pPr>
        <w:rPr>
          <w:sz w:val="22"/>
          <w:szCs w:val="22"/>
        </w:rPr>
      </w:pPr>
    </w:p>
    <w:p w14:paraId="4C238E38" w14:textId="77777777" w:rsidR="009F1C4E" w:rsidRDefault="009F1C4E" w:rsidP="009F1C4E">
      <w:pPr>
        <w:rPr>
          <w:sz w:val="22"/>
          <w:szCs w:val="22"/>
        </w:rPr>
      </w:pPr>
    </w:p>
    <w:p w14:paraId="0B13DA55" w14:textId="77777777" w:rsidR="009F1C4E" w:rsidRDefault="009F1C4E" w:rsidP="009F1C4E">
      <w:pPr>
        <w:jc w:val="center"/>
        <w:rPr>
          <w:sz w:val="22"/>
          <w:szCs w:val="22"/>
        </w:rPr>
      </w:pPr>
    </w:p>
    <w:p w14:paraId="3B3645EF" w14:textId="416AEC73" w:rsidR="009F1C4E" w:rsidRPr="00713E10" w:rsidRDefault="009F1C4E" w:rsidP="009F1C4E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  <w:bookmarkStart w:id="1" w:name="OLE_LINK2"/>
      <w:r w:rsidR="00E44F90">
        <w:rPr>
          <w:b/>
          <w:sz w:val="22"/>
          <w:szCs w:val="22"/>
        </w:rPr>
        <w:lastRenderedPageBreak/>
        <w:t>Supplementary Figure 4a</w:t>
      </w:r>
      <w:r>
        <w:rPr>
          <w:b/>
          <w:sz w:val="22"/>
          <w:szCs w:val="22"/>
        </w:rPr>
        <w:t xml:space="preserve">.  </w:t>
      </w:r>
      <w:r>
        <w:rPr>
          <w:sz w:val="22"/>
          <w:szCs w:val="22"/>
        </w:rPr>
        <w:t>Proportion node-positive vs. primary tumour volume (logarithmic scale) among ER+/HER2- patients stratified according to tumour size by 1-mm intervals (N = 693,686)</w:t>
      </w:r>
    </w:p>
    <w:p w14:paraId="2C25B42C" w14:textId="77777777" w:rsidR="009F1C4E" w:rsidRPr="00053A65" w:rsidRDefault="009F1C4E" w:rsidP="009F1C4E">
      <w:pPr>
        <w:rPr>
          <w:b/>
          <w:sz w:val="22"/>
          <w:szCs w:val="22"/>
        </w:rPr>
      </w:pPr>
    </w:p>
    <w:p w14:paraId="3D7DC75D" w14:textId="77777777" w:rsidR="009F1C4E" w:rsidRPr="00D80A77" w:rsidRDefault="009F1C4E" w:rsidP="009F1C4E">
      <w:pPr>
        <w:rPr>
          <w:b/>
          <w:sz w:val="22"/>
          <w:szCs w:val="22"/>
        </w:rPr>
      </w:pPr>
    </w:p>
    <w:p w14:paraId="1D560A49" w14:textId="77777777" w:rsidR="009F1C4E" w:rsidRDefault="009F1C4E" w:rsidP="009F1C4E">
      <w:pPr>
        <w:jc w:val="center"/>
        <w:rPr>
          <w:b/>
          <w:sz w:val="22"/>
          <w:szCs w:val="22"/>
        </w:rPr>
      </w:pPr>
      <w:r>
        <w:rPr>
          <w:b/>
          <w:noProof/>
          <w:sz w:val="22"/>
          <w:szCs w:val="22"/>
          <w:lang w:val="en-CA" w:eastAsia="en-CA"/>
        </w:rPr>
        <w:drawing>
          <wp:anchor distT="0" distB="0" distL="114300" distR="114300" simplePos="0" relativeHeight="251675648" behindDoc="0" locked="0" layoutInCell="1" allowOverlap="1" wp14:anchorId="12613615" wp14:editId="366481E5">
            <wp:simplePos x="0" y="0"/>
            <wp:positionH relativeFrom="column">
              <wp:posOffset>552450</wp:posOffset>
            </wp:positionH>
            <wp:positionV relativeFrom="paragraph">
              <wp:posOffset>3460115</wp:posOffset>
            </wp:positionV>
            <wp:extent cx="5200650" cy="571500"/>
            <wp:effectExtent l="0" t="0" r="0" b="0"/>
            <wp:wrapNone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571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713E10">
        <w:rPr>
          <w:noProof/>
          <w:lang w:val="en-CA" w:eastAsia="en-CA"/>
        </w:rPr>
        <w:drawing>
          <wp:inline distT="0" distB="0" distL="0" distR="0" wp14:anchorId="48D805DB" wp14:editId="22659055">
            <wp:extent cx="5797296" cy="3456432"/>
            <wp:effectExtent l="0" t="0" r="0" b="0"/>
            <wp:docPr id="84" name="Chart 8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08D561A6" w14:textId="77777777" w:rsidR="009F1C4E" w:rsidRDefault="009F1C4E" w:rsidP="009F1C4E">
      <w:pPr>
        <w:jc w:val="center"/>
        <w:rPr>
          <w:b/>
          <w:sz w:val="22"/>
          <w:szCs w:val="22"/>
        </w:rPr>
      </w:pPr>
    </w:p>
    <w:p w14:paraId="7D0FC995" w14:textId="77777777" w:rsidR="009F1C4E" w:rsidRDefault="009F1C4E" w:rsidP="009F1C4E">
      <w:pPr>
        <w:jc w:val="center"/>
        <w:rPr>
          <w:b/>
          <w:sz w:val="22"/>
          <w:szCs w:val="22"/>
        </w:rPr>
      </w:pPr>
    </w:p>
    <w:p w14:paraId="61B566BE" w14:textId="77777777" w:rsidR="009F1C4E" w:rsidRDefault="009F1C4E" w:rsidP="009F1C4E">
      <w:pPr>
        <w:rPr>
          <w:b/>
          <w:sz w:val="22"/>
          <w:szCs w:val="22"/>
        </w:rPr>
      </w:pPr>
    </w:p>
    <w:p w14:paraId="07336C8E" w14:textId="77777777" w:rsidR="009F1C4E" w:rsidRDefault="009F1C4E" w:rsidP="009F1C4E">
      <w:pPr>
        <w:rPr>
          <w:b/>
          <w:sz w:val="22"/>
          <w:szCs w:val="22"/>
        </w:rPr>
      </w:pPr>
    </w:p>
    <w:p w14:paraId="5AD83BC8" w14:textId="77777777" w:rsidR="009F1C4E" w:rsidRDefault="009F1C4E" w:rsidP="009F1C4E">
      <w:pPr>
        <w:rPr>
          <w:noProof/>
          <w:lang w:val="en-CA" w:eastAsia="en-CA"/>
        </w:rPr>
      </w:pPr>
    </w:p>
    <w:p w14:paraId="347A4A56" w14:textId="77777777" w:rsidR="009F1C4E" w:rsidRPr="00D80A77" w:rsidRDefault="009F1C4E" w:rsidP="009F1C4E">
      <w:pPr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5282A78C" w14:textId="317A81D1" w:rsidR="009F1C4E" w:rsidRDefault="00E44F90" w:rsidP="009F1C4E">
      <w:pPr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Supplementary Figure 4b</w:t>
      </w:r>
      <w:r w:rsidR="009F1C4E">
        <w:rPr>
          <w:b/>
          <w:sz w:val="22"/>
          <w:szCs w:val="22"/>
        </w:rPr>
        <w:t xml:space="preserve">.  </w:t>
      </w:r>
      <w:r w:rsidR="009F1C4E">
        <w:rPr>
          <w:sz w:val="22"/>
          <w:szCs w:val="22"/>
        </w:rPr>
        <w:t>Proportion node-positive vs. primary tumour volume (logarithmic scale) among triple-negative patients stratified according to tumour size by 1-mm intervals (N = 30,185)</w:t>
      </w:r>
    </w:p>
    <w:p w14:paraId="79628BAF" w14:textId="77777777" w:rsidR="009F1C4E" w:rsidRDefault="009F1C4E" w:rsidP="009F1C4E">
      <w:pPr>
        <w:rPr>
          <w:sz w:val="22"/>
          <w:szCs w:val="22"/>
        </w:rPr>
      </w:pPr>
    </w:p>
    <w:p w14:paraId="5495B302" w14:textId="77777777" w:rsidR="009F1C4E" w:rsidRDefault="009F1C4E" w:rsidP="009F1C4E">
      <w:pPr>
        <w:rPr>
          <w:b/>
          <w:sz w:val="22"/>
          <w:szCs w:val="22"/>
        </w:rPr>
      </w:pPr>
    </w:p>
    <w:p w14:paraId="0E012613" w14:textId="77777777" w:rsidR="009F1C4E" w:rsidRDefault="009F1C4E" w:rsidP="009F1C4E">
      <w:pPr>
        <w:jc w:val="center"/>
        <w:rPr>
          <w:b/>
          <w:sz w:val="22"/>
          <w:szCs w:val="22"/>
        </w:rPr>
      </w:pPr>
      <w:r>
        <w:rPr>
          <w:b/>
          <w:noProof/>
          <w:sz w:val="22"/>
          <w:szCs w:val="22"/>
          <w:lang w:val="en-CA" w:eastAsia="en-CA"/>
        </w:rPr>
        <w:drawing>
          <wp:anchor distT="0" distB="0" distL="114300" distR="114300" simplePos="0" relativeHeight="251676672" behindDoc="0" locked="0" layoutInCell="1" allowOverlap="1" wp14:anchorId="2D5EC454" wp14:editId="56A5559B">
            <wp:simplePos x="0" y="0"/>
            <wp:positionH relativeFrom="column">
              <wp:posOffset>609600</wp:posOffset>
            </wp:positionH>
            <wp:positionV relativeFrom="paragraph">
              <wp:posOffset>3454400</wp:posOffset>
            </wp:positionV>
            <wp:extent cx="5200650" cy="571500"/>
            <wp:effectExtent l="0" t="0" r="0" b="0"/>
            <wp:wrapNone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571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noProof/>
          <w:lang w:val="en-CA" w:eastAsia="en-CA"/>
        </w:rPr>
        <w:drawing>
          <wp:inline distT="0" distB="0" distL="0" distR="0" wp14:anchorId="08B5AF88" wp14:editId="3D1BB020">
            <wp:extent cx="5797296" cy="3456432"/>
            <wp:effectExtent l="0" t="0" r="0" b="0"/>
            <wp:docPr id="87" name="Chart 8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5D1E7247" w14:textId="77777777" w:rsidR="009F1C4E" w:rsidRDefault="009F1C4E" w:rsidP="009F1C4E">
      <w:pPr>
        <w:jc w:val="center"/>
        <w:rPr>
          <w:b/>
          <w:sz w:val="22"/>
          <w:szCs w:val="22"/>
        </w:rPr>
      </w:pPr>
    </w:p>
    <w:p w14:paraId="741303A7" w14:textId="77777777" w:rsidR="009F1C4E" w:rsidRDefault="009F1C4E" w:rsidP="009F1C4E">
      <w:pPr>
        <w:rPr>
          <w:b/>
          <w:sz w:val="22"/>
          <w:szCs w:val="22"/>
        </w:rPr>
      </w:pPr>
    </w:p>
    <w:p w14:paraId="18801329" w14:textId="77777777" w:rsidR="009F1C4E" w:rsidRDefault="009F1C4E" w:rsidP="009F1C4E">
      <w:pPr>
        <w:rPr>
          <w:b/>
          <w:sz w:val="22"/>
          <w:szCs w:val="22"/>
        </w:rPr>
      </w:pPr>
    </w:p>
    <w:p w14:paraId="046BB82E" w14:textId="77777777" w:rsidR="009F1C4E" w:rsidRDefault="009F1C4E" w:rsidP="009F1C4E">
      <w:pPr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br/>
      </w:r>
    </w:p>
    <w:p w14:paraId="33857D9A" w14:textId="77777777" w:rsidR="009F1C4E" w:rsidRDefault="009F1C4E" w:rsidP="009F1C4E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23303BF6" w14:textId="303A5027" w:rsidR="009F1C4E" w:rsidRDefault="001021A4" w:rsidP="009F1C4E">
      <w:pPr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Supplementary Figure 4c</w:t>
      </w:r>
      <w:r w:rsidR="009F1C4E">
        <w:rPr>
          <w:b/>
          <w:sz w:val="22"/>
          <w:szCs w:val="22"/>
        </w:rPr>
        <w:t xml:space="preserve">.  </w:t>
      </w:r>
      <w:r w:rsidR="009F1C4E">
        <w:rPr>
          <w:sz w:val="22"/>
          <w:szCs w:val="22"/>
        </w:rPr>
        <w:t>Proportion node-positive vs. primary tumour volume (logarithmic scale) among HER2+ patients stratified according to tumour size by 1-mm intervals (N = 44,897)</w:t>
      </w:r>
    </w:p>
    <w:p w14:paraId="0C791CFE" w14:textId="77777777" w:rsidR="009F1C4E" w:rsidRDefault="009F1C4E" w:rsidP="009F1C4E">
      <w:pPr>
        <w:rPr>
          <w:sz w:val="22"/>
          <w:szCs w:val="22"/>
        </w:rPr>
      </w:pPr>
    </w:p>
    <w:p w14:paraId="1D5A00D6" w14:textId="77777777" w:rsidR="009F1C4E" w:rsidRDefault="009F1C4E" w:rsidP="009F1C4E">
      <w:pPr>
        <w:rPr>
          <w:b/>
          <w:sz w:val="22"/>
          <w:szCs w:val="22"/>
        </w:rPr>
      </w:pPr>
    </w:p>
    <w:p w14:paraId="20DECCF0" w14:textId="1C38D56F" w:rsidR="009F1C4E" w:rsidRDefault="009F1C4E" w:rsidP="009F1C4E">
      <w:pPr>
        <w:jc w:val="center"/>
        <w:rPr>
          <w:b/>
          <w:sz w:val="22"/>
          <w:szCs w:val="22"/>
        </w:rPr>
      </w:pPr>
      <w:r>
        <w:rPr>
          <w:noProof/>
          <w:lang w:val="en-CA" w:eastAsia="en-CA"/>
        </w:rPr>
        <w:drawing>
          <wp:inline distT="0" distB="0" distL="0" distR="0" wp14:anchorId="04F08953" wp14:editId="5AE3EA87">
            <wp:extent cx="5797296" cy="3456432"/>
            <wp:effectExtent l="0" t="0" r="0" b="0"/>
            <wp:docPr id="89" name="Chart 8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1E68D9B3" w14:textId="4B60C7F5" w:rsidR="009F1C4E" w:rsidRDefault="001021A4" w:rsidP="009F1C4E">
      <w:pPr>
        <w:jc w:val="center"/>
        <w:rPr>
          <w:b/>
          <w:sz w:val="22"/>
          <w:szCs w:val="22"/>
        </w:rPr>
      </w:pPr>
      <w:r>
        <w:rPr>
          <w:b/>
          <w:noProof/>
          <w:sz w:val="22"/>
          <w:szCs w:val="22"/>
          <w:lang w:val="en-CA" w:eastAsia="en-CA"/>
        </w:rPr>
        <w:drawing>
          <wp:anchor distT="0" distB="0" distL="114300" distR="114300" simplePos="0" relativeHeight="251677696" behindDoc="0" locked="0" layoutInCell="1" allowOverlap="1" wp14:anchorId="6A408C8C" wp14:editId="796EF849">
            <wp:simplePos x="0" y="0"/>
            <wp:positionH relativeFrom="column">
              <wp:posOffset>590550</wp:posOffset>
            </wp:positionH>
            <wp:positionV relativeFrom="paragraph">
              <wp:posOffset>7620</wp:posOffset>
            </wp:positionV>
            <wp:extent cx="5200650" cy="571500"/>
            <wp:effectExtent l="0" t="0" r="0" b="0"/>
            <wp:wrapNone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571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37745895" w14:textId="77777777" w:rsidR="009F1C4E" w:rsidRDefault="009F1C4E" w:rsidP="009F1C4E">
      <w:pPr>
        <w:rPr>
          <w:sz w:val="22"/>
          <w:szCs w:val="22"/>
        </w:rPr>
      </w:pPr>
    </w:p>
    <w:p w14:paraId="05771A95" w14:textId="77777777" w:rsidR="009F1C4E" w:rsidRDefault="009F1C4E" w:rsidP="009F1C4E">
      <w:pPr>
        <w:rPr>
          <w:sz w:val="22"/>
          <w:szCs w:val="22"/>
        </w:rPr>
      </w:pPr>
    </w:p>
    <w:p w14:paraId="4543806C" w14:textId="77777777" w:rsidR="009F1C4E" w:rsidRDefault="009F1C4E" w:rsidP="009F1C4E">
      <w:pPr>
        <w:rPr>
          <w:b/>
          <w:sz w:val="22"/>
          <w:szCs w:val="22"/>
        </w:rPr>
      </w:pPr>
    </w:p>
    <w:p w14:paraId="49A29536" w14:textId="77777777" w:rsidR="009F1C4E" w:rsidRDefault="009F1C4E" w:rsidP="009F1C4E">
      <w:pPr>
        <w:jc w:val="center"/>
        <w:rPr>
          <w:b/>
          <w:sz w:val="22"/>
          <w:szCs w:val="22"/>
        </w:rPr>
      </w:pPr>
    </w:p>
    <w:p w14:paraId="7D431A9F" w14:textId="77777777" w:rsidR="009F1C4E" w:rsidRDefault="009F1C4E" w:rsidP="009F1C4E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486D3D4C" w14:textId="55320EF8" w:rsidR="00D832D8" w:rsidRPr="007D0366" w:rsidRDefault="001021A4" w:rsidP="0042133F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upplementary Figure 5a</w:t>
      </w:r>
      <w:r w:rsidR="005A021A">
        <w:rPr>
          <w:b/>
          <w:sz w:val="22"/>
          <w:szCs w:val="22"/>
        </w:rPr>
        <w:t xml:space="preserve">. </w:t>
      </w:r>
      <w:r w:rsidR="00854BAA">
        <w:rPr>
          <w:sz w:val="22"/>
          <w:szCs w:val="22"/>
        </w:rPr>
        <w:t>Prevalence of distant metastases</w:t>
      </w:r>
      <w:r w:rsidR="00C94814">
        <w:rPr>
          <w:sz w:val="22"/>
          <w:szCs w:val="22"/>
        </w:rPr>
        <w:t xml:space="preserve"> </w:t>
      </w:r>
      <w:r w:rsidR="005A021A">
        <w:rPr>
          <w:sz w:val="22"/>
          <w:szCs w:val="22"/>
        </w:rPr>
        <w:t>at diagnosis</w:t>
      </w:r>
      <w:r w:rsidR="009B3913">
        <w:rPr>
          <w:sz w:val="22"/>
          <w:szCs w:val="22"/>
        </w:rPr>
        <w:t xml:space="preserve"> </w:t>
      </w:r>
      <w:r w:rsidR="00854BAA">
        <w:rPr>
          <w:sz w:val="22"/>
          <w:szCs w:val="22"/>
        </w:rPr>
        <w:t>among all breast cancer patients in the cohort</w:t>
      </w:r>
      <w:r w:rsidR="00C94814">
        <w:rPr>
          <w:sz w:val="22"/>
          <w:szCs w:val="22"/>
        </w:rPr>
        <w:t xml:space="preserve"> </w:t>
      </w:r>
      <w:r w:rsidR="00446410">
        <w:rPr>
          <w:sz w:val="22"/>
          <w:szCs w:val="22"/>
        </w:rPr>
        <w:t xml:space="preserve">stratified according to the size of the primary tumour at diagnosis by 10-mm intervals </w:t>
      </w:r>
      <w:r w:rsidR="00E30D6D">
        <w:rPr>
          <w:sz w:val="22"/>
          <w:szCs w:val="22"/>
        </w:rPr>
        <w:t>(N = 811,205)</w:t>
      </w:r>
    </w:p>
    <w:bookmarkEnd w:id="1"/>
    <w:p w14:paraId="2660D10B" w14:textId="77777777" w:rsidR="00512553" w:rsidRDefault="00512553" w:rsidP="0042133F">
      <w:pPr>
        <w:rPr>
          <w:sz w:val="22"/>
          <w:szCs w:val="22"/>
        </w:rPr>
      </w:pPr>
    </w:p>
    <w:p w14:paraId="5ECD0BE9" w14:textId="77777777" w:rsidR="00512553" w:rsidRDefault="00512553" w:rsidP="0042133F">
      <w:pPr>
        <w:rPr>
          <w:sz w:val="22"/>
          <w:szCs w:val="22"/>
        </w:rPr>
      </w:pPr>
    </w:p>
    <w:p w14:paraId="181B78CF" w14:textId="37B4AF5D" w:rsidR="00512553" w:rsidRDefault="009B3913" w:rsidP="009B3913">
      <w:pPr>
        <w:rPr>
          <w:sz w:val="22"/>
          <w:szCs w:val="22"/>
        </w:rPr>
      </w:pPr>
      <w:r>
        <w:rPr>
          <w:noProof/>
          <w:lang w:val="en-CA" w:eastAsia="en-CA"/>
        </w:rPr>
        <w:drawing>
          <wp:inline distT="0" distB="0" distL="0" distR="0" wp14:anchorId="29B8506A" wp14:editId="6F599944">
            <wp:extent cx="5797296" cy="3456432"/>
            <wp:effectExtent l="0" t="0" r="0" b="0"/>
            <wp:docPr id="90" name="Chart 9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4CD0C692" w14:textId="77777777" w:rsidR="00404EE4" w:rsidRDefault="00404EE4" w:rsidP="009B3913">
      <w:pPr>
        <w:rPr>
          <w:sz w:val="22"/>
          <w:szCs w:val="22"/>
        </w:rPr>
      </w:pPr>
    </w:p>
    <w:p w14:paraId="0C7F3154" w14:textId="77777777" w:rsidR="00FE68AB" w:rsidRDefault="00FE68AB" w:rsidP="009B3913">
      <w:pPr>
        <w:rPr>
          <w:b/>
          <w:sz w:val="22"/>
          <w:szCs w:val="22"/>
        </w:rPr>
      </w:pPr>
    </w:p>
    <w:p w14:paraId="069412CD" w14:textId="77777777" w:rsidR="00FE68AB" w:rsidRDefault="00FE68AB" w:rsidP="009B3913">
      <w:pPr>
        <w:rPr>
          <w:b/>
          <w:sz w:val="22"/>
          <w:szCs w:val="22"/>
        </w:rPr>
      </w:pPr>
    </w:p>
    <w:p w14:paraId="79A1E72F" w14:textId="77777777" w:rsidR="00FE68AB" w:rsidRDefault="00FE68AB" w:rsidP="009B3913">
      <w:pPr>
        <w:rPr>
          <w:b/>
          <w:sz w:val="22"/>
          <w:szCs w:val="22"/>
        </w:rPr>
      </w:pPr>
    </w:p>
    <w:p w14:paraId="532EF66D" w14:textId="77777777" w:rsidR="00FE68AB" w:rsidRDefault="00FE68AB" w:rsidP="009B3913">
      <w:pPr>
        <w:rPr>
          <w:b/>
          <w:sz w:val="22"/>
          <w:szCs w:val="22"/>
        </w:rPr>
      </w:pPr>
    </w:p>
    <w:p w14:paraId="4BB09348" w14:textId="77777777" w:rsidR="00FE68AB" w:rsidRDefault="00FE68AB" w:rsidP="009B3913">
      <w:pPr>
        <w:rPr>
          <w:b/>
          <w:sz w:val="22"/>
          <w:szCs w:val="22"/>
        </w:rPr>
      </w:pPr>
    </w:p>
    <w:p w14:paraId="500F0945" w14:textId="77777777" w:rsidR="00FE68AB" w:rsidRDefault="00FE68AB" w:rsidP="009B3913">
      <w:pPr>
        <w:rPr>
          <w:b/>
          <w:sz w:val="22"/>
          <w:szCs w:val="22"/>
        </w:rPr>
      </w:pPr>
    </w:p>
    <w:p w14:paraId="6BE38D48" w14:textId="77777777" w:rsidR="00FE68AB" w:rsidRDefault="00FE68AB" w:rsidP="009B3913">
      <w:pPr>
        <w:rPr>
          <w:b/>
          <w:sz w:val="22"/>
          <w:szCs w:val="22"/>
        </w:rPr>
      </w:pPr>
    </w:p>
    <w:p w14:paraId="13AFEE9B" w14:textId="77777777" w:rsidR="00FE68AB" w:rsidRDefault="00FE68AB" w:rsidP="009B3913">
      <w:pPr>
        <w:rPr>
          <w:b/>
          <w:sz w:val="22"/>
          <w:szCs w:val="22"/>
        </w:rPr>
      </w:pPr>
    </w:p>
    <w:p w14:paraId="5F617611" w14:textId="77777777" w:rsidR="00FE68AB" w:rsidRDefault="00FE68AB" w:rsidP="009B3913">
      <w:pPr>
        <w:rPr>
          <w:b/>
          <w:sz w:val="22"/>
          <w:szCs w:val="22"/>
        </w:rPr>
      </w:pPr>
    </w:p>
    <w:p w14:paraId="38FB4823" w14:textId="77777777" w:rsidR="00FE68AB" w:rsidRDefault="00FE68AB" w:rsidP="009B3913">
      <w:pPr>
        <w:rPr>
          <w:b/>
          <w:sz w:val="22"/>
          <w:szCs w:val="22"/>
        </w:rPr>
      </w:pPr>
    </w:p>
    <w:p w14:paraId="1B0B3804" w14:textId="77777777" w:rsidR="00FE68AB" w:rsidRDefault="00FE68AB" w:rsidP="009B3913">
      <w:pPr>
        <w:rPr>
          <w:b/>
          <w:sz w:val="22"/>
          <w:szCs w:val="22"/>
        </w:rPr>
      </w:pPr>
    </w:p>
    <w:p w14:paraId="1870A801" w14:textId="77777777" w:rsidR="00FE68AB" w:rsidRDefault="00FE68AB" w:rsidP="009B3913">
      <w:pPr>
        <w:rPr>
          <w:b/>
          <w:sz w:val="22"/>
          <w:szCs w:val="22"/>
        </w:rPr>
      </w:pPr>
    </w:p>
    <w:p w14:paraId="34E9EAD5" w14:textId="77777777" w:rsidR="00FE68AB" w:rsidRDefault="00FE68AB" w:rsidP="009B3913">
      <w:pPr>
        <w:rPr>
          <w:b/>
          <w:sz w:val="22"/>
          <w:szCs w:val="22"/>
        </w:rPr>
      </w:pPr>
    </w:p>
    <w:p w14:paraId="0CE2B743" w14:textId="77777777" w:rsidR="00FE68AB" w:rsidRDefault="00FE68AB" w:rsidP="009B3913">
      <w:pPr>
        <w:rPr>
          <w:b/>
          <w:sz w:val="22"/>
          <w:szCs w:val="22"/>
        </w:rPr>
      </w:pPr>
    </w:p>
    <w:p w14:paraId="709D3C8F" w14:textId="77777777" w:rsidR="00FE68AB" w:rsidRDefault="00FE68AB" w:rsidP="009B3913">
      <w:pPr>
        <w:rPr>
          <w:b/>
          <w:sz w:val="22"/>
          <w:szCs w:val="22"/>
        </w:rPr>
      </w:pPr>
    </w:p>
    <w:p w14:paraId="5B293521" w14:textId="77777777" w:rsidR="00FE68AB" w:rsidRDefault="00FE68AB" w:rsidP="009B3913">
      <w:pPr>
        <w:rPr>
          <w:b/>
          <w:sz w:val="22"/>
          <w:szCs w:val="22"/>
        </w:rPr>
      </w:pPr>
    </w:p>
    <w:p w14:paraId="56E82481" w14:textId="77777777" w:rsidR="00FE68AB" w:rsidRDefault="00FE68AB" w:rsidP="009B3913">
      <w:pPr>
        <w:rPr>
          <w:b/>
          <w:sz w:val="22"/>
          <w:szCs w:val="22"/>
        </w:rPr>
      </w:pPr>
    </w:p>
    <w:p w14:paraId="22CD49D3" w14:textId="77777777" w:rsidR="00FE68AB" w:rsidRDefault="00FE68AB" w:rsidP="009B3913">
      <w:pPr>
        <w:rPr>
          <w:b/>
          <w:sz w:val="22"/>
          <w:szCs w:val="22"/>
        </w:rPr>
      </w:pPr>
    </w:p>
    <w:p w14:paraId="3895D8C7" w14:textId="77777777" w:rsidR="00FE68AB" w:rsidRDefault="00FE68AB" w:rsidP="009B3913">
      <w:pPr>
        <w:rPr>
          <w:b/>
          <w:sz w:val="22"/>
          <w:szCs w:val="22"/>
        </w:rPr>
      </w:pPr>
    </w:p>
    <w:p w14:paraId="67AA1BD0" w14:textId="77777777" w:rsidR="00FE68AB" w:rsidRDefault="00FE68AB" w:rsidP="009B3913">
      <w:pPr>
        <w:rPr>
          <w:b/>
          <w:sz w:val="22"/>
          <w:szCs w:val="22"/>
        </w:rPr>
      </w:pPr>
    </w:p>
    <w:p w14:paraId="03F9EC62" w14:textId="77777777" w:rsidR="00FE68AB" w:rsidRDefault="00FE68AB" w:rsidP="009B3913">
      <w:pPr>
        <w:rPr>
          <w:b/>
          <w:sz w:val="22"/>
          <w:szCs w:val="22"/>
        </w:rPr>
      </w:pPr>
    </w:p>
    <w:p w14:paraId="2AD97FA8" w14:textId="35847F92" w:rsidR="00404EE4" w:rsidRDefault="001021A4" w:rsidP="009B3913">
      <w:pPr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Supplementary Figure 5b</w:t>
      </w:r>
      <w:r w:rsidR="00FE68AB">
        <w:rPr>
          <w:b/>
          <w:sz w:val="22"/>
          <w:szCs w:val="22"/>
        </w:rPr>
        <w:t xml:space="preserve">.  </w:t>
      </w:r>
      <w:r w:rsidR="00FE68AB">
        <w:rPr>
          <w:sz w:val="22"/>
          <w:szCs w:val="22"/>
        </w:rPr>
        <w:t xml:space="preserve">Prevalence of distant metastases at diagnosis among patients with invasive breast cancer up to 20 mm in size, stratified by 1-mm size intervals </w:t>
      </w:r>
      <w:r w:rsidR="00666FF5">
        <w:rPr>
          <w:sz w:val="22"/>
          <w:szCs w:val="22"/>
        </w:rPr>
        <w:t>(N = 498,053)</w:t>
      </w:r>
    </w:p>
    <w:p w14:paraId="0F1F4283" w14:textId="77777777" w:rsidR="00666FF5" w:rsidRDefault="00666FF5" w:rsidP="009B3913">
      <w:pPr>
        <w:rPr>
          <w:sz w:val="22"/>
          <w:szCs w:val="22"/>
        </w:rPr>
      </w:pPr>
    </w:p>
    <w:p w14:paraId="25EE1BB5" w14:textId="77777777" w:rsidR="00FE68AB" w:rsidRDefault="00FE68AB" w:rsidP="009B3913">
      <w:pPr>
        <w:rPr>
          <w:sz w:val="22"/>
          <w:szCs w:val="22"/>
        </w:rPr>
      </w:pPr>
    </w:p>
    <w:p w14:paraId="10D27695" w14:textId="56DECECF" w:rsidR="00404EE4" w:rsidRDefault="00666FF5" w:rsidP="009B3913">
      <w:pPr>
        <w:rPr>
          <w:sz w:val="22"/>
          <w:szCs w:val="22"/>
        </w:rPr>
      </w:pPr>
      <w:r>
        <w:rPr>
          <w:noProof/>
          <w:lang w:val="en-CA" w:eastAsia="en-CA"/>
        </w:rPr>
        <w:drawing>
          <wp:inline distT="0" distB="0" distL="0" distR="0" wp14:anchorId="3CB0B38A" wp14:editId="3DFDBDB0">
            <wp:extent cx="5797296" cy="3456432"/>
            <wp:effectExtent l="0" t="0" r="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5DB3061C" w14:textId="07CB7BD8" w:rsidR="005D5059" w:rsidRPr="00713E10" w:rsidRDefault="00FE68AB" w:rsidP="005D5059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  <w:r w:rsidR="00A51DEA">
        <w:rPr>
          <w:b/>
          <w:sz w:val="22"/>
          <w:szCs w:val="22"/>
        </w:rPr>
        <w:lastRenderedPageBreak/>
        <w:t>Supplementary Figure 6a</w:t>
      </w:r>
      <w:r w:rsidR="005D5059">
        <w:rPr>
          <w:b/>
          <w:sz w:val="22"/>
          <w:szCs w:val="22"/>
        </w:rPr>
        <w:t xml:space="preserve">.  </w:t>
      </w:r>
      <w:r w:rsidR="005D5059">
        <w:rPr>
          <w:sz w:val="22"/>
          <w:szCs w:val="22"/>
        </w:rPr>
        <w:t>15-year actuarial breast cancer-specific mo</w:t>
      </w:r>
      <w:r w:rsidR="0032619A">
        <w:rPr>
          <w:sz w:val="22"/>
          <w:szCs w:val="22"/>
        </w:rPr>
        <w:t xml:space="preserve">rtality vs. primary tumour size, </w:t>
      </w:r>
      <w:r w:rsidR="005D5059">
        <w:rPr>
          <w:sz w:val="22"/>
          <w:szCs w:val="22"/>
        </w:rPr>
        <w:t xml:space="preserve">patients with </w:t>
      </w:r>
      <w:r w:rsidR="0032619A">
        <w:rPr>
          <w:sz w:val="22"/>
          <w:szCs w:val="22"/>
        </w:rPr>
        <w:t xml:space="preserve">invasive </w:t>
      </w:r>
      <w:r w:rsidR="00A51DEA">
        <w:rPr>
          <w:sz w:val="22"/>
          <w:szCs w:val="22"/>
        </w:rPr>
        <w:t>breast</w:t>
      </w:r>
      <w:r w:rsidR="0032619A">
        <w:rPr>
          <w:sz w:val="22"/>
          <w:szCs w:val="22"/>
        </w:rPr>
        <w:t xml:space="preserve"> cancer up to </w:t>
      </w:r>
      <w:r w:rsidR="005D5059">
        <w:rPr>
          <w:sz w:val="22"/>
          <w:szCs w:val="22"/>
        </w:rPr>
        <w:t xml:space="preserve">20 mm in </w:t>
      </w:r>
      <w:r w:rsidR="0032619A">
        <w:rPr>
          <w:sz w:val="22"/>
          <w:szCs w:val="22"/>
        </w:rPr>
        <w:t xml:space="preserve">size stratified by </w:t>
      </w:r>
      <w:r w:rsidR="005D5059">
        <w:rPr>
          <w:sz w:val="22"/>
          <w:szCs w:val="22"/>
        </w:rPr>
        <w:t xml:space="preserve">1-mm </w:t>
      </w:r>
      <w:r w:rsidR="0032619A">
        <w:rPr>
          <w:sz w:val="22"/>
          <w:szCs w:val="22"/>
        </w:rPr>
        <w:t xml:space="preserve">size </w:t>
      </w:r>
      <w:r w:rsidR="005D5059">
        <w:rPr>
          <w:sz w:val="22"/>
          <w:szCs w:val="22"/>
        </w:rPr>
        <w:t>intervals</w:t>
      </w:r>
      <w:r w:rsidR="0032619A">
        <w:rPr>
          <w:sz w:val="22"/>
          <w:szCs w:val="22"/>
        </w:rPr>
        <w:t xml:space="preserve"> </w:t>
      </w:r>
      <w:r w:rsidR="005D5059">
        <w:rPr>
          <w:sz w:val="22"/>
          <w:szCs w:val="22"/>
        </w:rPr>
        <w:t>(N = 470,746)</w:t>
      </w:r>
    </w:p>
    <w:p w14:paraId="37FE47E0" w14:textId="77777777" w:rsidR="005D5059" w:rsidRDefault="005D5059" w:rsidP="005D5059">
      <w:pPr>
        <w:rPr>
          <w:sz w:val="22"/>
          <w:szCs w:val="22"/>
        </w:rPr>
      </w:pPr>
    </w:p>
    <w:p w14:paraId="31181ED6" w14:textId="77777777" w:rsidR="005D5059" w:rsidRDefault="005D5059" w:rsidP="005D5059">
      <w:pPr>
        <w:rPr>
          <w:sz w:val="22"/>
          <w:szCs w:val="22"/>
        </w:rPr>
      </w:pPr>
    </w:p>
    <w:p w14:paraId="0563D602" w14:textId="77777777" w:rsidR="005D5059" w:rsidRDefault="005D5059" w:rsidP="005D5059">
      <w:pPr>
        <w:rPr>
          <w:sz w:val="22"/>
          <w:szCs w:val="22"/>
        </w:rPr>
      </w:pPr>
      <w:r>
        <w:rPr>
          <w:noProof/>
          <w:lang w:val="en-CA" w:eastAsia="en-CA"/>
        </w:rPr>
        <w:drawing>
          <wp:inline distT="0" distB="0" distL="0" distR="0" wp14:anchorId="5A8B83F3" wp14:editId="7855471D">
            <wp:extent cx="5797296" cy="3456432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6215AB2B" w14:textId="77777777" w:rsidR="005D5059" w:rsidRDefault="005D5059" w:rsidP="005D5059">
      <w:pPr>
        <w:rPr>
          <w:sz w:val="22"/>
          <w:szCs w:val="22"/>
        </w:rPr>
      </w:pPr>
    </w:p>
    <w:p w14:paraId="74548369" w14:textId="77777777" w:rsidR="005D5059" w:rsidRDefault="005D5059" w:rsidP="005D5059">
      <w:pPr>
        <w:rPr>
          <w:sz w:val="22"/>
          <w:szCs w:val="22"/>
        </w:rPr>
      </w:pPr>
    </w:p>
    <w:p w14:paraId="69423779" w14:textId="77777777" w:rsidR="005D5059" w:rsidRDefault="005D5059" w:rsidP="005D5059">
      <w:pPr>
        <w:rPr>
          <w:sz w:val="22"/>
          <w:szCs w:val="22"/>
        </w:rPr>
      </w:pPr>
    </w:p>
    <w:p w14:paraId="2C56FF31" w14:textId="77777777" w:rsidR="005D5059" w:rsidRDefault="005D5059" w:rsidP="005D5059">
      <w:pPr>
        <w:rPr>
          <w:sz w:val="22"/>
          <w:szCs w:val="22"/>
        </w:rPr>
      </w:pPr>
    </w:p>
    <w:p w14:paraId="2088B34D" w14:textId="77777777" w:rsidR="005D5059" w:rsidRDefault="005D5059" w:rsidP="005D5059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375342CD" w14:textId="2DBB4BE3" w:rsidR="005D5059" w:rsidRPr="00EF6F49" w:rsidRDefault="0032619A" w:rsidP="005D5059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upplementary Figure 6b</w:t>
      </w:r>
      <w:r w:rsidR="005D5059">
        <w:rPr>
          <w:b/>
          <w:sz w:val="22"/>
          <w:szCs w:val="22"/>
        </w:rPr>
        <w:t xml:space="preserve">.  </w:t>
      </w:r>
      <w:r w:rsidR="005D5059">
        <w:rPr>
          <w:sz w:val="22"/>
          <w:szCs w:val="22"/>
        </w:rPr>
        <w:t xml:space="preserve">15-year actuarial breast cancer-specific mortality vs. primary tumour volume (log-scale) among patients with </w:t>
      </w:r>
      <w:r>
        <w:rPr>
          <w:sz w:val="22"/>
          <w:szCs w:val="22"/>
        </w:rPr>
        <w:t>invasive breast cancer 1 mm to 20 mm in diameter</w:t>
      </w:r>
      <w:r w:rsidR="00A51DEA">
        <w:rPr>
          <w:sz w:val="22"/>
          <w:szCs w:val="22"/>
        </w:rPr>
        <w:t xml:space="preserve"> (N = 470,746)</w:t>
      </w:r>
    </w:p>
    <w:p w14:paraId="167E1893" w14:textId="77777777" w:rsidR="005D5059" w:rsidRDefault="005D5059" w:rsidP="005D5059">
      <w:pPr>
        <w:rPr>
          <w:sz w:val="22"/>
          <w:szCs w:val="22"/>
        </w:rPr>
      </w:pPr>
    </w:p>
    <w:p w14:paraId="1B12ED12" w14:textId="77777777" w:rsidR="0032619A" w:rsidRDefault="0032619A" w:rsidP="005D5059">
      <w:pPr>
        <w:rPr>
          <w:sz w:val="22"/>
          <w:szCs w:val="22"/>
        </w:rPr>
      </w:pPr>
    </w:p>
    <w:p w14:paraId="7E818562" w14:textId="77777777" w:rsidR="005D5059" w:rsidRDefault="005D5059" w:rsidP="005D5059">
      <w:pPr>
        <w:rPr>
          <w:sz w:val="22"/>
          <w:szCs w:val="22"/>
        </w:rPr>
      </w:pPr>
      <w:r>
        <w:rPr>
          <w:noProof/>
          <w:lang w:val="en-CA" w:eastAsia="en-CA"/>
        </w:rPr>
        <w:drawing>
          <wp:inline distT="0" distB="0" distL="0" distR="0" wp14:anchorId="1F756967" wp14:editId="33780182">
            <wp:extent cx="5797296" cy="3456432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49E6F377" w14:textId="77777777" w:rsidR="005D5059" w:rsidRDefault="005D5059" w:rsidP="005D5059">
      <w:pPr>
        <w:rPr>
          <w:sz w:val="22"/>
          <w:szCs w:val="22"/>
        </w:rPr>
      </w:pPr>
    </w:p>
    <w:p w14:paraId="3C17079A" w14:textId="77777777" w:rsidR="005D5059" w:rsidRDefault="005D5059" w:rsidP="005D5059">
      <w:pPr>
        <w:rPr>
          <w:sz w:val="22"/>
          <w:szCs w:val="22"/>
        </w:rPr>
      </w:pPr>
    </w:p>
    <w:p w14:paraId="5D1A0D36" w14:textId="77777777" w:rsidR="005D5059" w:rsidRDefault="005D5059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425B798C" w14:textId="58EE62FD" w:rsidR="00ED25B4" w:rsidRPr="00261765" w:rsidRDefault="0032619A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upplementary Figure 7</w:t>
      </w:r>
      <w:r w:rsidR="00C6272B">
        <w:rPr>
          <w:b/>
          <w:sz w:val="22"/>
          <w:szCs w:val="22"/>
        </w:rPr>
        <w:t xml:space="preserve">.  </w:t>
      </w:r>
      <w:r w:rsidR="006F127E">
        <w:rPr>
          <w:sz w:val="22"/>
          <w:szCs w:val="22"/>
        </w:rPr>
        <w:t>15</w:t>
      </w:r>
      <w:r w:rsidR="00F676F6">
        <w:rPr>
          <w:sz w:val="22"/>
          <w:szCs w:val="22"/>
        </w:rPr>
        <w:t xml:space="preserve">-year </w:t>
      </w:r>
      <w:r w:rsidR="00F107E9">
        <w:rPr>
          <w:sz w:val="22"/>
          <w:szCs w:val="22"/>
        </w:rPr>
        <w:t>actuarial</w:t>
      </w:r>
      <w:r w:rsidR="00F676F6">
        <w:rPr>
          <w:sz w:val="22"/>
          <w:szCs w:val="22"/>
        </w:rPr>
        <w:t xml:space="preserve"> breast cancer-specific mortality</w:t>
      </w:r>
      <w:r w:rsidR="00F107E9">
        <w:rPr>
          <w:sz w:val="22"/>
          <w:szCs w:val="22"/>
        </w:rPr>
        <w:t xml:space="preserve"> vs. primary tumour size (10-mm intervals)</w:t>
      </w:r>
      <w:r>
        <w:rPr>
          <w:sz w:val="22"/>
          <w:szCs w:val="22"/>
        </w:rPr>
        <w:t>,</w:t>
      </w:r>
      <w:r w:rsidR="00F107E9">
        <w:rPr>
          <w:sz w:val="22"/>
          <w:szCs w:val="22"/>
        </w:rPr>
        <w:t xml:space="preserve"> breast cancer patients</w:t>
      </w:r>
      <w:r w:rsidR="00F676F6">
        <w:rPr>
          <w:sz w:val="22"/>
          <w:szCs w:val="22"/>
        </w:rPr>
        <w:t xml:space="preserve"> without distant me</w:t>
      </w:r>
      <w:r w:rsidR="00F107E9">
        <w:rPr>
          <w:sz w:val="22"/>
          <w:szCs w:val="22"/>
        </w:rPr>
        <w:t xml:space="preserve">tastases detected at diagnosis </w:t>
      </w:r>
      <w:r w:rsidR="0066525A">
        <w:rPr>
          <w:sz w:val="22"/>
          <w:szCs w:val="22"/>
        </w:rPr>
        <w:t>(</w:t>
      </w:r>
      <w:r w:rsidR="00ED25B4">
        <w:rPr>
          <w:sz w:val="22"/>
          <w:szCs w:val="22"/>
        </w:rPr>
        <w:t>N = 735,781)</w:t>
      </w:r>
    </w:p>
    <w:p w14:paraId="401D8F59" w14:textId="77777777" w:rsidR="0032619A" w:rsidRDefault="0032619A">
      <w:pPr>
        <w:rPr>
          <w:b/>
          <w:sz w:val="22"/>
          <w:szCs w:val="22"/>
        </w:rPr>
      </w:pPr>
    </w:p>
    <w:p w14:paraId="491131EF" w14:textId="77777777" w:rsidR="0032619A" w:rsidRDefault="0032619A">
      <w:pPr>
        <w:rPr>
          <w:b/>
          <w:sz w:val="22"/>
          <w:szCs w:val="22"/>
        </w:rPr>
      </w:pPr>
    </w:p>
    <w:p w14:paraId="3552CFDB" w14:textId="77777777" w:rsidR="0022175B" w:rsidRDefault="006F127E">
      <w:pPr>
        <w:rPr>
          <w:b/>
          <w:sz w:val="22"/>
          <w:szCs w:val="22"/>
        </w:rPr>
      </w:pPr>
      <w:r>
        <w:rPr>
          <w:noProof/>
          <w:lang w:val="en-CA" w:eastAsia="en-CA"/>
        </w:rPr>
        <w:drawing>
          <wp:inline distT="0" distB="0" distL="0" distR="0" wp14:anchorId="0D1FA6CD" wp14:editId="4C8B9169">
            <wp:extent cx="5797296" cy="3456432"/>
            <wp:effectExtent l="0" t="0" r="0" b="0"/>
            <wp:docPr id="40" name="Chart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33F64B4F" w14:textId="5B4D3A48" w:rsidR="00F676F6" w:rsidRDefault="00F676F6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10E7295C" w14:textId="304FB6E0" w:rsidR="00454C9D" w:rsidRDefault="0032619A">
      <w:pPr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Supplementary Figure 8</w:t>
      </w:r>
      <w:r w:rsidR="00BA7D0A">
        <w:rPr>
          <w:b/>
          <w:sz w:val="22"/>
          <w:szCs w:val="22"/>
        </w:rPr>
        <w:t xml:space="preserve">.  </w:t>
      </w:r>
      <w:r w:rsidR="00454C9D">
        <w:rPr>
          <w:sz w:val="22"/>
          <w:szCs w:val="22"/>
        </w:rPr>
        <w:t>15</w:t>
      </w:r>
      <w:r w:rsidR="00D70F5B">
        <w:rPr>
          <w:sz w:val="22"/>
          <w:szCs w:val="22"/>
        </w:rPr>
        <w:t xml:space="preserve">-year </w:t>
      </w:r>
      <w:r w:rsidR="00261765">
        <w:rPr>
          <w:sz w:val="22"/>
          <w:szCs w:val="22"/>
        </w:rPr>
        <w:t xml:space="preserve">actuarial breast cancer-specific </w:t>
      </w:r>
      <w:r w:rsidR="00D70F5B">
        <w:rPr>
          <w:sz w:val="22"/>
          <w:szCs w:val="22"/>
        </w:rPr>
        <w:t>mortality</w:t>
      </w:r>
      <w:r w:rsidR="00261765">
        <w:rPr>
          <w:sz w:val="22"/>
          <w:szCs w:val="22"/>
        </w:rPr>
        <w:t xml:space="preserve"> vs. primary tumour size (10-mm intervals), </w:t>
      </w:r>
      <w:r w:rsidR="00D70F5B">
        <w:rPr>
          <w:sz w:val="22"/>
          <w:szCs w:val="22"/>
        </w:rPr>
        <w:t xml:space="preserve">patients without nodal or distant metastases detected at diagnosis </w:t>
      </w:r>
      <w:r w:rsidR="00BA7D0A">
        <w:rPr>
          <w:sz w:val="22"/>
          <w:szCs w:val="22"/>
        </w:rPr>
        <w:t>(</w:t>
      </w:r>
      <w:r w:rsidR="0021421F">
        <w:rPr>
          <w:sz w:val="22"/>
          <w:szCs w:val="22"/>
        </w:rPr>
        <w:t>N = 489,873)</w:t>
      </w:r>
    </w:p>
    <w:p w14:paraId="1A4DA8C1" w14:textId="77777777" w:rsidR="0032619A" w:rsidRDefault="0032619A">
      <w:pPr>
        <w:rPr>
          <w:b/>
          <w:sz w:val="22"/>
          <w:szCs w:val="22"/>
        </w:rPr>
      </w:pPr>
    </w:p>
    <w:p w14:paraId="33B5672E" w14:textId="77777777" w:rsidR="0032619A" w:rsidRPr="00115D69" w:rsidRDefault="0032619A">
      <w:pPr>
        <w:rPr>
          <w:b/>
          <w:sz w:val="22"/>
          <w:szCs w:val="22"/>
        </w:rPr>
      </w:pPr>
    </w:p>
    <w:p w14:paraId="0ED2C9D6" w14:textId="77777777" w:rsidR="00115D69" w:rsidRDefault="00454C9D">
      <w:pPr>
        <w:rPr>
          <w:sz w:val="22"/>
          <w:szCs w:val="22"/>
        </w:rPr>
      </w:pPr>
      <w:r>
        <w:rPr>
          <w:noProof/>
          <w:lang w:val="en-CA" w:eastAsia="en-CA"/>
        </w:rPr>
        <w:drawing>
          <wp:inline distT="0" distB="0" distL="0" distR="0" wp14:anchorId="7D034554" wp14:editId="0DA75367">
            <wp:extent cx="5797296" cy="3456432"/>
            <wp:effectExtent l="0" t="0" r="0" b="0"/>
            <wp:docPr id="76" name="Chart 7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6A541314" w14:textId="77777777" w:rsidR="00115D69" w:rsidRDefault="00115D69">
      <w:pPr>
        <w:rPr>
          <w:sz w:val="22"/>
          <w:szCs w:val="22"/>
        </w:rPr>
      </w:pPr>
    </w:p>
    <w:p w14:paraId="42A6304B" w14:textId="4C128A3F" w:rsidR="0006662C" w:rsidRDefault="0006662C" w:rsidP="00261765">
      <w:pPr>
        <w:rPr>
          <w:sz w:val="22"/>
          <w:szCs w:val="22"/>
        </w:rPr>
      </w:pPr>
    </w:p>
    <w:p w14:paraId="0A995D57" w14:textId="77777777" w:rsidR="004D0D22" w:rsidRDefault="004D0D22" w:rsidP="00261765">
      <w:pPr>
        <w:rPr>
          <w:sz w:val="22"/>
          <w:szCs w:val="22"/>
        </w:rPr>
      </w:pPr>
    </w:p>
    <w:p w14:paraId="389E8449" w14:textId="77777777" w:rsidR="004D0D22" w:rsidRDefault="004D0D22" w:rsidP="00261765">
      <w:pPr>
        <w:rPr>
          <w:sz w:val="22"/>
          <w:szCs w:val="22"/>
        </w:rPr>
      </w:pPr>
    </w:p>
    <w:p w14:paraId="3445A868" w14:textId="77777777" w:rsidR="004D0D22" w:rsidRDefault="004D0D22" w:rsidP="00261765">
      <w:pPr>
        <w:rPr>
          <w:sz w:val="22"/>
          <w:szCs w:val="22"/>
        </w:rPr>
      </w:pPr>
    </w:p>
    <w:p w14:paraId="6F5A66FC" w14:textId="77777777" w:rsidR="004D0D22" w:rsidRDefault="004D0D22" w:rsidP="00261765">
      <w:pPr>
        <w:rPr>
          <w:sz w:val="22"/>
          <w:szCs w:val="22"/>
        </w:rPr>
      </w:pPr>
    </w:p>
    <w:p w14:paraId="7A2DBD24" w14:textId="77777777" w:rsidR="004D0D22" w:rsidRDefault="004D0D22" w:rsidP="00261765">
      <w:pPr>
        <w:rPr>
          <w:sz w:val="22"/>
          <w:szCs w:val="22"/>
        </w:rPr>
      </w:pPr>
    </w:p>
    <w:p w14:paraId="47BE07FC" w14:textId="77777777" w:rsidR="004D0D22" w:rsidRDefault="004D0D22" w:rsidP="00261765">
      <w:pPr>
        <w:rPr>
          <w:sz w:val="22"/>
          <w:szCs w:val="22"/>
        </w:rPr>
      </w:pPr>
    </w:p>
    <w:p w14:paraId="60453CC4" w14:textId="77777777" w:rsidR="004D0D22" w:rsidRDefault="004D0D22" w:rsidP="00261765">
      <w:pPr>
        <w:rPr>
          <w:sz w:val="22"/>
          <w:szCs w:val="22"/>
        </w:rPr>
      </w:pPr>
    </w:p>
    <w:p w14:paraId="5B390C75" w14:textId="77777777" w:rsidR="004D0D22" w:rsidRDefault="004D0D22" w:rsidP="00261765">
      <w:pPr>
        <w:rPr>
          <w:sz w:val="22"/>
          <w:szCs w:val="22"/>
        </w:rPr>
      </w:pPr>
    </w:p>
    <w:p w14:paraId="369FDBDE" w14:textId="77777777" w:rsidR="004D0D22" w:rsidRDefault="004D0D22" w:rsidP="00261765">
      <w:pPr>
        <w:rPr>
          <w:sz w:val="22"/>
          <w:szCs w:val="22"/>
        </w:rPr>
      </w:pPr>
    </w:p>
    <w:p w14:paraId="2DC294B0" w14:textId="77777777" w:rsidR="004D0D22" w:rsidRDefault="004D0D22" w:rsidP="00261765">
      <w:pPr>
        <w:rPr>
          <w:sz w:val="22"/>
          <w:szCs w:val="22"/>
        </w:rPr>
      </w:pPr>
    </w:p>
    <w:p w14:paraId="1CCEF0E4" w14:textId="77777777" w:rsidR="004D0D22" w:rsidRDefault="004D0D22" w:rsidP="00261765">
      <w:pPr>
        <w:rPr>
          <w:sz w:val="22"/>
          <w:szCs w:val="22"/>
        </w:rPr>
      </w:pPr>
    </w:p>
    <w:p w14:paraId="49FC2335" w14:textId="77777777" w:rsidR="004D0D22" w:rsidRDefault="004D0D22" w:rsidP="00261765">
      <w:pPr>
        <w:rPr>
          <w:sz w:val="22"/>
          <w:szCs w:val="22"/>
        </w:rPr>
      </w:pPr>
    </w:p>
    <w:p w14:paraId="68DF93EC" w14:textId="77777777" w:rsidR="004D0D22" w:rsidRDefault="004D0D22" w:rsidP="00261765">
      <w:pPr>
        <w:rPr>
          <w:sz w:val="22"/>
          <w:szCs w:val="22"/>
        </w:rPr>
      </w:pPr>
    </w:p>
    <w:p w14:paraId="643AC59C" w14:textId="77777777" w:rsidR="004D0D22" w:rsidRDefault="004D0D22" w:rsidP="00261765">
      <w:pPr>
        <w:rPr>
          <w:sz w:val="22"/>
          <w:szCs w:val="22"/>
        </w:rPr>
      </w:pPr>
    </w:p>
    <w:p w14:paraId="3DBBDBB2" w14:textId="77777777" w:rsidR="004D0D22" w:rsidRDefault="004D0D22" w:rsidP="00261765">
      <w:pPr>
        <w:rPr>
          <w:sz w:val="22"/>
          <w:szCs w:val="22"/>
        </w:rPr>
      </w:pPr>
    </w:p>
    <w:p w14:paraId="6AE81653" w14:textId="77777777" w:rsidR="004D0D22" w:rsidRDefault="004D0D22" w:rsidP="00261765">
      <w:pPr>
        <w:rPr>
          <w:sz w:val="22"/>
          <w:szCs w:val="22"/>
        </w:rPr>
      </w:pPr>
    </w:p>
    <w:p w14:paraId="64AD661C" w14:textId="77777777" w:rsidR="004D0D22" w:rsidRDefault="004D0D22" w:rsidP="00261765">
      <w:pPr>
        <w:rPr>
          <w:sz w:val="22"/>
          <w:szCs w:val="22"/>
        </w:rPr>
      </w:pPr>
    </w:p>
    <w:p w14:paraId="6B333907" w14:textId="77777777" w:rsidR="004D0D22" w:rsidRDefault="004D0D22" w:rsidP="00261765">
      <w:pPr>
        <w:rPr>
          <w:sz w:val="22"/>
          <w:szCs w:val="22"/>
        </w:rPr>
      </w:pPr>
    </w:p>
    <w:p w14:paraId="26597CF6" w14:textId="6FDEFF20" w:rsidR="004D0D22" w:rsidRPr="004D0D22" w:rsidRDefault="004D0D22" w:rsidP="00261765">
      <w:pPr>
        <w:rPr>
          <w:sz w:val="22"/>
          <w:szCs w:val="22"/>
        </w:rPr>
      </w:pPr>
    </w:p>
    <w:sectPr w:rsidR="004D0D22" w:rsidRPr="004D0D22" w:rsidSect="003A27D1">
      <w:footerReference w:type="default" r:id="rId2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A0013D" w14:textId="77777777" w:rsidR="00040E27" w:rsidRDefault="00040E27" w:rsidP="0066525A">
      <w:r>
        <w:separator/>
      </w:r>
    </w:p>
  </w:endnote>
  <w:endnote w:type="continuationSeparator" w:id="0">
    <w:p w14:paraId="3EC65298" w14:textId="77777777" w:rsidR="00040E27" w:rsidRDefault="00040E27" w:rsidP="00665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82511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28F4B1" w14:textId="2FDB1991" w:rsidR="00C50074" w:rsidRDefault="00C500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451C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5FB503A3" w14:textId="77777777" w:rsidR="00C50074" w:rsidRDefault="00C500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E58B47" w14:textId="77777777" w:rsidR="00040E27" w:rsidRDefault="00040E27" w:rsidP="0066525A">
      <w:r>
        <w:separator/>
      </w:r>
    </w:p>
  </w:footnote>
  <w:footnote w:type="continuationSeparator" w:id="0">
    <w:p w14:paraId="008D8A9B" w14:textId="77777777" w:rsidR="00040E27" w:rsidRDefault="00040E27" w:rsidP="00665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DC2"/>
    <w:rsid w:val="0000082A"/>
    <w:rsid w:val="00006B07"/>
    <w:rsid w:val="0001390B"/>
    <w:rsid w:val="00035122"/>
    <w:rsid w:val="00040E27"/>
    <w:rsid w:val="00053A65"/>
    <w:rsid w:val="00060397"/>
    <w:rsid w:val="000628DD"/>
    <w:rsid w:val="0006662C"/>
    <w:rsid w:val="00074321"/>
    <w:rsid w:val="000C28EE"/>
    <w:rsid w:val="000C517A"/>
    <w:rsid w:val="000D1805"/>
    <w:rsid w:val="000D2FA3"/>
    <w:rsid w:val="000D5CA9"/>
    <w:rsid w:val="000E041B"/>
    <w:rsid w:val="000F314A"/>
    <w:rsid w:val="000F5A58"/>
    <w:rsid w:val="0010184C"/>
    <w:rsid w:val="001021A4"/>
    <w:rsid w:val="0010532B"/>
    <w:rsid w:val="00106901"/>
    <w:rsid w:val="001137E4"/>
    <w:rsid w:val="00115D69"/>
    <w:rsid w:val="00115DA5"/>
    <w:rsid w:val="00123B0E"/>
    <w:rsid w:val="00127172"/>
    <w:rsid w:val="001271F4"/>
    <w:rsid w:val="00142502"/>
    <w:rsid w:val="001712D7"/>
    <w:rsid w:val="00194199"/>
    <w:rsid w:val="00196D8E"/>
    <w:rsid w:val="001A42FC"/>
    <w:rsid w:val="001F3ADA"/>
    <w:rsid w:val="0021421F"/>
    <w:rsid w:val="00217397"/>
    <w:rsid w:val="0022175B"/>
    <w:rsid w:val="002238A0"/>
    <w:rsid w:val="0023152D"/>
    <w:rsid w:val="00233010"/>
    <w:rsid w:val="00236136"/>
    <w:rsid w:val="002566B2"/>
    <w:rsid w:val="00261765"/>
    <w:rsid w:val="002643E1"/>
    <w:rsid w:val="002662EB"/>
    <w:rsid w:val="00272B2D"/>
    <w:rsid w:val="00274FB7"/>
    <w:rsid w:val="002B44C1"/>
    <w:rsid w:val="002B50ED"/>
    <w:rsid w:val="002C03DB"/>
    <w:rsid w:val="002C5B8C"/>
    <w:rsid w:val="002D048F"/>
    <w:rsid w:val="002D26E1"/>
    <w:rsid w:val="002E5A38"/>
    <w:rsid w:val="003055A4"/>
    <w:rsid w:val="00325489"/>
    <w:rsid w:val="0032619A"/>
    <w:rsid w:val="003342A1"/>
    <w:rsid w:val="00351ADA"/>
    <w:rsid w:val="00370A8E"/>
    <w:rsid w:val="00377148"/>
    <w:rsid w:val="0037743D"/>
    <w:rsid w:val="003853A0"/>
    <w:rsid w:val="003855C4"/>
    <w:rsid w:val="003860B7"/>
    <w:rsid w:val="003A0420"/>
    <w:rsid w:val="003A27D1"/>
    <w:rsid w:val="003A32EE"/>
    <w:rsid w:val="003B37B0"/>
    <w:rsid w:val="003B3BD4"/>
    <w:rsid w:val="003D23A2"/>
    <w:rsid w:val="003E6632"/>
    <w:rsid w:val="003F1B5B"/>
    <w:rsid w:val="00403F6F"/>
    <w:rsid w:val="00404CC8"/>
    <w:rsid w:val="00404EE4"/>
    <w:rsid w:val="00406380"/>
    <w:rsid w:val="004105A8"/>
    <w:rsid w:val="0042133F"/>
    <w:rsid w:val="00446410"/>
    <w:rsid w:val="00454C9D"/>
    <w:rsid w:val="00456549"/>
    <w:rsid w:val="00463B64"/>
    <w:rsid w:val="0046531F"/>
    <w:rsid w:val="00492F82"/>
    <w:rsid w:val="004A055B"/>
    <w:rsid w:val="004A17A2"/>
    <w:rsid w:val="004B67DC"/>
    <w:rsid w:val="004D0D22"/>
    <w:rsid w:val="004D3C49"/>
    <w:rsid w:val="004D5B98"/>
    <w:rsid w:val="004E3D15"/>
    <w:rsid w:val="00511059"/>
    <w:rsid w:val="00512553"/>
    <w:rsid w:val="005370BE"/>
    <w:rsid w:val="00554EB1"/>
    <w:rsid w:val="00572ACD"/>
    <w:rsid w:val="005768B2"/>
    <w:rsid w:val="00584DA6"/>
    <w:rsid w:val="005A021A"/>
    <w:rsid w:val="005A77CE"/>
    <w:rsid w:val="005B36FC"/>
    <w:rsid w:val="005C33C1"/>
    <w:rsid w:val="005C692A"/>
    <w:rsid w:val="005D053A"/>
    <w:rsid w:val="005D5059"/>
    <w:rsid w:val="005F3ABE"/>
    <w:rsid w:val="006053DB"/>
    <w:rsid w:val="0062540A"/>
    <w:rsid w:val="00636E24"/>
    <w:rsid w:val="00661D7C"/>
    <w:rsid w:val="0066217E"/>
    <w:rsid w:val="0066525A"/>
    <w:rsid w:val="00665A25"/>
    <w:rsid w:val="00665BA2"/>
    <w:rsid w:val="00666FF5"/>
    <w:rsid w:val="00667F66"/>
    <w:rsid w:val="006735F2"/>
    <w:rsid w:val="006778B2"/>
    <w:rsid w:val="00682618"/>
    <w:rsid w:val="006A63F9"/>
    <w:rsid w:val="006B37F1"/>
    <w:rsid w:val="006C5574"/>
    <w:rsid w:val="006C5ECE"/>
    <w:rsid w:val="006D2F11"/>
    <w:rsid w:val="006E439C"/>
    <w:rsid w:val="006E6068"/>
    <w:rsid w:val="006F127E"/>
    <w:rsid w:val="007050C6"/>
    <w:rsid w:val="007100D7"/>
    <w:rsid w:val="007118D6"/>
    <w:rsid w:val="00713E10"/>
    <w:rsid w:val="00714EF0"/>
    <w:rsid w:val="00717DAE"/>
    <w:rsid w:val="00720611"/>
    <w:rsid w:val="0072397A"/>
    <w:rsid w:val="0072398D"/>
    <w:rsid w:val="00727D1A"/>
    <w:rsid w:val="007360B4"/>
    <w:rsid w:val="00743FB6"/>
    <w:rsid w:val="00746379"/>
    <w:rsid w:val="00753E52"/>
    <w:rsid w:val="00762BA1"/>
    <w:rsid w:val="007645D3"/>
    <w:rsid w:val="007A1F12"/>
    <w:rsid w:val="007B1467"/>
    <w:rsid w:val="007D0366"/>
    <w:rsid w:val="007D1AD8"/>
    <w:rsid w:val="007D3D1D"/>
    <w:rsid w:val="008041AF"/>
    <w:rsid w:val="00813E03"/>
    <w:rsid w:val="008330A5"/>
    <w:rsid w:val="008364C5"/>
    <w:rsid w:val="00837F4C"/>
    <w:rsid w:val="00842B60"/>
    <w:rsid w:val="00854BAA"/>
    <w:rsid w:val="00855F44"/>
    <w:rsid w:val="00860DF0"/>
    <w:rsid w:val="00867D0C"/>
    <w:rsid w:val="00881E22"/>
    <w:rsid w:val="00881E5D"/>
    <w:rsid w:val="008B10E0"/>
    <w:rsid w:val="008E5F9B"/>
    <w:rsid w:val="009049F1"/>
    <w:rsid w:val="00935561"/>
    <w:rsid w:val="00935717"/>
    <w:rsid w:val="00945172"/>
    <w:rsid w:val="009461C6"/>
    <w:rsid w:val="00957C07"/>
    <w:rsid w:val="0098157D"/>
    <w:rsid w:val="00982241"/>
    <w:rsid w:val="009B3913"/>
    <w:rsid w:val="009C623E"/>
    <w:rsid w:val="009D0191"/>
    <w:rsid w:val="009E337A"/>
    <w:rsid w:val="009E5032"/>
    <w:rsid w:val="009F1C4E"/>
    <w:rsid w:val="009F2FE9"/>
    <w:rsid w:val="00A031B0"/>
    <w:rsid w:val="00A052A4"/>
    <w:rsid w:val="00A226EA"/>
    <w:rsid w:val="00A23B39"/>
    <w:rsid w:val="00A27A52"/>
    <w:rsid w:val="00A51DEA"/>
    <w:rsid w:val="00A55567"/>
    <w:rsid w:val="00A56850"/>
    <w:rsid w:val="00A84688"/>
    <w:rsid w:val="00A90961"/>
    <w:rsid w:val="00AA25D9"/>
    <w:rsid w:val="00AB4973"/>
    <w:rsid w:val="00B00F4C"/>
    <w:rsid w:val="00B0451C"/>
    <w:rsid w:val="00B0610C"/>
    <w:rsid w:val="00B10EF9"/>
    <w:rsid w:val="00B237DD"/>
    <w:rsid w:val="00B33153"/>
    <w:rsid w:val="00B75047"/>
    <w:rsid w:val="00B812AC"/>
    <w:rsid w:val="00B83946"/>
    <w:rsid w:val="00B86851"/>
    <w:rsid w:val="00B9058C"/>
    <w:rsid w:val="00B91CE3"/>
    <w:rsid w:val="00BA7D0A"/>
    <w:rsid w:val="00BB15F9"/>
    <w:rsid w:val="00BB3FAB"/>
    <w:rsid w:val="00BB5E78"/>
    <w:rsid w:val="00BC3B7A"/>
    <w:rsid w:val="00BD11C8"/>
    <w:rsid w:val="00BF05A4"/>
    <w:rsid w:val="00C22821"/>
    <w:rsid w:val="00C46D5D"/>
    <w:rsid w:val="00C50074"/>
    <w:rsid w:val="00C6272B"/>
    <w:rsid w:val="00C729BD"/>
    <w:rsid w:val="00C72AAE"/>
    <w:rsid w:val="00C936C4"/>
    <w:rsid w:val="00C942C1"/>
    <w:rsid w:val="00C94814"/>
    <w:rsid w:val="00CB032F"/>
    <w:rsid w:val="00CC604B"/>
    <w:rsid w:val="00D14449"/>
    <w:rsid w:val="00D25868"/>
    <w:rsid w:val="00D33C6C"/>
    <w:rsid w:val="00D45BB5"/>
    <w:rsid w:val="00D70F5B"/>
    <w:rsid w:val="00D71DC2"/>
    <w:rsid w:val="00D80A77"/>
    <w:rsid w:val="00D832D8"/>
    <w:rsid w:val="00D913C6"/>
    <w:rsid w:val="00DA294A"/>
    <w:rsid w:val="00DD0138"/>
    <w:rsid w:val="00DE0CAE"/>
    <w:rsid w:val="00E13C36"/>
    <w:rsid w:val="00E17207"/>
    <w:rsid w:val="00E305FD"/>
    <w:rsid w:val="00E30D6D"/>
    <w:rsid w:val="00E44F90"/>
    <w:rsid w:val="00E47DBF"/>
    <w:rsid w:val="00E52997"/>
    <w:rsid w:val="00E74B15"/>
    <w:rsid w:val="00E77336"/>
    <w:rsid w:val="00EA67FE"/>
    <w:rsid w:val="00EB2D18"/>
    <w:rsid w:val="00ED25B4"/>
    <w:rsid w:val="00EE4DB5"/>
    <w:rsid w:val="00EE5D40"/>
    <w:rsid w:val="00EF2ED9"/>
    <w:rsid w:val="00EF5DC7"/>
    <w:rsid w:val="00EF6F49"/>
    <w:rsid w:val="00F01478"/>
    <w:rsid w:val="00F107E9"/>
    <w:rsid w:val="00F10D74"/>
    <w:rsid w:val="00F36F59"/>
    <w:rsid w:val="00F44F9C"/>
    <w:rsid w:val="00F503BF"/>
    <w:rsid w:val="00F52035"/>
    <w:rsid w:val="00F54164"/>
    <w:rsid w:val="00F676F6"/>
    <w:rsid w:val="00F87A5E"/>
    <w:rsid w:val="00FA3374"/>
    <w:rsid w:val="00FB2BE2"/>
    <w:rsid w:val="00FC223E"/>
    <w:rsid w:val="00FC715B"/>
    <w:rsid w:val="00FD3DCC"/>
    <w:rsid w:val="00FE68AB"/>
    <w:rsid w:val="00FF4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90C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D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52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525A"/>
  </w:style>
  <w:style w:type="paragraph" w:styleId="Footer">
    <w:name w:val="footer"/>
    <w:basedOn w:val="Normal"/>
    <w:link w:val="FooterChar"/>
    <w:uiPriority w:val="99"/>
    <w:unhideWhenUsed/>
    <w:rsid w:val="006652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525A"/>
  </w:style>
  <w:style w:type="paragraph" w:styleId="BalloonText">
    <w:name w:val="Balloon Text"/>
    <w:basedOn w:val="Normal"/>
    <w:link w:val="BalloonTextChar"/>
    <w:uiPriority w:val="99"/>
    <w:semiHidden/>
    <w:unhideWhenUsed/>
    <w:rsid w:val="009355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56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F2FE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271F4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14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1.png"/><Relationship Id="rId18" Type="http://schemas.openxmlformats.org/officeDocument/2006/relationships/chart" Target="charts/chart11.xm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chart" Target="charts/chart14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0.xm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10" Type="http://schemas.openxmlformats.org/officeDocument/2006/relationships/chart" Target="charts/chart5.xml"/><Relationship Id="rId19" Type="http://schemas.openxmlformats.org/officeDocument/2006/relationships/chart" Target="charts/chart12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image" Target="media/image2.png"/><Relationship Id="rId22" Type="http://schemas.openxmlformats.org/officeDocument/2006/relationships/chart" Target="charts/chart1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sopik\Desktop\size-nodes-subgroup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sopik\Desktop\sizenodesmetsnew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sopik\Desktop\sizenodesmetsnew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sopik\Desktop\KM%20survival%20sizenodesmets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sopik\Desktop\KM%20survival%20sizenodesmets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sopik\Desktop\KM%20survival%20sizenodesmets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sopik\Desktop\KM%20survival%20sizenodesmets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sopik\Desktop\size-nodes-subgroup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sopik\Desktop\size-nodes-subgroup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sopik\Desktop\size-nodes-subgroup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sopik\Desktop\size-nodes-subgroup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sopik\Desktop\size-nodes-subgroup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sopik\Desktop\size-nodes-subgroup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sopik\Desktop\size-nodes-subgroup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sopik\Desktop\size-nodes-subgroup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56341174573"/>
          <c:y val="7.4768730158730201E-2"/>
          <c:w val="0.84384694272729499"/>
          <c:h val="0.75542320483869296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ll subtypes'!$L$3:$L$17</c:f>
              <c:strCache>
                <c:ptCount val="15"/>
                <c:pt idx="0">
                  <c:v>1-10</c:v>
                </c:pt>
                <c:pt idx="1">
                  <c:v>11-20</c:v>
                </c:pt>
                <c:pt idx="2">
                  <c:v>21-30</c:v>
                </c:pt>
                <c:pt idx="3">
                  <c:v>31-40</c:v>
                </c:pt>
                <c:pt idx="4">
                  <c:v>41-50</c:v>
                </c:pt>
                <c:pt idx="5">
                  <c:v>51-60</c:v>
                </c:pt>
                <c:pt idx="6">
                  <c:v>61-70</c:v>
                </c:pt>
                <c:pt idx="7">
                  <c:v>71-80</c:v>
                </c:pt>
                <c:pt idx="8">
                  <c:v>81-90</c:v>
                </c:pt>
                <c:pt idx="9">
                  <c:v>91-100</c:v>
                </c:pt>
                <c:pt idx="10">
                  <c:v>101-110</c:v>
                </c:pt>
                <c:pt idx="11">
                  <c:v>111-120</c:v>
                </c:pt>
                <c:pt idx="12">
                  <c:v>121-130</c:v>
                </c:pt>
                <c:pt idx="13">
                  <c:v>131-140</c:v>
                </c:pt>
                <c:pt idx="14">
                  <c:v>141-150</c:v>
                </c:pt>
              </c:strCache>
            </c:strRef>
          </c:cat>
          <c:val>
            <c:numRef>
              <c:f>'all subtypes'!$M$3:$M$17</c:f>
              <c:numCache>
                <c:formatCode>0.0</c:formatCode>
                <c:ptCount val="15"/>
                <c:pt idx="0">
                  <c:v>9.9753094024464737</c:v>
                </c:pt>
                <c:pt idx="1">
                  <c:v>26.022665498912779</c:v>
                </c:pt>
                <c:pt idx="2">
                  <c:v>45.013256862729399</c:v>
                </c:pt>
                <c:pt idx="3">
                  <c:v>57.099484723439751</c:v>
                </c:pt>
                <c:pt idx="4">
                  <c:v>64.491127017068322</c:v>
                </c:pt>
                <c:pt idx="5">
                  <c:v>69.885177453027026</c:v>
                </c:pt>
                <c:pt idx="6">
                  <c:v>73.001075654356399</c:v>
                </c:pt>
                <c:pt idx="7">
                  <c:v>74.914442162902105</c:v>
                </c:pt>
                <c:pt idx="8">
                  <c:v>76.1602034329307</c:v>
                </c:pt>
                <c:pt idx="9">
                  <c:v>77.251524937208501</c:v>
                </c:pt>
                <c:pt idx="10">
                  <c:v>79.682854311199023</c:v>
                </c:pt>
                <c:pt idx="11">
                  <c:v>80.124223602484449</c:v>
                </c:pt>
                <c:pt idx="12">
                  <c:v>82.845188284518812</c:v>
                </c:pt>
                <c:pt idx="13">
                  <c:v>76.750700280112099</c:v>
                </c:pt>
                <c:pt idx="14">
                  <c:v>75.52742616033755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32547104"/>
        <c:axId val="633901056"/>
      </c:lineChart>
      <c:catAx>
        <c:axId val="632547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ysClr val="windowText" lastClr="000000"/>
                    </a:solidFill>
                  </a:rPr>
                  <a:t>Tumour size (10-mm intervals)</a:t>
                </a:r>
              </a:p>
            </c:rich>
          </c:tx>
          <c:layout>
            <c:manualLayout>
              <c:xMode val="edge"/>
              <c:yMode val="edge"/>
              <c:x val="0.38489627672650023"/>
              <c:y val="0.94412993066294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01056"/>
        <c:crosses val="autoZero"/>
        <c:auto val="1"/>
        <c:lblAlgn val="ctr"/>
        <c:lblOffset val="100"/>
        <c:noMultiLvlLbl val="0"/>
      </c:catAx>
      <c:valAx>
        <c:axId val="633901056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chemeClr val="tx1"/>
                    </a:solidFill>
                  </a:rPr>
                  <a:t>Proportion node-positiv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25471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378064021984101"/>
          <c:y val="3.6744442403086497E-2"/>
          <c:w val="0.80715484011754501"/>
          <c:h val="0.7798886383001499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3.4078298543276903E-2"/>
                  <c:y val="-6.570832145889900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-3.4078298543276903E-2"/>
                  <c:y val="-4.733610025735580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layout>
                <c:manualLayout>
                  <c:x val="-1.4360914382908801E-2"/>
                  <c:y val="4.733610025735580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layout>
                <c:manualLayout>
                  <c:x val="-2.9696657618750701E-2"/>
                  <c:y val="-5.101054449766440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all subtypes'!$C$3:$C$151</c:f>
              <c:numCache>
                <c:formatCode>0.0</c:formatCode>
                <c:ptCount val="149"/>
                <c:pt idx="0">
                  <c:v>0.52359877559829904</c:v>
                </c:pt>
                <c:pt idx="1">
                  <c:v>14.137166941154071</c:v>
                </c:pt>
                <c:pt idx="2">
                  <c:v>33.510321638291103</c:v>
                </c:pt>
                <c:pt idx="3">
                  <c:v>65.4498469497874</c:v>
                </c:pt>
                <c:pt idx="4">
                  <c:v>113.09733552923259</c:v>
                </c:pt>
                <c:pt idx="5">
                  <c:v>179.59438003021651</c:v>
                </c:pt>
                <c:pt idx="6">
                  <c:v>268.08257310632911</c:v>
                </c:pt>
                <c:pt idx="7">
                  <c:v>381.70350741115902</c:v>
                </c:pt>
                <c:pt idx="8">
                  <c:v>523.59877559829897</c:v>
                </c:pt>
                <c:pt idx="9">
                  <c:v>696.90997032133578</c:v>
                </c:pt>
                <c:pt idx="10">
                  <c:v>904.77868423386099</c:v>
                </c:pt>
                <c:pt idx="11">
                  <c:v>1150.3465099894629</c:v>
                </c:pt>
                <c:pt idx="12">
                  <c:v>1436.7550402417321</c:v>
                </c:pt>
                <c:pt idx="13">
                  <c:v>1767.1458676442601</c:v>
                </c:pt>
                <c:pt idx="14">
                  <c:v>2144.660584850631</c:v>
                </c:pt>
                <c:pt idx="15">
                  <c:v>2572.4407845144419</c:v>
                </c:pt>
                <c:pt idx="16">
                  <c:v>3053.6280592892799</c:v>
                </c:pt>
                <c:pt idx="17">
                  <c:v>3591.364001828731</c:v>
                </c:pt>
                <c:pt idx="18">
                  <c:v>4188.7902047863909</c:v>
                </c:pt>
                <c:pt idx="19">
                  <c:v>4849.0482608158454</c:v>
                </c:pt>
                <c:pt idx="20">
                  <c:v>5575.2797625706862</c:v>
                </c:pt>
                <c:pt idx="21">
                  <c:v>6370.6263027045034</c:v>
                </c:pt>
                <c:pt idx="22">
                  <c:v>7238.2294738708824</c:v>
                </c:pt>
                <c:pt idx="23">
                  <c:v>8181.2308687234199</c:v>
                </c:pt>
                <c:pt idx="24">
                  <c:v>9202.7720799156996</c:v>
                </c:pt>
                <c:pt idx="25">
                  <c:v>10305.994700101321</c:v>
                </c:pt>
                <c:pt idx="26">
                  <c:v>11494.04032193386</c:v>
                </c:pt>
                <c:pt idx="27">
                  <c:v>12770.050538066909</c:v>
                </c:pt>
                <c:pt idx="28">
                  <c:v>14137.16694115407</c:v>
                </c:pt>
                <c:pt idx="29">
                  <c:v>15598.531123848919</c:v>
                </c:pt>
                <c:pt idx="30">
                  <c:v>17157.284678805059</c:v>
                </c:pt>
                <c:pt idx="31">
                  <c:v>18816.569198676061</c:v>
                </c:pt>
                <c:pt idx="32">
                  <c:v>20579.52627611551</c:v>
                </c:pt>
                <c:pt idx="33">
                  <c:v>22449.297503777059</c:v>
                </c:pt>
                <c:pt idx="34">
                  <c:v>24429.024474314228</c:v>
                </c:pt>
                <c:pt idx="35">
                  <c:v>26521.848780380631</c:v>
                </c:pt>
                <c:pt idx="36">
                  <c:v>28730.912014629859</c:v>
                </c:pt>
                <c:pt idx="37">
                  <c:v>31059.355769715501</c:v>
                </c:pt>
                <c:pt idx="38">
                  <c:v>33510.321638291127</c:v>
                </c:pt>
                <c:pt idx="39">
                  <c:v>36086.951213010361</c:v>
                </c:pt>
                <c:pt idx="40">
                  <c:v>38792.386086526763</c:v>
                </c:pt>
                <c:pt idx="41">
                  <c:v>41629.767851493947</c:v>
                </c:pt>
                <c:pt idx="42">
                  <c:v>44602.238100565388</c:v>
                </c:pt>
                <c:pt idx="43">
                  <c:v>47712.938426394998</c:v>
                </c:pt>
                <c:pt idx="44">
                  <c:v>50965.010421636012</c:v>
                </c:pt>
                <c:pt idx="45">
                  <c:v>54361.595678942183</c:v>
                </c:pt>
                <c:pt idx="46">
                  <c:v>57905.835790967023</c:v>
                </c:pt>
                <c:pt idx="47">
                  <c:v>61600.872350364261</c:v>
                </c:pt>
                <c:pt idx="48">
                  <c:v>65449.846949787352</c:v>
                </c:pt>
                <c:pt idx="49">
                  <c:v>69455.901181889931</c:v>
                </c:pt>
                <c:pt idx="50">
                  <c:v>73622.176639325568</c:v>
                </c:pt>
                <c:pt idx="51">
                  <c:v>77951.814914747927</c:v>
                </c:pt>
                <c:pt idx="52">
                  <c:v>82447.957600810434</c:v>
                </c:pt>
                <c:pt idx="53">
                  <c:v>87113.746290166746</c:v>
                </c:pt>
                <c:pt idx="54">
                  <c:v>91952.322575470665</c:v>
                </c:pt>
                <c:pt idx="55">
                  <c:v>96966.828049375763</c:v>
                </c:pt>
                <c:pt idx="56">
                  <c:v>102160.4043045353</c:v>
                </c:pt>
                <c:pt idx="57">
                  <c:v>107536.192933603</c:v>
                </c:pt>
                <c:pt idx="58">
                  <c:v>113097.3355292325</c:v>
                </c:pt>
                <c:pt idx="59">
                  <c:v>118846.9736840774</c:v>
                </c:pt>
                <c:pt idx="60">
                  <c:v>124788.2489907914</c:v>
                </c:pt>
                <c:pt idx="61">
                  <c:v>130924.30304202779</c:v>
                </c:pt>
                <c:pt idx="62">
                  <c:v>137258.27743044039</c:v>
                </c:pt>
                <c:pt idx="63">
                  <c:v>143793.31374868279</c:v>
                </c:pt>
                <c:pt idx="64">
                  <c:v>150532.55358940849</c:v>
                </c:pt>
                <c:pt idx="65">
                  <c:v>157479.13854527121</c:v>
                </c:pt>
                <c:pt idx="66">
                  <c:v>164636.21020892431</c:v>
                </c:pt>
                <c:pt idx="67">
                  <c:v>172006.91017302149</c:v>
                </c:pt>
                <c:pt idx="68">
                  <c:v>179594.3800302165</c:v>
                </c:pt>
                <c:pt idx="69">
                  <c:v>187401.76137316279</c:v>
                </c:pt>
                <c:pt idx="70">
                  <c:v>195432.1957945138</c:v>
                </c:pt>
                <c:pt idx="71">
                  <c:v>203688.82488692299</c:v>
                </c:pt>
                <c:pt idx="72">
                  <c:v>212174.79024304511</c:v>
                </c:pt>
                <c:pt idx="73">
                  <c:v>220893.23345553229</c:v>
                </c:pt>
                <c:pt idx="74">
                  <c:v>229847.29611703879</c:v>
                </c:pt>
                <c:pt idx="75">
                  <c:v>239040.11982021821</c:v>
                </c:pt>
                <c:pt idx="76">
                  <c:v>248474.84615772389</c:v>
                </c:pt>
                <c:pt idx="77">
                  <c:v>258154.61672220961</c:v>
                </c:pt>
                <c:pt idx="78">
                  <c:v>268082.57310632901</c:v>
                </c:pt>
                <c:pt idx="79">
                  <c:v>278261.85690273542</c:v>
                </c:pt>
                <c:pt idx="80">
                  <c:v>288695.60970408208</c:v>
                </c:pt>
                <c:pt idx="81">
                  <c:v>299386.973103025</c:v>
                </c:pt>
                <c:pt idx="82">
                  <c:v>310339.08869221411</c:v>
                </c:pt>
                <c:pt idx="83">
                  <c:v>321555.09806430509</c:v>
                </c:pt>
                <c:pt idx="84">
                  <c:v>333038.14281195152</c:v>
                </c:pt>
                <c:pt idx="85">
                  <c:v>344791.36452780658</c:v>
                </c:pt>
                <c:pt idx="86">
                  <c:v>356817.90480452398</c:v>
                </c:pt>
                <c:pt idx="87">
                  <c:v>369120.90523475711</c:v>
                </c:pt>
                <c:pt idx="88">
                  <c:v>381703.50741115981</c:v>
                </c:pt>
                <c:pt idx="89">
                  <c:v>394568.85292638477</c:v>
                </c:pt>
                <c:pt idx="90">
                  <c:v>407720.0833730881</c:v>
                </c:pt>
                <c:pt idx="91">
                  <c:v>421160.34034392098</c:v>
                </c:pt>
                <c:pt idx="92">
                  <c:v>434892.76543153741</c:v>
                </c:pt>
                <c:pt idx="93">
                  <c:v>448920.50022859132</c:v>
                </c:pt>
                <c:pt idx="94">
                  <c:v>463246.68632773642</c:v>
                </c:pt>
                <c:pt idx="95">
                  <c:v>477874.46532162622</c:v>
                </c:pt>
                <c:pt idx="96">
                  <c:v>492806.97880291409</c:v>
                </c:pt>
                <c:pt idx="97">
                  <c:v>508047.36836425372</c:v>
                </c:pt>
                <c:pt idx="98">
                  <c:v>523598.77559829882</c:v>
                </c:pt>
                <c:pt idx="99">
                  <c:v>539464.34209770302</c:v>
                </c:pt>
                <c:pt idx="100">
                  <c:v>555647.20945511933</c:v>
                </c:pt>
                <c:pt idx="101">
                  <c:v>572150.51926320232</c:v>
                </c:pt>
                <c:pt idx="102">
                  <c:v>588977.41311460477</c:v>
                </c:pt>
                <c:pt idx="103">
                  <c:v>606131.03260198061</c:v>
                </c:pt>
                <c:pt idx="104">
                  <c:v>623614.5193179833</c:v>
                </c:pt>
                <c:pt idx="105">
                  <c:v>641431.01485526678</c:v>
                </c:pt>
                <c:pt idx="106">
                  <c:v>659583.66080648417</c:v>
                </c:pt>
                <c:pt idx="107">
                  <c:v>678075.59876428929</c:v>
                </c:pt>
                <c:pt idx="108">
                  <c:v>696909.97032133571</c:v>
                </c:pt>
                <c:pt idx="109">
                  <c:v>716089.91707027704</c:v>
                </c:pt>
                <c:pt idx="110">
                  <c:v>735618.58060376672</c:v>
                </c:pt>
                <c:pt idx="111">
                  <c:v>755499.10251445766</c:v>
                </c:pt>
                <c:pt idx="112">
                  <c:v>775734.62439500599</c:v>
                </c:pt>
                <c:pt idx="113">
                  <c:v>796328.28783806146</c:v>
                </c:pt>
                <c:pt idx="114">
                  <c:v>817283.23443628219</c:v>
                </c:pt>
                <c:pt idx="115">
                  <c:v>838602.60578231816</c:v>
                </c:pt>
                <c:pt idx="116">
                  <c:v>860289.54346882412</c:v>
                </c:pt>
                <c:pt idx="117">
                  <c:v>882347.18908845237</c:v>
                </c:pt>
                <c:pt idx="118">
                  <c:v>904778.68423385918</c:v>
                </c:pt>
                <c:pt idx="119">
                  <c:v>927587.17049769789</c:v>
                </c:pt>
                <c:pt idx="120">
                  <c:v>950775.78947261861</c:v>
                </c:pt>
                <c:pt idx="121">
                  <c:v>974347.68275127886</c:v>
                </c:pt>
                <c:pt idx="122">
                  <c:v>998305.99192633096</c:v>
                </c:pt>
                <c:pt idx="123">
                  <c:v>1022653.85859043</c:v>
                </c:pt>
                <c:pt idx="124">
                  <c:v>1047394.42433622</c:v>
                </c:pt>
                <c:pt idx="125">
                  <c:v>1072530.83075637</c:v>
                </c:pt>
                <c:pt idx="126">
                  <c:v>1098066.2194435201</c:v>
                </c:pt>
                <c:pt idx="127">
                  <c:v>1124003.7319903399</c:v>
                </c:pt>
                <c:pt idx="128">
                  <c:v>1150346.50998946</c:v>
                </c:pt>
                <c:pt idx="129">
                  <c:v>1177097.69503356</c:v>
                </c:pt>
                <c:pt idx="130">
                  <c:v>1204260.42871527</c:v>
                </c:pt>
                <c:pt idx="131">
                  <c:v>1231837.8526272599</c:v>
                </c:pt>
                <c:pt idx="132">
                  <c:v>1259833.1083621699</c:v>
                </c:pt>
                <c:pt idx="133">
                  <c:v>1288249.3375126601</c:v>
                </c:pt>
                <c:pt idx="134">
                  <c:v>1317089.6816713901</c:v>
                </c:pt>
                <c:pt idx="135">
                  <c:v>1346357.2824310099</c:v>
                </c:pt>
                <c:pt idx="136">
                  <c:v>1376055.2813841701</c:v>
                </c:pt>
                <c:pt idx="137">
                  <c:v>1406186.82012353</c:v>
                </c:pt>
                <c:pt idx="138">
                  <c:v>1436755.0402417299</c:v>
                </c:pt>
                <c:pt idx="139">
                  <c:v>1467763.0833314401</c:v>
                </c:pt>
                <c:pt idx="140">
                  <c:v>1499214.0909853</c:v>
                </c:pt>
                <c:pt idx="141">
                  <c:v>1531111.2047959701</c:v>
                </c:pt>
                <c:pt idx="142">
                  <c:v>1563457.5663561099</c:v>
                </c:pt>
                <c:pt idx="143">
                  <c:v>1596256.3172583601</c:v>
                </c:pt>
                <c:pt idx="144">
                  <c:v>1629510.5990953899</c:v>
                </c:pt>
                <c:pt idx="145">
                  <c:v>1663223.5534598299</c:v>
                </c:pt>
                <c:pt idx="146">
                  <c:v>1697398.3219443599</c:v>
                </c:pt>
                <c:pt idx="147">
                  <c:v>1732038.04614162</c:v>
                </c:pt>
                <c:pt idx="148">
                  <c:v>1767145.8676442599</c:v>
                </c:pt>
              </c:numCache>
            </c:numRef>
          </c:xVal>
          <c:yVal>
            <c:numRef>
              <c:f>'all subtypes (2)'!$AF$3:$AF$151</c:f>
              <c:numCache>
                <c:formatCode>0.0</c:formatCode>
                <c:ptCount val="149"/>
                <c:pt idx="0">
                  <c:v>8</c:v>
                </c:pt>
                <c:pt idx="1">
                  <c:v>7.0213933077345061</c:v>
                </c:pt>
                <c:pt idx="2">
                  <c:v>8.7257617728531649</c:v>
                </c:pt>
                <c:pt idx="3">
                  <c:v>10.63321385902031</c:v>
                </c:pt>
                <c:pt idx="4">
                  <c:v>12.870159453302961</c:v>
                </c:pt>
                <c:pt idx="5">
                  <c:v>13.620885357548239</c:v>
                </c:pt>
                <c:pt idx="6">
                  <c:v>15.736505032021959</c:v>
                </c:pt>
                <c:pt idx="7">
                  <c:v>15.696465696465699</c:v>
                </c:pt>
                <c:pt idx="8">
                  <c:v>19.788732394366122</c:v>
                </c:pt>
                <c:pt idx="9">
                  <c:v>20.899470899470899</c:v>
                </c:pt>
                <c:pt idx="10">
                  <c:v>22.58278145695364</c:v>
                </c:pt>
                <c:pt idx="11">
                  <c:v>26.02365787079162</c:v>
                </c:pt>
                <c:pt idx="12">
                  <c:v>28.657921291624621</c:v>
                </c:pt>
                <c:pt idx="13">
                  <c:v>27.777777777777779</c:v>
                </c:pt>
                <c:pt idx="14">
                  <c:v>29.04808635917566</c:v>
                </c:pt>
                <c:pt idx="15">
                  <c:v>34.458259325044352</c:v>
                </c:pt>
                <c:pt idx="16">
                  <c:v>32.545201668984703</c:v>
                </c:pt>
                <c:pt idx="17">
                  <c:v>33.201058201058203</c:v>
                </c:pt>
                <c:pt idx="18">
                  <c:v>38.403856454204508</c:v>
                </c:pt>
                <c:pt idx="19">
                  <c:v>41.427050053248038</c:v>
                </c:pt>
                <c:pt idx="20">
                  <c:v>41.116751269035532</c:v>
                </c:pt>
                <c:pt idx="21">
                  <c:v>45.161290322580641</c:v>
                </c:pt>
                <c:pt idx="22">
                  <c:v>45.333333333333329</c:v>
                </c:pt>
                <c:pt idx="23">
                  <c:v>47.702205882352942</c:v>
                </c:pt>
                <c:pt idx="24">
                  <c:v>45.370370370370381</c:v>
                </c:pt>
                <c:pt idx="25">
                  <c:v>48.03921568627451</c:v>
                </c:pt>
                <c:pt idx="26">
                  <c:v>48.458149779735614</c:v>
                </c:pt>
                <c:pt idx="27">
                  <c:v>49.685534591194973</c:v>
                </c:pt>
                <c:pt idx="28">
                  <c:v>53.555555555555557</c:v>
                </c:pt>
                <c:pt idx="29">
                  <c:v>55.799373040752357</c:v>
                </c:pt>
                <c:pt idx="30">
                  <c:v>53.900709219858157</c:v>
                </c:pt>
                <c:pt idx="31">
                  <c:v>58.474576271186443</c:v>
                </c:pt>
                <c:pt idx="32">
                  <c:v>60.431654676258972</c:v>
                </c:pt>
                <c:pt idx="33">
                  <c:v>58.34782608695641</c:v>
                </c:pt>
                <c:pt idx="34">
                  <c:v>59.786476868327398</c:v>
                </c:pt>
                <c:pt idx="35">
                  <c:v>62.585034013605423</c:v>
                </c:pt>
                <c:pt idx="36">
                  <c:v>60.623229461756289</c:v>
                </c:pt>
                <c:pt idx="37">
                  <c:v>61.6279069767442</c:v>
                </c:pt>
                <c:pt idx="38">
                  <c:v>62.872154115586653</c:v>
                </c:pt>
                <c:pt idx="39">
                  <c:v>63.529411764705877</c:v>
                </c:pt>
                <c:pt idx="40">
                  <c:v>66.527196652719653</c:v>
                </c:pt>
                <c:pt idx="41">
                  <c:v>62.566844919786092</c:v>
                </c:pt>
                <c:pt idx="42">
                  <c:v>70.068027210884225</c:v>
                </c:pt>
                <c:pt idx="43">
                  <c:v>65.953947368420927</c:v>
                </c:pt>
                <c:pt idx="44">
                  <c:v>69.078947368420828</c:v>
                </c:pt>
                <c:pt idx="45">
                  <c:v>66.90140845070421</c:v>
                </c:pt>
                <c:pt idx="46">
                  <c:v>71.974522292993612</c:v>
                </c:pt>
                <c:pt idx="47">
                  <c:v>62.68656716417911</c:v>
                </c:pt>
                <c:pt idx="48">
                  <c:v>70.322580645161281</c:v>
                </c:pt>
                <c:pt idx="49">
                  <c:v>76.923076923076849</c:v>
                </c:pt>
                <c:pt idx="50">
                  <c:v>77.857142857142776</c:v>
                </c:pt>
                <c:pt idx="51">
                  <c:v>65.116279069767501</c:v>
                </c:pt>
                <c:pt idx="52">
                  <c:v>68.965517241379402</c:v>
                </c:pt>
                <c:pt idx="53">
                  <c:v>70.914127423822805</c:v>
                </c:pt>
                <c:pt idx="54">
                  <c:v>71.084337349397586</c:v>
                </c:pt>
                <c:pt idx="55">
                  <c:v>76.315789473684006</c:v>
                </c:pt>
                <c:pt idx="56">
                  <c:v>62.857142857142769</c:v>
                </c:pt>
                <c:pt idx="57">
                  <c:v>82.692307692307679</c:v>
                </c:pt>
                <c:pt idx="58">
                  <c:v>70.71651090342678</c:v>
                </c:pt>
                <c:pt idx="59">
                  <c:v>84.4444444444445</c:v>
                </c:pt>
                <c:pt idx="60">
                  <c:v>75.714285714285722</c:v>
                </c:pt>
                <c:pt idx="61">
                  <c:v>73.584905660377402</c:v>
                </c:pt>
                <c:pt idx="62">
                  <c:v>76</c:v>
                </c:pt>
                <c:pt idx="63">
                  <c:v>77.232142857142776</c:v>
                </c:pt>
                <c:pt idx="64">
                  <c:v>87.096774193548271</c:v>
                </c:pt>
                <c:pt idx="65">
                  <c:v>83.333333333333243</c:v>
                </c:pt>
                <c:pt idx="66">
                  <c:v>66.666666666666643</c:v>
                </c:pt>
                <c:pt idx="67">
                  <c:v>69.230769230769212</c:v>
                </c:pt>
                <c:pt idx="68">
                  <c:v>75.490196078431353</c:v>
                </c:pt>
                <c:pt idx="69">
                  <c:v>86.956521739130423</c:v>
                </c:pt>
                <c:pt idx="70">
                  <c:v>81.578947368420828</c:v>
                </c:pt>
                <c:pt idx="71">
                  <c:v>76.470588235294016</c:v>
                </c:pt>
                <c:pt idx="72">
                  <c:v>90.909090909090907</c:v>
                </c:pt>
                <c:pt idx="73">
                  <c:v>82.575757575757393</c:v>
                </c:pt>
                <c:pt idx="74">
                  <c:v>84</c:v>
                </c:pt>
                <c:pt idx="75">
                  <c:v>78.124999999999986</c:v>
                </c:pt>
                <c:pt idx="76">
                  <c:v>88.888888888888658</c:v>
                </c:pt>
                <c:pt idx="77">
                  <c:v>81.25</c:v>
                </c:pt>
                <c:pt idx="78">
                  <c:v>75.522388059701271</c:v>
                </c:pt>
                <c:pt idx="79">
                  <c:v>77.272727272727124</c:v>
                </c:pt>
                <c:pt idx="80">
                  <c:v>100</c:v>
                </c:pt>
                <c:pt idx="81">
                  <c:v>90</c:v>
                </c:pt>
                <c:pt idx="82">
                  <c:v>71.428571428571317</c:v>
                </c:pt>
                <c:pt idx="83">
                  <c:v>78.048780487804848</c:v>
                </c:pt>
                <c:pt idx="84">
                  <c:v>81.25</c:v>
                </c:pt>
                <c:pt idx="85">
                  <c:v>100</c:v>
                </c:pt>
                <c:pt idx="86">
                  <c:v>79.166666666666643</c:v>
                </c:pt>
                <c:pt idx="87">
                  <c:v>76.923076923076849</c:v>
                </c:pt>
                <c:pt idx="88">
                  <c:v>80.808080808080589</c:v>
                </c:pt>
                <c:pt idx="89">
                  <c:v>77.777777777777672</c:v>
                </c:pt>
                <c:pt idx="90">
                  <c:v>77.777777777777672</c:v>
                </c:pt>
                <c:pt idx="91">
                  <c:v>72.727272727272734</c:v>
                </c:pt>
                <c:pt idx="92">
                  <c:v>100</c:v>
                </c:pt>
                <c:pt idx="93">
                  <c:v>86.046511627906995</c:v>
                </c:pt>
                <c:pt idx="94">
                  <c:v>62.5</c:v>
                </c:pt>
                <c:pt idx="95">
                  <c:v>100</c:v>
                </c:pt>
                <c:pt idx="96">
                  <c:v>83.333333333333243</c:v>
                </c:pt>
                <c:pt idx="97">
                  <c:v>55.555555555555557</c:v>
                </c:pt>
                <c:pt idx="98">
                  <c:v>80.46875</c:v>
                </c:pt>
                <c:pt idx="99">
                  <c:v>83.333333333333243</c:v>
                </c:pt>
                <c:pt idx="100">
                  <c:v>100</c:v>
                </c:pt>
                <c:pt idx="101">
                  <c:v>100</c:v>
                </c:pt>
                <c:pt idx="102">
                  <c:v>100</c:v>
                </c:pt>
                <c:pt idx="103">
                  <c:v>90.624999999999986</c:v>
                </c:pt>
                <c:pt idx="104">
                  <c:v>80</c:v>
                </c:pt>
                <c:pt idx="105">
                  <c:v>66.666666666666643</c:v>
                </c:pt>
                <c:pt idx="106">
                  <c:v>80</c:v>
                </c:pt>
                <c:pt idx="107">
                  <c:v>75</c:v>
                </c:pt>
                <c:pt idx="108">
                  <c:v>83.116883116882931</c:v>
                </c:pt>
                <c:pt idx="109">
                  <c:v>100</c:v>
                </c:pt>
                <c:pt idx="110">
                  <c:v>100</c:v>
                </c:pt>
                <c:pt idx="111">
                  <c:v>83.333333333333243</c:v>
                </c:pt>
                <c:pt idx="112">
                  <c:v>100</c:v>
                </c:pt>
                <c:pt idx="113">
                  <c:v>85.714285714285722</c:v>
                </c:pt>
                <c:pt idx="114">
                  <c:v>0</c:v>
                </c:pt>
                <c:pt idx="115">
                  <c:v>100</c:v>
                </c:pt>
                <c:pt idx="116">
                  <c:v>100</c:v>
                </c:pt>
                <c:pt idx="117">
                  <c:v>100</c:v>
                </c:pt>
                <c:pt idx="118">
                  <c:v>83.333333333333243</c:v>
                </c:pt>
                <c:pt idx="119">
                  <c:v>100</c:v>
                </c:pt>
                <c:pt idx="120">
                  <c:v>75</c:v>
                </c:pt>
                <c:pt idx="121">
                  <c:v>100</c:v>
                </c:pt>
                <c:pt idx="122">
                  <c:v>100</c:v>
                </c:pt>
                <c:pt idx="123">
                  <c:v>100</c:v>
                </c:pt>
                <c:pt idx="124">
                  <c:v>50</c:v>
                </c:pt>
                <c:pt idx="125">
                  <c:v>100</c:v>
                </c:pt>
                <c:pt idx="126">
                  <c:v>0</c:v>
                </c:pt>
                <c:pt idx="127">
                  <c:v>0</c:v>
                </c:pt>
                <c:pt idx="128">
                  <c:v>87.179487179486912</c:v>
                </c:pt>
                <c:pt idx="129">
                  <c:v>0</c:v>
                </c:pt>
                <c:pt idx="130">
                  <c:v>100</c:v>
                </c:pt>
                <c:pt idx="131">
                  <c:v>0</c:v>
                </c:pt>
                <c:pt idx="132">
                  <c:v>100</c:v>
                </c:pt>
                <c:pt idx="133">
                  <c:v>66.666666666666643</c:v>
                </c:pt>
                <c:pt idx="134">
                  <c:v>100</c:v>
                </c:pt>
                <c:pt idx="135">
                  <c:v>100</c:v>
                </c:pt>
                <c:pt idx="136">
                  <c:v>0</c:v>
                </c:pt>
                <c:pt idx="137">
                  <c:v>0</c:v>
                </c:pt>
                <c:pt idx="138">
                  <c:v>79.411764705882405</c:v>
                </c:pt>
                <c:pt idx="139">
                  <c:v>0</c:v>
                </c:pt>
                <c:pt idx="140">
                  <c:v>100</c:v>
                </c:pt>
                <c:pt idx="141">
                  <c:v>0</c:v>
                </c:pt>
                <c:pt idx="142">
                  <c:v>100</c:v>
                </c:pt>
                <c:pt idx="143">
                  <c:v>100</c:v>
                </c:pt>
                <c:pt idx="144">
                  <c:v>0</c:v>
                </c:pt>
                <c:pt idx="145">
                  <c:v>100</c:v>
                </c:pt>
                <c:pt idx="146">
                  <c:v>0</c:v>
                </c:pt>
                <c:pt idx="147">
                  <c:v>0</c:v>
                </c:pt>
                <c:pt idx="148">
                  <c:v>84.615384615384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3911248"/>
        <c:axId val="633911640"/>
      </c:scatterChart>
      <c:valAx>
        <c:axId val="633911248"/>
        <c:scaling>
          <c:logBase val="10"/>
          <c:orientation val="minMax"/>
          <c:max val="1800000"/>
          <c:min val="0.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chemeClr val="tx1"/>
                    </a:solidFill>
                  </a:rPr>
                  <a:t>Primary tumour volume (mm</a:t>
                </a:r>
                <a:r>
                  <a:rPr lang="en-CA" baseline="30000">
                    <a:solidFill>
                      <a:schemeClr val="tx1"/>
                    </a:solidFill>
                  </a:rPr>
                  <a:t>3</a:t>
                </a:r>
                <a:r>
                  <a:rPr lang="en-CA">
                    <a:solidFill>
                      <a:schemeClr val="tx1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11640"/>
        <c:crosses val="autoZero"/>
        <c:crossBetween val="midCat"/>
      </c:valAx>
      <c:valAx>
        <c:axId val="633911640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chemeClr val="tx1"/>
                    </a:solidFill>
                  </a:rPr>
                  <a:t>Proportion node-positiv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11248"/>
        <c:crossesAt val="0.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ageIV!$K$3:$K$17</c:f>
              <c:strCache>
                <c:ptCount val="15"/>
                <c:pt idx="0">
                  <c:v>1-10</c:v>
                </c:pt>
                <c:pt idx="1">
                  <c:v>11-20</c:v>
                </c:pt>
                <c:pt idx="2">
                  <c:v>21-30</c:v>
                </c:pt>
                <c:pt idx="3">
                  <c:v>31-40</c:v>
                </c:pt>
                <c:pt idx="4">
                  <c:v>41-50</c:v>
                </c:pt>
                <c:pt idx="5">
                  <c:v>51-60</c:v>
                </c:pt>
                <c:pt idx="6">
                  <c:v>61-70</c:v>
                </c:pt>
                <c:pt idx="7">
                  <c:v>71-80</c:v>
                </c:pt>
                <c:pt idx="8">
                  <c:v>81-90</c:v>
                </c:pt>
                <c:pt idx="9">
                  <c:v>91-100</c:v>
                </c:pt>
                <c:pt idx="10">
                  <c:v>101-110</c:v>
                </c:pt>
                <c:pt idx="11">
                  <c:v>111-120</c:v>
                </c:pt>
                <c:pt idx="12">
                  <c:v>121-130</c:v>
                </c:pt>
                <c:pt idx="13">
                  <c:v>131-140</c:v>
                </c:pt>
                <c:pt idx="14">
                  <c:v>141-150</c:v>
                </c:pt>
              </c:strCache>
            </c:strRef>
          </c:cat>
          <c:val>
            <c:numRef>
              <c:f>StageIV!$L$3:$L$17</c:f>
              <c:numCache>
                <c:formatCode>0.0%</c:formatCode>
                <c:ptCount val="15"/>
                <c:pt idx="0">
                  <c:v>5.4908118452366402E-3</c:v>
                </c:pt>
                <c:pt idx="1">
                  <c:v>1.37940174948515E-2</c:v>
                </c:pt>
                <c:pt idx="2">
                  <c:v>3.31584377116311E-2</c:v>
                </c:pt>
                <c:pt idx="3">
                  <c:v>6.5077487827729805E-2</c:v>
                </c:pt>
                <c:pt idx="4">
                  <c:v>0.101956223534323</c:v>
                </c:pt>
                <c:pt idx="5">
                  <c:v>0.123761224584749</c:v>
                </c:pt>
                <c:pt idx="6">
                  <c:v>0.14286916989392201</c:v>
                </c:pt>
                <c:pt idx="7">
                  <c:v>0.17692218215656599</c:v>
                </c:pt>
                <c:pt idx="8">
                  <c:v>0.182570806100218</c:v>
                </c:pt>
                <c:pt idx="9">
                  <c:v>0.26282909415439498</c:v>
                </c:pt>
                <c:pt idx="10">
                  <c:v>0.251</c:v>
                </c:pt>
                <c:pt idx="11">
                  <c:v>0.25890000000000002</c:v>
                </c:pt>
                <c:pt idx="12">
                  <c:v>0.2455919395466</c:v>
                </c:pt>
                <c:pt idx="13">
                  <c:v>0.276143790849673</c:v>
                </c:pt>
                <c:pt idx="14">
                  <c:v>0.328654970760233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33912424"/>
        <c:axId val="633912816"/>
      </c:lineChart>
      <c:catAx>
        <c:axId val="633912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ysClr val="windowText" lastClr="000000"/>
                    </a:solidFill>
                  </a:rPr>
                  <a:t>Tumour size (10-mm interval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12816"/>
        <c:crosses val="autoZero"/>
        <c:auto val="1"/>
        <c:lblAlgn val="ctr"/>
        <c:lblOffset val="100"/>
        <c:noMultiLvlLbl val="0"/>
      </c:catAx>
      <c:valAx>
        <c:axId val="633912816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ysClr val="windowText" lastClr="000000"/>
                    </a:solidFill>
                  </a:rPr>
                  <a:t>Proportion stage IV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12424"/>
        <c:crosses val="autoZero"/>
        <c:crossBetween val="between"/>
        <c:minorUnit val="0.0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tageIV!$H$3:$H$21</c:f>
              <c:numCache>
                <c:formatCode>General</c:formatCode>
                <c:ptCount val="19"/>
                <c:pt idx="0">
                  <c:v>1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7</c:v>
                </c:pt>
                <c:pt idx="16">
                  <c:v>18</c:v>
                </c:pt>
                <c:pt idx="17">
                  <c:v>19</c:v>
                </c:pt>
                <c:pt idx="18">
                  <c:v>20</c:v>
                </c:pt>
              </c:numCache>
            </c:numRef>
          </c:cat>
          <c:val>
            <c:numRef>
              <c:f>StageIV!$D$3:$D$21</c:f>
              <c:numCache>
                <c:formatCode>0.00%</c:formatCode>
                <c:ptCount val="19"/>
                <c:pt idx="0">
                  <c:v>3.0000000000000001E-3</c:v>
                </c:pt>
                <c:pt idx="1">
                  <c:v>4.0000000000000001E-3</c:v>
                </c:pt>
                <c:pt idx="2">
                  <c:v>4.0000000000000001E-3</c:v>
                </c:pt>
                <c:pt idx="3">
                  <c:v>5.0000000000000001E-3</c:v>
                </c:pt>
                <c:pt idx="4">
                  <c:v>4.0000000000000001E-3</c:v>
                </c:pt>
                <c:pt idx="5">
                  <c:v>5.0000000000000001E-3</c:v>
                </c:pt>
                <c:pt idx="6">
                  <c:v>5.0000000000000001E-3</c:v>
                </c:pt>
                <c:pt idx="7">
                  <c:v>5.0000000000000001E-3</c:v>
                </c:pt>
                <c:pt idx="8">
                  <c:v>8.9999999999999993E-3</c:v>
                </c:pt>
                <c:pt idx="9">
                  <c:v>8.9999999999999993E-3</c:v>
                </c:pt>
                <c:pt idx="10">
                  <c:v>8.0000000000000002E-3</c:v>
                </c:pt>
                <c:pt idx="11">
                  <c:v>1.0999999999999999E-2</c:v>
                </c:pt>
                <c:pt idx="12">
                  <c:v>1.2E-2</c:v>
                </c:pt>
                <c:pt idx="13">
                  <c:v>1.2E-2</c:v>
                </c:pt>
                <c:pt idx="14">
                  <c:v>1.2999999999999999E-2</c:v>
                </c:pt>
                <c:pt idx="15">
                  <c:v>1.4E-2</c:v>
                </c:pt>
                <c:pt idx="16">
                  <c:v>1.4E-2</c:v>
                </c:pt>
                <c:pt idx="17">
                  <c:v>1.7000000000000001E-2</c:v>
                </c:pt>
                <c:pt idx="18">
                  <c:v>2.5000000000000001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33913600"/>
        <c:axId val="633913992"/>
      </c:lineChart>
      <c:catAx>
        <c:axId val="633913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Tumour size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13992"/>
        <c:crosses val="autoZero"/>
        <c:auto val="1"/>
        <c:lblAlgn val="ctr"/>
        <c:lblOffset val="100"/>
        <c:noMultiLvlLbl val="0"/>
      </c:catAx>
      <c:valAx>
        <c:axId val="6339139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Proportion stage IV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136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3!$B$4:$B$22</c:f>
              <c:numCache>
                <c:formatCode>@</c:formatCode>
                <c:ptCount val="19"/>
                <c:pt idx="0">
                  <c:v>1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7</c:v>
                </c:pt>
                <c:pt idx="16">
                  <c:v>18</c:v>
                </c:pt>
                <c:pt idx="17">
                  <c:v>19</c:v>
                </c:pt>
                <c:pt idx="18">
                  <c:v>20</c:v>
                </c:pt>
              </c:numCache>
            </c:numRef>
          </c:cat>
          <c:val>
            <c:numRef>
              <c:f>Sheet3!$F$4:$F$22</c:f>
              <c:numCache>
                <c:formatCode>0.00%</c:formatCode>
                <c:ptCount val="19"/>
                <c:pt idx="0">
                  <c:v>7.2999999999999954E-2</c:v>
                </c:pt>
                <c:pt idx="1">
                  <c:v>4.8000000000000043E-2</c:v>
                </c:pt>
                <c:pt idx="2">
                  <c:v>4.9000000000000044E-2</c:v>
                </c:pt>
                <c:pt idx="3">
                  <c:v>6.2999999999999945E-2</c:v>
                </c:pt>
                <c:pt idx="4">
                  <c:v>5.5000000000000049E-2</c:v>
                </c:pt>
                <c:pt idx="5">
                  <c:v>5.9000000000000052E-2</c:v>
                </c:pt>
                <c:pt idx="6">
                  <c:v>6.899999999999995E-2</c:v>
                </c:pt>
                <c:pt idx="7">
                  <c:v>6.9999999999999951E-2</c:v>
                </c:pt>
                <c:pt idx="8">
                  <c:v>9.2999999999999972E-2</c:v>
                </c:pt>
                <c:pt idx="9">
                  <c:v>8.0999999999999961E-2</c:v>
                </c:pt>
                <c:pt idx="10">
                  <c:v>9.9999999999999978E-2</c:v>
                </c:pt>
                <c:pt idx="11">
                  <c:v>0.11299999999999999</c:v>
                </c:pt>
                <c:pt idx="12">
                  <c:v>0.11699999999999999</c:v>
                </c:pt>
                <c:pt idx="13">
                  <c:v>0.14100000000000001</c:v>
                </c:pt>
                <c:pt idx="14">
                  <c:v>0.13100000000000001</c:v>
                </c:pt>
                <c:pt idx="15">
                  <c:v>0.15600000000000003</c:v>
                </c:pt>
                <c:pt idx="16">
                  <c:v>0.15700000000000003</c:v>
                </c:pt>
                <c:pt idx="17">
                  <c:v>0.15400000000000003</c:v>
                </c:pt>
                <c:pt idx="18">
                  <c:v>0.222999999999999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33915168"/>
        <c:axId val="633915560"/>
      </c:lineChart>
      <c:catAx>
        <c:axId val="633915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Tumour size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@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15560"/>
        <c:crosses val="autoZero"/>
        <c:auto val="1"/>
        <c:lblAlgn val="ctr"/>
        <c:lblOffset val="100"/>
        <c:noMultiLvlLbl val="0"/>
      </c:catAx>
      <c:valAx>
        <c:axId val="6339155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15-year actuarial breast cancer morta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151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5"/>
              <c:layout>
                <c:manualLayout>
                  <c:x val="-2.770997375328084E-3"/>
                  <c:y val="3.012722368037328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-6.665988626421708E-2"/>
                  <c:y val="-6.70949985418489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layout>
                <c:manualLayout>
                  <c:x val="-6.3882108486439201E-2"/>
                  <c:y val="-0.1087616652085156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layout>
                <c:manualLayout>
                  <c:x val="-4.7215441819772531E-2"/>
                  <c:y val="-7.172462817147864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9"/>
              <c:layout>
                <c:manualLayout>
                  <c:x val="-2.221544181977253E-2"/>
                  <c:y val="6.253463108778069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0"/>
              <c:layout>
                <c:manualLayout>
                  <c:x val="-5.0770997375328086E-2"/>
                  <c:y val="-9.487277631962666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3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4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5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6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7"/>
              <c:delete val="1"/>
              <c:extLst>
                <c:ext xmlns:c15="http://schemas.microsoft.com/office/drawing/2012/chart" uri="{CE6537A1-D6FC-4f65-9D91-7224C49458BB}"/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Sheet3!$C$4:$C$22</c:f>
              <c:numCache>
                <c:formatCode>0.0</c:formatCode>
                <c:ptCount val="19"/>
                <c:pt idx="0">
                  <c:v>0.52359877559829882</c:v>
                </c:pt>
                <c:pt idx="1">
                  <c:v>14.137166941154067</c:v>
                </c:pt>
                <c:pt idx="2">
                  <c:v>33.510321638291124</c:v>
                </c:pt>
                <c:pt idx="3">
                  <c:v>65.449846949787357</c:v>
                </c:pt>
                <c:pt idx="4">
                  <c:v>113.09733552923254</c:v>
                </c:pt>
                <c:pt idx="5">
                  <c:v>179.59438003021648</c:v>
                </c:pt>
                <c:pt idx="6">
                  <c:v>268.08257310632899</c:v>
                </c:pt>
                <c:pt idx="7">
                  <c:v>381.70350741115982</c:v>
                </c:pt>
                <c:pt idx="8">
                  <c:v>523.59877559829886</c:v>
                </c:pt>
                <c:pt idx="9">
                  <c:v>696.90997032133578</c:v>
                </c:pt>
                <c:pt idx="10">
                  <c:v>904.7786842338603</c:v>
                </c:pt>
                <c:pt idx="11">
                  <c:v>1150.3465099894624</c:v>
                </c:pt>
                <c:pt idx="12">
                  <c:v>1436.7550402417319</c:v>
                </c:pt>
                <c:pt idx="13">
                  <c:v>1767.1458676442585</c:v>
                </c:pt>
                <c:pt idx="14">
                  <c:v>2144.6605848506319</c:v>
                </c:pt>
                <c:pt idx="15">
                  <c:v>2572.4407845144419</c:v>
                </c:pt>
                <c:pt idx="16">
                  <c:v>3053.6280592892786</c:v>
                </c:pt>
                <c:pt idx="17">
                  <c:v>3591.3640018287315</c:v>
                </c:pt>
                <c:pt idx="18">
                  <c:v>4188.7902047863909</c:v>
                </c:pt>
              </c:numCache>
            </c:numRef>
          </c:xVal>
          <c:yVal>
            <c:numRef>
              <c:f>Sheet3!$F$4:$F$22</c:f>
              <c:numCache>
                <c:formatCode>0.00%</c:formatCode>
                <c:ptCount val="19"/>
                <c:pt idx="0">
                  <c:v>7.2999999999999954E-2</c:v>
                </c:pt>
                <c:pt idx="1">
                  <c:v>4.8000000000000043E-2</c:v>
                </c:pt>
                <c:pt idx="2">
                  <c:v>4.9000000000000044E-2</c:v>
                </c:pt>
                <c:pt idx="3">
                  <c:v>6.2999999999999945E-2</c:v>
                </c:pt>
                <c:pt idx="4">
                  <c:v>5.5000000000000049E-2</c:v>
                </c:pt>
                <c:pt idx="5">
                  <c:v>5.9000000000000052E-2</c:v>
                </c:pt>
                <c:pt idx="6">
                  <c:v>6.899999999999995E-2</c:v>
                </c:pt>
                <c:pt idx="7">
                  <c:v>6.9999999999999951E-2</c:v>
                </c:pt>
                <c:pt idx="8">
                  <c:v>9.2999999999999972E-2</c:v>
                </c:pt>
                <c:pt idx="9">
                  <c:v>8.0999999999999961E-2</c:v>
                </c:pt>
                <c:pt idx="10">
                  <c:v>9.9999999999999978E-2</c:v>
                </c:pt>
                <c:pt idx="11">
                  <c:v>0.11299999999999999</c:v>
                </c:pt>
                <c:pt idx="12">
                  <c:v>0.11699999999999999</c:v>
                </c:pt>
                <c:pt idx="13">
                  <c:v>0.14100000000000001</c:v>
                </c:pt>
                <c:pt idx="14">
                  <c:v>0.13100000000000001</c:v>
                </c:pt>
                <c:pt idx="15">
                  <c:v>0.15600000000000003</c:v>
                </c:pt>
                <c:pt idx="16">
                  <c:v>0.15700000000000003</c:v>
                </c:pt>
                <c:pt idx="17">
                  <c:v>0.15400000000000003</c:v>
                </c:pt>
                <c:pt idx="18">
                  <c:v>0.2229999999999999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3916344"/>
        <c:axId val="633916736"/>
      </c:scatterChart>
      <c:valAx>
        <c:axId val="633916344"/>
        <c:scaling>
          <c:logBase val="10"/>
          <c:orientation val="minMax"/>
          <c:max val="10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Primary tumour volume (mm</a:t>
                </a:r>
                <a:r>
                  <a:rPr lang="en-CA" baseline="30000"/>
                  <a:t>3</a:t>
                </a:r>
                <a:r>
                  <a:rPr lang="en-CA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16736"/>
        <c:crossesAt val="0"/>
        <c:crossBetween val="midCat"/>
      </c:valAx>
      <c:valAx>
        <c:axId val="6339167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15-year actuarial breast cancer morta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16344"/>
        <c:crossesAt val="0.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M0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9"/>
              <c:layout>
                <c:manualLayout>
                  <c:x val="-4.2616978168560499E-2"/>
                  <c:y val="-4.733610025735580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0"/>
              <c:layout>
                <c:manualLayout>
                  <c:x val="-4.0426157706297199E-2"/>
                  <c:y val="-6.203387721859039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1"/>
              <c:layout>
                <c:manualLayout>
                  <c:x val="-4.2616978168560402E-2"/>
                  <c:y val="-5.835943297828170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2"/>
              <c:layout>
                <c:manualLayout>
                  <c:x val="-4.0426157706297199E-2"/>
                  <c:y val="-6.570832145889909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3"/>
              <c:layout>
                <c:manualLayout>
                  <c:x val="-4.0426157706297199E-2"/>
                  <c:y val="-7.305720993951639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4"/>
              <c:layout>
                <c:manualLayout>
                  <c:x val="-2.3651718198386601E-2"/>
                  <c:y val="-8.408054266044230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noFill/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LT15yr!$AX$4:$AX$18</c:f>
                <c:numCache>
                  <c:formatCode>General</c:formatCode>
                  <c:ptCount val="15"/>
                  <c:pt idx="0">
                    <c:v>2E-3</c:v>
                  </c:pt>
                  <c:pt idx="1">
                    <c:v>1E-3</c:v>
                  </c:pt>
                  <c:pt idx="2">
                    <c:v>3.0000000000000001E-3</c:v>
                  </c:pt>
                  <c:pt idx="3">
                    <c:v>4.9999999999998899E-3</c:v>
                  </c:pt>
                  <c:pt idx="4">
                    <c:v>7.0000000000000097E-3</c:v>
                  </c:pt>
                  <c:pt idx="5">
                    <c:v>9.0000000000000097E-3</c:v>
                  </c:pt>
                  <c:pt idx="6">
                    <c:v>1.2E-2</c:v>
                  </c:pt>
                  <c:pt idx="7">
                    <c:v>1.4999999999999999E-2</c:v>
                  </c:pt>
                  <c:pt idx="8">
                    <c:v>2.1000000000000001E-2</c:v>
                  </c:pt>
                  <c:pt idx="9">
                    <c:v>2.1000000000000001E-2</c:v>
                  </c:pt>
                  <c:pt idx="10">
                    <c:v>3.5999999999999997E-2</c:v>
                  </c:pt>
                  <c:pt idx="11">
                    <c:v>3.6999999999999998E-2</c:v>
                  </c:pt>
                  <c:pt idx="12">
                    <c:v>0.05</c:v>
                  </c:pt>
                  <c:pt idx="13">
                    <c:v>6.0000000000000102E-2</c:v>
                  </c:pt>
                  <c:pt idx="14">
                    <c:v>5.0999999999999997E-2</c:v>
                  </c:pt>
                </c:numCache>
              </c:numRef>
            </c:plus>
            <c:minus>
              <c:numRef>
                <c:f>LT15yr!$BA$4:$BA$18</c:f>
                <c:numCache>
                  <c:formatCode>General</c:formatCode>
                  <c:ptCount val="15"/>
                  <c:pt idx="0">
                    <c:v>9.9999999999989008E-4</c:v>
                  </c:pt>
                  <c:pt idx="1">
                    <c:v>2E-3</c:v>
                  </c:pt>
                  <c:pt idx="2">
                    <c:v>3.0000000000000001E-3</c:v>
                  </c:pt>
                  <c:pt idx="3">
                    <c:v>5.0000000000000001E-3</c:v>
                  </c:pt>
                  <c:pt idx="4">
                    <c:v>7.0000000000000097E-3</c:v>
                  </c:pt>
                  <c:pt idx="5">
                    <c:v>9.0000000000000097E-3</c:v>
                  </c:pt>
                  <c:pt idx="6">
                    <c:v>1.2E-2</c:v>
                  </c:pt>
                  <c:pt idx="7">
                    <c:v>1.39999999999999E-2</c:v>
                  </c:pt>
                  <c:pt idx="8">
                    <c:v>1.99999999999999E-2</c:v>
                  </c:pt>
                  <c:pt idx="9">
                    <c:v>2.1999999999999999E-2</c:v>
                  </c:pt>
                  <c:pt idx="10">
                    <c:v>3.5000000000000003E-2</c:v>
                  </c:pt>
                  <c:pt idx="11">
                    <c:v>3.5000000000000003E-2</c:v>
                  </c:pt>
                  <c:pt idx="12">
                    <c:v>4.9000000000000002E-2</c:v>
                  </c:pt>
                  <c:pt idx="13">
                    <c:v>5.7000000000000099E-2</c:v>
                  </c:pt>
                  <c:pt idx="14">
                    <c:v>4.80000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LT15yr!$A$5:$A$19</c:f>
              <c:strCache>
                <c:ptCount val="15"/>
                <c:pt idx="0">
                  <c:v>1-10</c:v>
                </c:pt>
                <c:pt idx="1">
                  <c:v>11-20</c:v>
                </c:pt>
                <c:pt idx="2">
                  <c:v>21-30</c:v>
                </c:pt>
                <c:pt idx="3">
                  <c:v>31-40</c:v>
                </c:pt>
                <c:pt idx="4">
                  <c:v>41-50</c:v>
                </c:pt>
                <c:pt idx="5">
                  <c:v>51-60</c:v>
                </c:pt>
                <c:pt idx="6">
                  <c:v>61-70</c:v>
                </c:pt>
                <c:pt idx="7">
                  <c:v>71-80</c:v>
                </c:pt>
                <c:pt idx="8">
                  <c:v>81-90</c:v>
                </c:pt>
                <c:pt idx="9">
                  <c:v>91-100</c:v>
                </c:pt>
                <c:pt idx="10">
                  <c:v>101-110</c:v>
                </c:pt>
                <c:pt idx="11">
                  <c:v>111-120</c:v>
                </c:pt>
                <c:pt idx="12">
                  <c:v>121-130</c:v>
                </c:pt>
                <c:pt idx="13">
                  <c:v>131-140</c:v>
                </c:pt>
                <c:pt idx="14">
                  <c:v>141-150</c:v>
                </c:pt>
              </c:strCache>
            </c:strRef>
          </c:cat>
          <c:val>
            <c:numRef>
              <c:f>LT15yr!$AU$4:$AU$18</c:f>
              <c:numCache>
                <c:formatCode>0.00%</c:formatCode>
                <c:ptCount val="15"/>
                <c:pt idx="0">
                  <c:v>6.3E-2</c:v>
                </c:pt>
                <c:pt idx="1">
                  <c:v>0.13100000000000001</c:v>
                </c:pt>
                <c:pt idx="2">
                  <c:v>0.23400000000000001</c:v>
                </c:pt>
                <c:pt idx="3">
                  <c:v>0.308</c:v>
                </c:pt>
                <c:pt idx="4">
                  <c:v>0.35699999999999998</c:v>
                </c:pt>
                <c:pt idx="5">
                  <c:v>0.38500000000000001</c:v>
                </c:pt>
                <c:pt idx="6">
                  <c:v>0.41</c:v>
                </c:pt>
                <c:pt idx="7">
                  <c:v>0.44400000000000001</c:v>
                </c:pt>
                <c:pt idx="8">
                  <c:v>0.439</c:v>
                </c:pt>
                <c:pt idx="9">
                  <c:v>0.502</c:v>
                </c:pt>
                <c:pt idx="10">
                  <c:v>0.48</c:v>
                </c:pt>
                <c:pt idx="11">
                  <c:v>0.52100000000000002</c:v>
                </c:pt>
                <c:pt idx="12">
                  <c:v>0.51400000000000001</c:v>
                </c:pt>
                <c:pt idx="13">
                  <c:v>0.51600000000000001</c:v>
                </c:pt>
                <c:pt idx="14">
                  <c:v>0.5190000000000000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33237784"/>
        <c:axId val="633238176"/>
      </c:lineChart>
      <c:catAx>
        <c:axId val="6332377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Tumour size (10-mm</a:t>
                </a:r>
                <a:r>
                  <a:rPr lang="en-CA" baseline="0"/>
                  <a:t> intervals)</a:t>
                </a:r>
                <a:endParaRPr lang="en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238176"/>
        <c:crosses val="autoZero"/>
        <c:auto val="1"/>
        <c:lblAlgn val="ctr"/>
        <c:lblOffset val="100"/>
        <c:noMultiLvlLbl val="0"/>
      </c:catAx>
      <c:valAx>
        <c:axId val="633238176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15-year actuarial breast</a:t>
                </a:r>
                <a:r>
                  <a:rPr lang="en-CA" baseline="0"/>
                  <a:t> cancer mortality</a:t>
                </a:r>
                <a:endParaRPr lang="en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2377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M0N0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6"/>
              <c:layout>
                <c:manualLayout>
                  <c:x val="-4.0426157706297199E-2"/>
                  <c:y val="-5.835943297828179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layout>
                <c:manualLayout>
                  <c:x val="-4.0426157706297199E-2"/>
                  <c:y val="-6.203387721859039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layout>
                <c:manualLayout>
                  <c:x val="-4.0426157706297199E-2"/>
                  <c:y val="-5.835943297828179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9"/>
              <c:layout>
                <c:manualLayout>
                  <c:x val="-4.0426157706297199E-2"/>
                  <c:y val="-6.570832145889900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0"/>
              <c:layout>
                <c:manualLayout>
                  <c:x val="-3.8235337244034197E-2"/>
                  <c:y val="-9.142943114105969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1"/>
              <c:layout>
                <c:manualLayout>
                  <c:x val="-4.0426157706297199E-2"/>
                  <c:y val="-9.510387538136820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2"/>
              <c:layout>
                <c:manualLayout>
                  <c:x val="-4.0426157706297199E-2"/>
                  <c:y val="-0.1171505408232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3"/>
              <c:layout>
                <c:manualLayout>
                  <c:x val="-4.0426157706297199E-2"/>
                  <c:y val="-0.128173873544146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4"/>
              <c:layout>
                <c:manualLayout>
                  <c:x val="-2.39848264119795E-2"/>
                  <c:y val="-9.877831962167689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noFill/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LT15yr!$H$5:$H$19</c:f>
                <c:numCache>
                  <c:formatCode>General</c:formatCode>
                  <c:ptCount val="15"/>
                  <c:pt idx="0">
                    <c:v>2E-3</c:v>
                  </c:pt>
                  <c:pt idx="1">
                    <c:v>1E-3</c:v>
                  </c:pt>
                  <c:pt idx="2">
                    <c:v>3.0000000000000001E-3</c:v>
                  </c:pt>
                  <c:pt idx="3">
                    <c:v>6.0000000000000097E-3</c:v>
                  </c:pt>
                  <c:pt idx="4">
                    <c:v>0.01</c:v>
                  </c:pt>
                  <c:pt idx="5">
                    <c:v>1.4999999999999999E-2</c:v>
                  </c:pt>
                  <c:pt idx="6">
                    <c:v>2.1000000000000001E-2</c:v>
                  </c:pt>
                  <c:pt idx="7">
                    <c:v>2.5999999999999999E-2</c:v>
                  </c:pt>
                  <c:pt idx="8">
                    <c:v>3.9E-2</c:v>
                  </c:pt>
                  <c:pt idx="9">
                    <c:v>4.2999999999999997E-2</c:v>
                  </c:pt>
                  <c:pt idx="10">
                    <c:v>7.5000000000000094E-2</c:v>
                  </c:pt>
                  <c:pt idx="11">
                    <c:v>7.5999999999999998E-2</c:v>
                  </c:pt>
                  <c:pt idx="12">
                    <c:v>0.109</c:v>
                  </c:pt>
                  <c:pt idx="13">
                    <c:v>0.122</c:v>
                  </c:pt>
                  <c:pt idx="14">
                    <c:v>0.09</c:v>
                  </c:pt>
                </c:numCache>
              </c:numRef>
            </c:plus>
            <c:minus>
              <c:numRef>
                <c:f>LT15yr!$K$5:$K$19</c:f>
                <c:numCache>
                  <c:formatCode>General</c:formatCode>
                  <c:ptCount val="15"/>
                  <c:pt idx="0">
                    <c:v>1E-3</c:v>
                  </c:pt>
                  <c:pt idx="1">
                    <c:v>2E-3</c:v>
                  </c:pt>
                  <c:pt idx="2">
                    <c:v>3.0000000000000001E-3</c:v>
                  </c:pt>
                  <c:pt idx="3">
                    <c:v>6.0000000000000097E-3</c:v>
                  </c:pt>
                  <c:pt idx="4">
                    <c:v>0.01</c:v>
                  </c:pt>
                  <c:pt idx="5">
                    <c:v>1.4E-2</c:v>
                  </c:pt>
                  <c:pt idx="6">
                    <c:v>0.02</c:v>
                  </c:pt>
                  <c:pt idx="7">
                    <c:v>2.5000000000000001E-2</c:v>
                  </c:pt>
                  <c:pt idx="8">
                    <c:v>3.5000000000000003E-2</c:v>
                  </c:pt>
                  <c:pt idx="9">
                    <c:v>3.9999999999999897E-2</c:v>
                  </c:pt>
                  <c:pt idx="10">
                    <c:v>6.5000000000000002E-2</c:v>
                  </c:pt>
                  <c:pt idx="11">
                    <c:v>6.7999999999999894E-2</c:v>
                  </c:pt>
                  <c:pt idx="12">
                    <c:v>8.6000000000000104E-2</c:v>
                  </c:pt>
                  <c:pt idx="13">
                    <c:v>0.105</c:v>
                  </c:pt>
                  <c:pt idx="14">
                    <c:v>7.6999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LT15yr!$A$5:$A$19</c:f>
              <c:strCache>
                <c:ptCount val="15"/>
                <c:pt idx="0">
                  <c:v>1-10</c:v>
                </c:pt>
                <c:pt idx="1">
                  <c:v>11-20</c:v>
                </c:pt>
                <c:pt idx="2">
                  <c:v>21-30</c:v>
                </c:pt>
                <c:pt idx="3">
                  <c:v>31-40</c:v>
                </c:pt>
                <c:pt idx="4">
                  <c:v>41-50</c:v>
                </c:pt>
                <c:pt idx="5">
                  <c:v>51-60</c:v>
                </c:pt>
                <c:pt idx="6">
                  <c:v>61-70</c:v>
                </c:pt>
                <c:pt idx="7">
                  <c:v>71-80</c:v>
                </c:pt>
                <c:pt idx="8">
                  <c:v>81-90</c:v>
                </c:pt>
                <c:pt idx="9">
                  <c:v>91-100</c:v>
                </c:pt>
                <c:pt idx="10">
                  <c:v>101-110</c:v>
                </c:pt>
                <c:pt idx="11">
                  <c:v>111-120</c:v>
                </c:pt>
                <c:pt idx="12">
                  <c:v>121-130</c:v>
                </c:pt>
                <c:pt idx="13">
                  <c:v>131-140</c:v>
                </c:pt>
                <c:pt idx="14">
                  <c:v>141-150</c:v>
                </c:pt>
              </c:strCache>
            </c:strRef>
          </c:cat>
          <c:val>
            <c:numRef>
              <c:f>LT15yr!$E$5:$E$19</c:f>
              <c:numCache>
                <c:formatCode>0.00%</c:formatCode>
                <c:ptCount val="15"/>
                <c:pt idx="0">
                  <c:v>0.05</c:v>
                </c:pt>
                <c:pt idx="1">
                  <c:v>9.5000000000000001E-2</c:v>
                </c:pt>
                <c:pt idx="2">
                  <c:v>0.16200000000000001</c:v>
                </c:pt>
                <c:pt idx="3">
                  <c:v>0.20599999999999999</c:v>
                </c:pt>
                <c:pt idx="4">
                  <c:v>0.23100000000000001</c:v>
                </c:pt>
                <c:pt idx="5">
                  <c:v>0.23499999999999999</c:v>
                </c:pt>
                <c:pt idx="6">
                  <c:v>0.246</c:v>
                </c:pt>
                <c:pt idx="7">
                  <c:v>0.253</c:v>
                </c:pt>
                <c:pt idx="8">
                  <c:v>0.26700000000000002</c:v>
                </c:pt>
                <c:pt idx="9">
                  <c:v>0.34</c:v>
                </c:pt>
                <c:pt idx="10">
                  <c:v>0.31900000000000001</c:v>
                </c:pt>
                <c:pt idx="11">
                  <c:v>0.374</c:v>
                </c:pt>
                <c:pt idx="12">
                  <c:v>0.312</c:v>
                </c:pt>
                <c:pt idx="13">
                  <c:v>0.42</c:v>
                </c:pt>
                <c:pt idx="14">
                  <c:v>0.3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33238960"/>
        <c:axId val="633239352"/>
      </c:lineChart>
      <c:catAx>
        <c:axId val="633238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Tumour size (10-mm</a:t>
                </a:r>
                <a:r>
                  <a:rPr lang="en-CA" baseline="0"/>
                  <a:t> intervals)</a:t>
                </a:r>
                <a:endParaRPr lang="en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239352"/>
        <c:crosses val="autoZero"/>
        <c:auto val="1"/>
        <c:lblAlgn val="ctr"/>
        <c:lblOffset val="100"/>
        <c:noMultiLvlLbl val="0"/>
      </c:catAx>
      <c:valAx>
        <c:axId val="633239352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15-year actuarial breast</a:t>
                </a:r>
                <a:r>
                  <a:rPr lang="en-CA" baseline="0"/>
                  <a:t> cancer mortality</a:t>
                </a:r>
                <a:endParaRPr lang="en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2389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ll subtypes'!$L$3:$L$17</c:f>
              <c:strCache>
                <c:ptCount val="15"/>
                <c:pt idx="0">
                  <c:v>1-10</c:v>
                </c:pt>
                <c:pt idx="1">
                  <c:v>11-20</c:v>
                </c:pt>
                <c:pt idx="2">
                  <c:v>21-30</c:v>
                </c:pt>
                <c:pt idx="3">
                  <c:v>31-40</c:v>
                </c:pt>
                <c:pt idx="4">
                  <c:v>41-50</c:v>
                </c:pt>
                <c:pt idx="5">
                  <c:v>51-60</c:v>
                </c:pt>
                <c:pt idx="6">
                  <c:v>61-70</c:v>
                </c:pt>
                <c:pt idx="7">
                  <c:v>71-80</c:v>
                </c:pt>
                <c:pt idx="8">
                  <c:v>81-90</c:v>
                </c:pt>
                <c:pt idx="9">
                  <c:v>91-100</c:v>
                </c:pt>
                <c:pt idx="10">
                  <c:v>101-110</c:v>
                </c:pt>
                <c:pt idx="11">
                  <c:v>111-120</c:v>
                </c:pt>
                <c:pt idx="12">
                  <c:v>121-130</c:v>
                </c:pt>
                <c:pt idx="13">
                  <c:v>131-140</c:v>
                </c:pt>
                <c:pt idx="14">
                  <c:v>141-150</c:v>
                </c:pt>
              </c:strCache>
            </c:strRef>
          </c:cat>
          <c:val>
            <c:numRef>
              <c:f>'all subtypes'!$X$4:$X$18</c:f>
              <c:numCache>
                <c:formatCode>0.0</c:formatCode>
                <c:ptCount val="15"/>
                <c:pt idx="0">
                  <c:v>11.718426501035189</c:v>
                </c:pt>
                <c:pt idx="1">
                  <c:v>22.67571174377224</c:v>
                </c:pt>
                <c:pt idx="2">
                  <c:v>34.932349323493227</c:v>
                </c:pt>
                <c:pt idx="3">
                  <c:v>46.057870984868593</c:v>
                </c:pt>
                <c:pt idx="4">
                  <c:v>54.036598493003233</c:v>
                </c:pt>
                <c:pt idx="5">
                  <c:v>61.512605042016808</c:v>
                </c:pt>
                <c:pt idx="6">
                  <c:v>66.525423728813564</c:v>
                </c:pt>
                <c:pt idx="7">
                  <c:v>69.184890656063516</c:v>
                </c:pt>
                <c:pt idx="8">
                  <c:v>77.635782747603585</c:v>
                </c:pt>
                <c:pt idx="9">
                  <c:v>76.056338028168824</c:v>
                </c:pt>
                <c:pt idx="10">
                  <c:v>85.123966942148769</c:v>
                </c:pt>
                <c:pt idx="11">
                  <c:v>77.685950413223026</c:v>
                </c:pt>
                <c:pt idx="12">
                  <c:v>79.104477611940283</c:v>
                </c:pt>
                <c:pt idx="13">
                  <c:v>81.818181818181586</c:v>
                </c:pt>
                <c:pt idx="14">
                  <c:v>74.57627118644049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33901840"/>
        <c:axId val="633902232"/>
      </c:lineChart>
      <c:catAx>
        <c:axId val="6339018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Tumour size (10-mm interval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02232"/>
        <c:crosses val="autoZero"/>
        <c:auto val="1"/>
        <c:lblAlgn val="ctr"/>
        <c:lblOffset val="100"/>
        <c:noMultiLvlLbl val="0"/>
      </c:catAx>
      <c:valAx>
        <c:axId val="633902232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Proportion node-positiv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018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ll subtypes'!$AJ$4:$AJ$18</c:f>
              <c:strCache>
                <c:ptCount val="15"/>
                <c:pt idx="0">
                  <c:v>1-10</c:v>
                </c:pt>
                <c:pt idx="1">
                  <c:v>11-20</c:v>
                </c:pt>
                <c:pt idx="2">
                  <c:v>21-30</c:v>
                </c:pt>
                <c:pt idx="3">
                  <c:v>31-40</c:v>
                </c:pt>
                <c:pt idx="4">
                  <c:v>41-50</c:v>
                </c:pt>
                <c:pt idx="5">
                  <c:v>51-60</c:v>
                </c:pt>
                <c:pt idx="6">
                  <c:v>61-70</c:v>
                </c:pt>
                <c:pt idx="7">
                  <c:v>71-80</c:v>
                </c:pt>
                <c:pt idx="8">
                  <c:v>81-90</c:v>
                </c:pt>
                <c:pt idx="9">
                  <c:v>91-100</c:v>
                </c:pt>
                <c:pt idx="10">
                  <c:v>101-110</c:v>
                </c:pt>
                <c:pt idx="11">
                  <c:v>111-120</c:v>
                </c:pt>
                <c:pt idx="12">
                  <c:v>121-130</c:v>
                </c:pt>
                <c:pt idx="13">
                  <c:v>131-140</c:v>
                </c:pt>
                <c:pt idx="14">
                  <c:v>141-150</c:v>
                </c:pt>
              </c:strCache>
            </c:strRef>
          </c:cat>
          <c:val>
            <c:numRef>
              <c:f>'all subtypes'!$AK$4:$AK$18</c:f>
              <c:numCache>
                <c:formatCode>0.0</c:formatCode>
                <c:ptCount val="15"/>
                <c:pt idx="0">
                  <c:v>12.54248088360238</c:v>
                </c:pt>
                <c:pt idx="1">
                  <c:v>29.482219907751752</c:v>
                </c:pt>
                <c:pt idx="2">
                  <c:v>47.001223990208082</c:v>
                </c:pt>
                <c:pt idx="3">
                  <c:v>59.466068881190132</c:v>
                </c:pt>
                <c:pt idx="4">
                  <c:v>67.624810892586723</c:v>
                </c:pt>
                <c:pt idx="5">
                  <c:v>71.781609195402297</c:v>
                </c:pt>
                <c:pt idx="6">
                  <c:v>76.286579212916251</c:v>
                </c:pt>
                <c:pt idx="7">
                  <c:v>79.365079365079353</c:v>
                </c:pt>
                <c:pt idx="8">
                  <c:v>81.647058823529221</c:v>
                </c:pt>
                <c:pt idx="9">
                  <c:v>80.878552971576084</c:v>
                </c:pt>
                <c:pt idx="10">
                  <c:v>85.714285714285722</c:v>
                </c:pt>
                <c:pt idx="11">
                  <c:v>85.039370078740149</c:v>
                </c:pt>
                <c:pt idx="12">
                  <c:v>88.135593220338976</c:v>
                </c:pt>
                <c:pt idx="13">
                  <c:v>79.545454545454447</c:v>
                </c:pt>
                <c:pt idx="14">
                  <c:v>81.2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33903016"/>
        <c:axId val="633903408"/>
      </c:lineChart>
      <c:catAx>
        <c:axId val="633903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Tumour size (10-mm interval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03408"/>
        <c:crosses val="autoZero"/>
        <c:auto val="1"/>
        <c:lblAlgn val="ctr"/>
        <c:lblOffset val="100"/>
        <c:noMultiLvlLbl val="0"/>
      </c:catAx>
      <c:valAx>
        <c:axId val="6339034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Proportion node-positive (%)</a:t>
                </a:r>
              </a:p>
            </c:rich>
          </c:tx>
          <c:layout>
            <c:manualLayout>
              <c:xMode val="edge"/>
              <c:yMode val="edge"/>
              <c:x val="2.40990250848943E-2"/>
              <c:y val="0.160085409129113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030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ll subtypes'!$AQ$25:$AQ$31</c:f>
              <c:strCache>
                <c:ptCount val="7"/>
                <c:pt idx="0">
                  <c:v>1-10 </c:v>
                </c:pt>
                <c:pt idx="1">
                  <c:v>21-30 </c:v>
                </c:pt>
                <c:pt idx="2">
                  <c:v>41-50 </c:v>
                </c:pt>
                <c:pt idx="3">
                  <c:v>61-70 </c:v>
                </c:pt>
                <c:pt idx="4">
                  <c:v>81-90 </c:v>
                </c:pt>
                <c:pt idx="5">
                  <c:v>101-110 </c:v>
                </c:pt>
                <c:pt idx="6">
                  <c:v>121-130 </c:v>
                </c:pt>
              </c:strCache>
            </c:strRef>
          </c:cat>
          <c:val>
            <c:numRef>
              <c:f>'all subtypes'!$AS$25:$AS$31</c:f>
              <c:numCache>
                <c:formatCode>0.0%</c:formatCode>
                <c:ptCount val="7"/>
                <c:pt idx="0">
                  <c:v>0.35</c:v>
                </c:pt>
                <c:pt idx="1">
                  <c:v>0.19500000000000001</c:v>
                </c:pt>
                <c:pt idx="2">
                  <c:v>8.5000000000000006E-2</c:v>
                </c:pt>
                <c:pt idx="3">
                  <c:v>3.2000000000000001E-2</c:v>
                </c:pt>
                <c:pt idx="4">
                  <c:v>3.5000000000000003E-2</c:v>
                </c:pt>
                <c:pt idx="5">
                  <c:v>3.1E-2</c:v>
                </c:pt>
                <c:pt idx="6">
                  <c:v>-7.2999999999999995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633904192"/>
        <c:axId val="633904584"/>
      </c:barChart>
      <c:catAx>
        <c:axId val="633904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ysClr val="windowText" lastClr="000000"/>
                    </a:solidFill>
                  </a:rPr>
                  <a:t>Primary tumour size (10-mm intervals)</a:t>
                </a:r>
              </a:p>
            </c:rich>
          </c:tx>
          <c:layout>
            <c:manualLayout>
              <c:xMode val="edge"/>
              <c:yMode val="edge"/>
              <c:x val="0.41207055821932898"/>
              <c:y val="0.918408820980787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04584"/>
        <c:crosses val="autoZero"/>
        <c:auto val="1"/>
        <c:lblAlgn val="ctr"/>
        <c:lblOffset val="100"/>
        <c:noMultiLvlLbl val="0"/>
      </c:catAx>
      <c:valAx>
        <c:axId val="633904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ysClr val="windowText" lastClr="000000"/>
                    </a:solidFill>
                  </a:rPr>
                  <a:t>Change in % </a:t>
                </a:r>
                <a:r>
                  <a:rPr lang="en-CA" baseline="0">
                    <a:solidFill>
                      <a:sysClr val="windowText" lastClr="000000"/>
                    </a:solidFill>
                  </a:rPr>
                  <a:t>node-positive per 20-mm increase in tumour size</a:t>
                </a:r>
                <a:endParaRPr lang="en-CA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041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ll subtypes'!$AQ$25:$AQ$31</c:f>
              <c:strCache>
                <c:ptCount val="7"/>
                <c:pt idx="0">
                  <c:v>1-10 </c:v>
                </c:pt>
                <c:pt idx="1">
                  <c:v>21-30 </c:v>
                </c:pt>
                <c:pt idx="2">
                  <c:v>41-50 </c:v>
                </c:pt>
                <c:pt idx="3">
                  <c:v>61-70 </c:v>
                </c:pt>
                <c:pt idx="4">
                  <c:v>81-90 </c:v>
                </c:pt>
                <c:pt idx="5">
                  <c:v>101-110 </c:v>
                </c:pt>
                <c:pt idx="6">
                  <c:v>121-130 </c:v>
                </c:pt>
              </c:strCache>
            </c:strRef>
          </c:cat>
          <c:val>
            <c:numRef>
              <c:f>'all subtypes'!$AT$25:$AT$31</c:f>
              <c:numCache>
                <c:formatCode>0.0%</c:formatCode>
                <c:ptCount val="7"/>
                <c:pt idx="0">
                  <c:v>0.23200000000000001</c:v>
                </c:pt>
                <c:pt idx="1">
                  <c:v>0.191</c:v>
                </c:pt>
                <c:pt idx="2">
                  <c:v>0.125</c:v>
                </c:pt>
                <c:pt idx="3">
                  <c:v>0.111</c:v>
                </c:pt>
                <c:pt idx="4">
                  <c:v>7.4999999999999997E-2</c:v>
                </c:pt>
                <c:pt idx="5">
                  <c:v>-0.06</c:v>
                </c:pt>
                <c:pt idx="6">
                  <c:v>-4.4999999999999998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633905368"/>
        <c:axId val="633905760"/>
      </c:barChart>
      <c:catAx>
        <c:axId val="633905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Primary tumour size (10-mm intervals)</a:t>
                </a:r>
              </a:p>
            </c:rich>
          </c:tx>
          <c:layout>
            <c:manualLayout>
              <c:xMode val="edge"/>
              <c:yMode val="edge"/>
              <c:x val="0.41207055821932898"/>
              <c:y val="0.922083265221095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05760"/>
        <c:crosses val="autoZero"/>
        <c:auto val="1"/>
        <c:lblAlgn val="ctr"/>
        <c:lblOffset val="100"/>
        <c:noMultiLvlLbl val="0"/>
      </c:catAx>
      <c:valAx>
        <c:axId val="6339057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Change in %</a:t>
                </a:r>
                <a:r>
                  <a:rPr lang="en-CA" baseline="0"/>
                  <a:t> </a:t>
                </a:r>
                <a:r>
                  <a:rPr lang="en-CA"/>
                  <a:t>node-positive per 20-mm increase in tumour</a:t>
                </a:r>
                <a:r>
                  <a:rPr lang="en-CA" baseline="0"/>
                  <a:t> size</a:t>
                </a:r>
                <a:endParaRPr lang="en-C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05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ll subtypes'!$AQ$25:$AQ$31</c:f>
              <c:strCache>
                <c:ptCount val="7"/>
                <c:pt idx="0">
                  <c:v>1-10 </c:v>
                </c:pt>
                <c:pt idx="1">
                  <c:v>21-30 </c:v>
                </c:pt>
                <c:pt idx="2">
                  <c:v>41-50 </c:v>
                </c:pt>
                <c:pt idx="3">
                  <c:v>61-70 </c:v>
                </c:pt>
                <c:pt idx="4">
                  <c:v>81-90 </c:v>
                </c:pt>
                <c:pt idx="5">
                  <c:v>101-110 </c:v>
                </c:pt>
                <c:pt idx="6">
                  <c:v>121-130 </c:v>
                </c:pt>
              </c:strCache>
            </c:strRef>
          </c:cat>
          <c:val>
            <c:numRef>
              <c:f>'all subtypes'!$AU$25:$AU$31</c:f>
              <c:numCache>
                <c:formatCode>0.0%</c:formatCode>
                <c:ptCount val="7"/>
                <c:pt idx="0">
                  <c:v>0.34499999999999997</c:v>
                </c:pt>
                <c:pt idx="1">
                  <c:v>0.20599999999999999</c:v>
                </c:pt>
                <c:pt idx="2">
                  <c:v>8.6999999999999994E-2</c:v>
                </c:pt>
                <c:pt idx="3">
                  <c:v>5.2999999999999999E-2</c:v>
                </c:pt>
                <c:pt idx="4">
                  <c:v>4.1000000000000002E-2</c:v>
                </c:pt>
                <c:pt idx="5">
                  <c:v>2.4E-2</c:v>
                </c:pt>
                <c:pt idx="6">
                  <c:v>-6.8000000000000005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633906544"/>
        <c:axId val="633906936"/>
      </c:barChart>
      <c:catAx>
        <c:axId val="633906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ysClr val="windowText" lastClr="000000"/>
                    </a:solidFill>
                  </a:rPr>
                  <a:t>Primary</a:t>
                </a:r>
                <a:r>
                  <a:rPr lang="en-CA" baseline="0">
                    <a:solidFill>
                      <a:sysClr val="windowText" lastClr="000000"/>
                    </a:solidFill>
                  </a:rPr>
                  <a:t> tumour size (10-mm intervals)</a:t>
                </a:r>
                <a:endParaRPr lang="en-CA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0.41207055821932898"/>
              <c:y val="0.911059932500170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06936"/>
        <c:crosses val="autoZero"/>
        <c:auto val="1"/>
        <c:lblAlgn val="ctr"/>
        <c:lblOffset val="100"/>
        <c:noMultiLvlLbl val="0"/>
      </c:catAx>
      <c:valAx>
        <c:axId val="6339069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ysClr val="windowText" lastClr="000000"/>
                    </a:solidFill>
                  </a:rPr>
                  <a:t>Change in % node-positive per 20-mm increase in primary tumour siz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065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subtypes'!$C$3:$C$151</c:f>
              <c:numCache>
                <c:formatCode>0.0</c:formatCode>
                <c:ptCount val="149"/>
                <c:pt idx="0">
                  <c:v>0.52359877559829904</c:v>
                </c:pt>
                <c:pt idx="1">
                  <c:v>14.137166941154071</c:v>
                </c:pt>
                <c:pt idx="2">
                  <c:v>33.510321638291103</c:v>
                </c:pt>
                <c:pt idx="3">
                  <c:v>65.4498469497874</c:v>
                </c:pt>
                <c:pt idx="4">
                  <c:v>113.09733552923259</c:v>
                </c:pt>
                <c:pt idx="5">
                  <c:v>179.59438003021651</c:v>
                </c:pt>
                <c:pt idx="6">
                  <c:v>268.08257310632911</c:v>
                </c:pt>
                <c:pt idx="7">
                  <c:v>381.70350741115902</c:v>
                </c:pt>
                <c:pt idx="8">
                  <c:v>523.59877559829897</c:v>
                </c:pt>
                <c:pt idx="9">
                  <c:v>696.90997032133578</c:v>
                </c:pt>
                <c:pt idx="10">
                  <c:v>904.77868423386099</c:v>
                </c:pt>
                <c:pt idx="11">
                  <c:v>1150.3465099894629</c:v>
                </c:pt>
                <c:pt idx="12">
                  <c:v>1436.7550402417321</c:v>
                </c:pt>
                <c:pt idx="13">
                  <c:v>1767.1458676442601</c:v>
                </c:pt>
                <c:pt idx="14">
                  <c:v>2144.660584850631</c:v>
                </c:pt>
                <c:pt idx="15">
                  <c:v>2572.4407845144419</c:v>
                </c:pt>
                <c:pt idx="16">
                  <c:v>3053.6280592892799</c:v>
                </c:pt>
                <c:pt idx="17">
                  <c:v>3591.364001828731</c:v>
                </c:pt>
                <c:pt idx="18">
                  <c:v>4188.7902047863909</c:v>
                </c:pt>
                <c:pt idx="19">
                  <c:v>4849.0482608158454</c:v>
                </c:pt>
                <c:pt idx="20">
                  <c:v>5575.2797625706862</c:v>
                </c:pt>
                <c:pt idx="21">
                  <c:v>6370.6263027045034</c:v>
                </c:pt>
                <c:pt idx="22">
                  <c:v>7238.2294738708824</c:v>
                </c:pt>
                <c:pt idx="23">
                  <c:v>8181.2308687234199</c:v>
                </c:pt>
                <c:pt idx="24">
                  <c:v>9202.7720799156996</c:v>
                </c:pt>
                <c:pt idx="25">
                  <c:v>10305.994700101321</c:v>
                </c:pt>
                <c:pt idx="26">
                  <c:v>11494.04032193386</c:v>
                </c:pt>
                <c:pt idx="27">
                  <c:v>12770.050538066909</c:v>
                </c:pt>
                <c:pt idx="28">
                  <c:v>14137.16694115407</c:v>
                </c:pt>
                <c:pt idx="29">
                  <c:v>15598.531123848919</c:v>
                </c:pt>
                <c:pt idx="30">
                  <c:v>17157.284678805059</c:v>
                </c:pt>
                <c:pt idx="31">
                  <c:v>18816.569198676061</c:v>
                </c:pt>
                <c:pt idx="32">
                  <c:v>20579.52627611551</c:v>
                </c:pt>
                <c:pt idx="33">
                  <c:v>22449.297503777059</c:v>
                </c:pt>
                <c:pt idx="34">
                  <c:v>24429.024474314228</c:v>
                </c:pt>
                <c:pt idx="35">
                  <c:v>26521.848780380631</c:v>
                </c:pt>
                <c:pt idx="36">
                  <c:v>28730.912014629859</c:v>
                </c:pt>
                <c:pt idx="37">
                  <c:v>31059.355769715501</c:v>
                </c:pt>
                <c:pt idx="38">
                  <c:v>33510.321638291127</c:v>
                </c:pt>
                <c:pt idx="39">
                  <c:v>36086.951213010361</c:v>
                </c:pt>
                <c:pt idx="40">
                  <c:v>38792.386086526763</c:v>
                </c:pt>
                <c:pt idx="41">
                  <c:v>41629.767851493947</c:v>
                </c:pt>
                <c:pt idx="42">
                  <c:v>44602.238100565388</c:v>
                </c:pt>
                <c:pt idx="43">
                  <c:v>47712.938426394998</c:v>
                </c:pt>
                <c:pt idx="44">
                  <c:v>50965.010421636012</c:v>
                </c:pt>
                <c:pt idx="45">
                  <c:v>54361.595678942183</c:v>
                </c:pt>
                <c:pt idx="46">
                  <c:v>57905.835790967023</c:v>
                </c:pt>
                <c:pt idx="47">
                  <c:v>61600.872350364261</c:v>
                </c:pt>
                <c:pt idx="48">
                  <c:v>65449.846949787352</c:v>
                </c:pt>
                <c:pt idx="49">
                  <c:v>69455.901181889931</c:v>
                </c:pt>
                <c:pt idx="50">
                  <c:v>73622.176639325568</c:v>
                </c:pt>
                <c:pt idx="51">
                  <c:v>77951.814914747927</c:v>
                </c:pt>
                <c:pt idx="52">
                  <c:v>82447.957600810434</c:v>
                </c:pt>
                <c:pt idx="53">
                  <c:v>87113.746290166746</c:v>
                </c:pt>
                <c:pt idx="54">
                  <c:v>91952.322575470665</c:v>
                </c:pt>
                <c:pt idx="55">
                  <c:v>96966.828049375763</c:v>
                </c:pt>
                <c:pt idx="56">
                  <c:v>102160.4043045353</c:v>
                </c:pt>
                <c:pt idx="57">
                  <c:v>107536.192933603</c:v>
                </c:pt>
                <c:pt idx="58">
                  <c:v>113097.3355292325</c:v>
                </c:pt>
                <c:pt idx="59">
                  <c:v>118846.9736840774</c:v>
                </c:pt>
                <c:pt idx="60">
                  <c:v>124788.2489907914</c:v>
                </c:pt>
                <c:pt idx="61">
                  <c:v>130924.30304202779</c:v>
                </c:pt>
                <c:pt idx="62">
                  <c:v>137258.27743044039</c:v>
                </c:pt>
                <c:pt idx="63">
                  <c:v>143793.31374868279</c:v>
                </c:pt>
                <c:pt idx="64">
                  <c:v>150532.55358940849</c:v>
                </c:pt>
                <c:pt idx="65">
                  <c:v>157479.13854527121</c:v>
                </c:pt>
                <c:pt idx="66">
                  <c:v>164636.21020892431</c:v>
                </c:pt>
                <c:pt idx="67">
                  <c:v>172006.91017302149</c:v>
                </c:pt>
                <c:pt idx="68">
                  <c:v>179594.3800302165</c:v>
                </c:pt>
                <c:pt idx="69">
                  <c:v>187401.76137316279</c:v>
                </c:pt>
                <c:pt idx="70">
                  <c:v>195432.1957945138</c:v>
                </c:pt>
                <c:pt idx="71">
                  <c:v>203688.82488692299</c:v>
                </c:pt>
                <c:pt idx="72">
                  <c:v>212174.79024304511</c:v>
                </c:pt>
                <c:pt idx="73">
                  <c:v>220893.23345553229</c:v>
                </c:pt>
                <c:pt idx="74">
                  <c:v>229847.29611703879</c:v>
                </c:pt>
                <c:pt idx="75">
                  <c:v>239040.11982021821</c:v>
                </c:pt>
                <c:pt idx="76">
                  <c:v>248474.84615772389</c:v>
                </c:pt>
                <c:pt idx="77">
                  <c:v>258154.61672220961</c:v>
                </c:pt>
                <c:pt idx="78">
                  <c:v>268082.57310632901</c:v>
                </c:pt>
                <c:pt idx="79">
                  <c:v>278261.85690273542</c:v>
                </c:pt>
                <c:pt idx="80">
                  <c:v>288695.60970408208</c:v>
                </c:pt>
                <c:pt idx="81">
                  <c:v>299386.973103025</c:v>
                </c:pt>
                <c:pt idx="82">
                  <c:v>310339.08869221411</c:v>
                </c:pt>
                <c:pt idx="83">
                  <c:v>321555.09806430509</c:v>
                </c:pt>
                <c:pt idx="84">
                  <c:v>333038.14281195152</c:v>
                </c:pt>
                <c:pt idx="85">
                  <c:v>344791.36452780658</c:v>
                </c:pt>
                <c:pt idx="86">
                  <c:v>356817.90480452398</c:v>
                </c:pt>
                <c:pt idx="87">
                  <c:v>369120.90523475711</c:v>
                </c:pt>
                <c:pt idx="88">
                  <c:v>381703.50741115981</c:v>
                </c:pt>
                <c:pt idx="89">
                  <c:v>394568.85292638477</c:v>
                </c:pt>
                <c:pt idx="90">
                  <c:v>407720.0833730881</c:v>
                </c:pt>
                <c:pt idx="91">
                  <c:v>421160.34034392098</c:v>
                </c:pt>
                <c:pt idx="92">
                  <c:v>434892.76543153741</c:v>
                </c:pt>
                <c:pt idx="93">
                  <c:v>448920.50022859132</c:v>
                </c:pt>
                <c:pt idx="94">
                  <c:v>463246.68632773642</c:v>
                </c:pt>
                <c:pt idx="95">
                  <c:v>477874.46532162622</c:v>
                </c:pt>
                <c:pt idx="96">
                  <c:v>492806.97880291409</c:v>
                </c:pt>
                <c:pt idx="97">
                  <c:v>508047.36836425372</c:v>
                </c:pt>
                <c:pt idx="98">
                  <c:v>523598.77559829882</c:v>
                </c:pt>
                <c:pt idx="99">
                  <c:v>539464.34209770302</c:v>
                </c:pt>
                <c:pt idx="100">
                  <c:v>555647.20945511933</c:v>
                </c:pt>
                <c:pt idx="101">
                  <c:v>572150.51926320232</c:v>
                </c:pt>
                <c:pt idx="102">
                  <c:v>588977.41311460477</c:v>
                </c:pt>
                <c:pt idx="103">
                  <c:v>606131.03260198061</c:v>
                </c:pt>
                <c:pt idx="104">
                  <c:v>623614.5193179833</c:v>
                </c:pt>
                <c:pt idx="105">
                  <c:v>641431.01485526678</c:v>
                </c:pt>
                <c:pt idx="106">
                  <c:v>659583.66080648417</c:v>
                </c:pt>
                <c:pt idx="107">
                  <c:v>678075.59876428929</c:v>
                </c:pt>
                <c:pt idx="108">
                  <c:v>696909.97032133571</c:v>
                </c:pt>
                <c:pt idx="109">
                  <c:v>716089.91707027704</c:v>
                </c:pt>
                <c:pt idx="110">
                  <c:v>735618.58060376672</c:v>
                </c:pt>
                <c:pt idx="111">
                  <c:v>755499.10251445766</c:v>
                </c:pt>
                <c:pt idx="112">
                  <c:v>775734.62439500599</c:v>
                </c:pt>
                <c:pt idx="113">
                  <c:v>796328.28783806146</c:v>
                </c:pt>
                <c:pt idx="114">
                  <c:v>817283.23443628219</c:v>
                </c:pt>
                <c:pt idx="115">
                  <c:v>838602.60578231816</c:v>
                </c:pt>
                <c:pt idx="116">
                  <c:v>860289.54346882412</c:v>
                </c:pt>
                <c:pt idx="117">
                  <c:v>882347.18908845237</c:v>
                </c:pt>
                <c:pt idx="118">
                  <c:v>904778.68423385918</c:v>
                </c:pt>
                <c:pt idx="119">
                  <c:v>927587.17049769789</c:v>
                </c:pt>
                <c:pt idx="120">
                  <c:v>950775.78947261861</c:v>
                </c:pt>
                <c:pt idx="121">
                  <c:v>974347.68275127886</c:v>
                </c:pt>
                <c:pt idx="122">
                  <c:v>998305.99192633096</c:v>
                </c:pt>
                <c:pt idx="123">
                  <c:v>1022653.85859043</c:v>
                </c:pt>
                <c:pt idx="124">
                  <c:v>1047394.42433622</c:v>
                </c:pt>
                <c:pt idx="125">
                  <c:v>1072530.83075637</c:v>
                </c:pt>
                <c:pt idx="126">
                  <c:v>1098066.2194435201</c:v>
                </c:pt>
                <c:pt idx="127">
                  <c:v>1124003.7319903399</c:v>
                </c:pt>
                <c:pt idx="128">
                  <c:v>1150346.50998946</c:v>
                </c:pt>
                <c:pt idx="129">
                  <c:v>1177097.69503356</c:v>
                </c:pt>
                <c:pt idx="130">
                  <c:v>1204260.42871527</c:v>
                </c:pt>
                <c:pt idx="131">
                  <c:v>1231837.8526272599</c:v>
                </c:pt>
                <c:pt idx="132">
                  <c:v>1259833.1083621699</c:v>
                </c:pt>
                <c:pt idx="133">
                  <c:v>1288249.3375126601</c:v>
                </c:pt>
                <c:pt idx="134">
                  <c:v>1317089.6816713901</c:v>
                </c:pt>
                <c:pt idx="135">
                  <c:v>1346357.2824310099</c:v>
                </c:pt>
                <c:pt idx="136">
                  <c:v>1376055.2813841701</c:v>
                </c:pt>
                <c:pt idx="137">
                  <c:v>1406186.82012353</c:v>
                </c:pt>
                <c:pt idx="138">
                  <c:v>1436755.0402417299</c:v>
                </c:pt>
                <c:pt idx="139">
                  <c:v>1467763.0833314401</c:v>
                </c:pt>
                <c:pt idx="140">
                  <c:v>1499214.0909853</c:v>
                </c:pt>
                <c:pt idx="141">
                  <c:v>1531111.2047959701</c:v>
                </c:pt>
                <c:pt idx="142">
                  <c:v>1563457.5663561099</c:v>
                </c:pt>
                <c:pt idx="143">
                  <c:v>1596256.3172583601</c:v>
                </c:pt>
                <c:pt idx="144">
                  <c:v>1629510.5990953899</c:v>
                </c:pt>
                <c:pt idx="145">
                  <c:v>1663223.5534598299</c:v>
                </c:pt>
                <c:pt idx="146">
                  <c:v>1697398.3219443599</c:v>
                </c:pt>
                <c:pt idx="147">
                  <c:v>1732038.04614162</c:v>
                </c:pt>
                <c:pt idx="148">
                  <c:v>1767145.8676442599</c:v>
                </c:pt>
              </c:numCache>
            </c:numRef>
          </c:xVal>
          <c:yVal>
            <c:numRef>
              <c:f>'all subtypes'!$H$3:$H$151</c:f>
              <c:numCache>
                <c:formatCode>0.0</c:formatCode>
                <c:ptCount val="149"/>
                <c:pt idx="0">
                  <c:v>8.1596512736684392</c:v>
                </c:pt>
                <c:pt idx="1">
                  <c:v>6.2465339047138899</c:v>
                </c:pt>
                <c:pt idx="2">
                  <c:v>6.3330793328253323</c:v>
                </c:pt>
                <c:pt idx="3">
                  <c:v>7.2180451127819554</c:v>
                </c:pt>
                <c:pt idx="4">
                  <c:v>7.6463384766103353</c:v>
                </c:pt>
                <c:pt idx="5">
                  <c:v>8.5487428319364671</c:v>
                </c:pt>
                <c:pt idx="6">
                  <c:v>10.056844589038651</c:v>
                </c:pt>
                <c:pt idx="7">
                  <c:v>11.82905009759271</c:v>
                </c:pt>
                <c:pt idx="8">
                  <c:v>14.992539257715359</c:v>
                </c:pt>
                <c:pt idx="9">
                  <c:v>17.308824766551709</c:v>
                </c:pt>
                <c:pt idx="10">
                  <c:v>18.964985562501749</c:v>
                </c:pt>
                <c:pt idx="11">
                  <c:v>20.66730887117961</c:v>
                </c:pt>
                <c:pt idx="12">
                  <c:v>23.012383118524131</c:v>
                </c:pt>
                <c:pt idx="13">
                  <c:v>25.548586492137069</c:v>
                </c:pt>
                <c:pt idx="14">
                  <c:v>27.392460125664581</c:v>
                </c:pt>
                <c:pt idx="15">
                  <c:v>30.39360914188974</c:v>
                </c:pt>
                <c:pt idx="16">
                  <c:v>31.191487606714229</c:v>
                </c:pt>
                <c:pt idx="17">
                  <c:v>32.731958762886599</c:v>
                </c:pt>
                <c:pt idx="18">
                  <c:v>35.743505286086169</c:v>
                </c:pt>
                <c:pt idx="19">
                  <c:v>38.840316727152761</c:v>
                </c:pt>
                <c:pt idx="20">
                  <c:v>41.223862238622402</c:v>
                </c:pt>
                <c:pt idx="21">
                  <c:v>41.973461039608893</c:v>
                </c:pt>
                <c:pt idx="22">
                  <c:v>41.141068849301881</c:v>
                </c:pt>
                <c:pt idx="23">
                  <c:v>45.158772285883799</c:v>
                </c:pt>
                <c:pt idx="24">
                  <c:v>45.901005413766313</c:v>
                </c:pt>
                <c:pt idx="25">
                  <c:v>47.740202275600502</c:v>
                </c:pt>
                <c:pt idx="26">
                  <c:v>46.807344477939068</c:v>
                </c:pt>
                <c:pt idx="27">
                  <c:v>49.701046337817623</c:v>
                </c:pt>
                <c:pt idx="28">
                  <c:v>50.980710659898399</c:v>
                </c:pt>
                <c:pt idx="29">
                  <c:v>52.094566569887952</c:v>
                </c:pt>
                <c:pt idx="30">
                  <c:v>53.075822603719573</c:v>
                </c:pt>
                <c:pt idx="31">
                  <c:v>54.998039984319881</c:v>
                </c:pt>
                <c:pt idx="32">
                  <c:v>55.932203389830512</c:v>
                </c:pt>
                <c:pt idx="33">
                  <c:v>56.719097895568453</c:v>
                </c:pt>
                <c:pt idx="34">
                  <c:v>56.34964266080253</c:v>
                </c:pt>
                <c:pt idx="35">
                  <c:v>58.763413387838533</c:v>
                </c:pt>
                <c:pt idx="36">
                  <c:v>59.096313912009599</c:v>
                </c:pt>
                <c:pt idx="37">
                  <c:v>57.719475277497473</c:v>
                </c:pt>
                <c:pt idx="38">
                  <c:v>59.849768024154947</c:v>
                </c:pt>
                <c:pt idx="39">
                  <c:v>60.74074074074074</c:v>
                </c:pt>
                <c:pt idx="40">
                  <c:v>63.475546305931317</c:v>
                </c:pt>
                <c:pt idx="41">
                  <c:v>64.960282436010601</c:v>
                </c:pt>
                <c:pt idx="42">
                  <c:v>63.741935483870968</c:v>
                </c:pt>
                <c:pt idx="43">
                  <c:v>63.121936729541062</c:v>
                </c:pt>
                <c:pt idx="44">
                  <c:v>64.690026954177895</c:v>
                </c:pt>
                <c:pt idx="45">
                  <c:v>63.773148148148152</c:v>
                </c:pt>
                <c:pt idx="46">
                  <c:v>64.137931034482534</c:v>
                </c:pt>
                <c:pt idx="47">
                  <c:v>66.90140845070421</c:v>
                </c:pt>
                <c:pt idx="48">
                  <c:v>66.131747278644255</c:v>
                </c:pt>
                <c:pt idx="49">
                  <c:v>74.389216512215668</c:v>
                </c:pt>
                <c:pt idx="50">
                  <c:v>69.723183391003445</c:v>
                </c:pt>
                <c:pt idx="51">
                  <c:v>67.571644042232293</c:v>
                </c:pt>
                <c:pt idx="52">
                  <c:v>66.470588235294016</c:v>
                </c:pt>
                <c:pt idx="53">
                  <c:v>68.510067114093857</c:v>
                </c:pt>
                <c:pt idx="54">
                  <c:v>69.696969696969703</c:v>
                </c:pt>
                <c:pt idx="55">
                  <c:v>71.867612293144205</c:v>
                </c:pt>
                <c:pt idx="56">
                  <c:v>70.085470085470078</c:v>
                </c:pt>
                <c:pt idx="57">
                  <c:v>66.371681415929103</c:v>
                </c:pt>
                <c:pt idx="58">
                  <c:v>70.374923171481143</c:v>
                </c:pt>
                <c:pt idx="59">
                  <c:v>74.757281553398073</c:v>
                </c:pt>
                <c:pt idx="60">
                  <c:v>70.560747663551282</c:v>
                </c:pt>
                <c:pt idx="61">
                  <c:v>72.727272727272734</c:v>
                </c:pt>
                <c:pt idx="62">
                  <c:v>74.089068825910928</c:v>
                </c:pt>
                <c:pt idx="63">
                  <c:v>71.910646387832699</c:v>
                </c:pt>
                <c:pt idx="64">
                  <c:v>77.333333333333215</c:v>
                </c:pt>
                <c:pt idx="65">
                  <c:v>81.428571428571317</c:v>
                </c:pt>
                <c:pt idx="66">
                  <c:v>71.530249110320284</c:v>
                </c:pt>
                <c:pt idx="67">
                  <c:v>75.177304964538948</c:v>
                </c:pt>
                <c:pt idx="68">
                  <c:v>73.038516405135525</c:v>
                </c:pt>
                <c:pt idx="69">
                  <c:v>72.789115646258523</c:v>
                </c:pt>
                <c:pt idx="70">
                  <c:v>79.704797047970473</c:v>
                </c:pt>
                <c:pt idx="71">
                  <c:v>75.147928994082832</c:v>
                </c:pt>
                <c:pt idx="72">
                  <c:v>75.694444444444443</c:v>
                </c:pt>
                <c:pt idx="73">
                  <c:v>74.126455906821747</c:v>
                </c:pt>
                <c:pt idx="74">
                  <c:v>69.465648854961728</c:v>
                </c:pt>
                <c:pt idx="75">
                  <c:v>79.084967320261441</c:v>
                </c:pt>
                <c:pt idx="76">
                  <c:v>81.065088757396325</c:v>
                </c:pt>
                <c:pt idx="77">
                  <c:v>75.280898876404223</c:v>
                </c:pt>
                <c:pt idx="78">
                  <c:v>74.562184624517656</c:v>
                </c:pt>
                <c:pt idx="79">
                  <c:v>79.069767441860463</c:v>
                </c:pt>
                <c:pt idx="80">
                  <c:v>84.955752212389157</c:v>
                </c:pt>
                <c:pt idx="81">
                  <c:v>78.225806451612883</c:v>
                </c:pt>
                <c:pt idx="82">
                  <c:v>80.555555555555443</c:v>
                </c:pt>
                <c:pt idx="83">
                  <c:v>74.965986394557717</c:v>
                </c:pt>
                <c:pt idx="84">
                  <c:v>76.811594202898533</c:v>
                </c:pt>
                <c:pt idx="85">
                  <c:v>81.707317073170728</c:v>
                </c:pt>
                <c:pt idx="86">
                  <c:v>65.384615384615401</c:v>
                </c:pt>
                <c:pt idx="87">
                  <c:v>71.111111111111114</c:v>
                </c:pt>
                <c:pt idx="88">
                  <c:v>75.849941383352871</c:v>
                </c:pt>
                <c:pt idx="89">
                  <c:v>70.588235294117666</c:v>
                </c:pt>
                <c:pt idx="90">
                  <c:v>79.012345679012356</c:v>
                </c:pt>
                <c:pt idx="91">
                  <c:v>82.692307692307679</c:v>
                </c:pt>
                <c:pt idx="92">
                  <c:v>86.666666666666671</c:v>
                </c:pt>
                <c:pt idx="93">
                  <c:v>76.693766937669224</c:v>
                </c:pt>
                <c:pt idx="94">
                  <c:v>68.085106382978708</c:v>
                </c:pt>
                <c:pt idx="95">
                  <c:v>80</c:v>
                </c:pt>
                <c:pt idx="96">
                  <c:v>84.126984126983885</c:v>
                </c:pt>
                <c:pt idx="97">
                  <c:v>52.5</c:v>
                </c:pt>
                <c:pt idx="98">
                  <c:v>77.532597793380148</c:v>
                </c:pt>
                <c:pt idx="99">
                  <c:v>80.555555555555443</c:v>
                </c:pt>
                <c:pt idx="100">
                  <c:v>80.434782608695656</c:v>
                </c:pt>
                <c:pt idx="101">
                  <c:v>82.758620689655203</c:v>
                </c:pt>
                <c:pt idx="102">
                  <c:v>84</c:v>
                </c:pt>
                <c:pt idx="103">
                  <c:v>76.847290640394107</c:v>
                </c:pt>
                <c:pt idx="104">
                  <c:v>78.260869565217405</c:v>
                </c:pt>
                <c:pt idx="105">
                  <c:v>80.952380952380764</c:v>
                </c:pt>
                <c:pt idx="106">
                  <c:v>74.074074074074048</c:v>
                </c:pt>
                <c:pt idx="107">
                  <c:v>94.117647058823508</c:v>
                </c:pt>
                <c:pt idx="108">
                  <c:v>80.068728522336656</c:v>
                </c:pt>
                <c:pt idx="109">
                  <c:v>100</c:v>
                </c:pt>
                <c:pt idx="110">
                  <c:v>85.185185185185148</c:v>
                </c:pt>
                <c:pt idx="111">
                  <c:v>81.818181818181586</c:v>
                </c:pt>
                <c:pt idx="112">
                  <c:v>82.352941176470324</c:v>
                </c:pt>
                <c:pt idx="113">
                  <c:v>80</c:v>
                </c:pt>
                <c:pt idx="114">
                  <c:v>86.666666666666671</c:v>
                </c:pt>
                <c:pt idx="115">
                  <c:v>92.307692307692278</c:v>
                </c:pt>
                <c:pt idx="116">
                  <c:v>80</c:v>
                </c:pt>
                <c:pt idx="117">
                  <c:v>77.777777777777672</c:v>
                </c:pt>
                <c:pt idx="118">
                  <c:v>79.242636746143063</c:v>
                </c:pt>
                <c:pt idx="119">
                  <c:v>71.428571428571317</c:v>
                </c:pt>
                <c:pt idx="120">
                  <c:v>86.666666666666671</c:v>
                </c:pt>
                <c:pt idx="121">
                  <c:v>75</c:v>
                </c:pt>
                <c:pt idx="122">
                  <c:v>93.333333333333215</c:v>
                </c:pt>
                <c:pt idx="123">
                  <c:v>82.352941176470324</c:v>
                </c:pt>
                <c:pt idx="124">
                  <c:v>61.53846153846154</c:v>
                </c:pt>
                <c:pt idx="125">
                  <c:v>75</c:v>
                </c:pt>
                <c:pt idx="126">
                  <c:v>100</c:v>
                </c:pt>
                <c:pt idx="127">
                  <c:v>80</c:v>
                </c:pt>
                <c:pt idx="128">
                  <c:v>83.606557377049072</c:v>
                </c:pt>
                <c:pt idx="129">
                  <c:v>85.714285714285722</c:v>
                </c:pt>
                <c:pt idx="130">
                  <c:v>75</c:v>
                </c:pt>
                <c:pt idx="131">
                  <c:v>100</c:v>
                </c:pt>
                <c:pt idx="132">
                  <c:v>77.777777777777672</c:v>
                </c:pt>
                <c:pt idx="133">
                  <c:v>72.222222222222214</c:v>
                </c:pt>
                <c:pt idx="134">
                  <c:v>90</c:v>
                </c:pt>
                <c:pt idx="135">
                  <c:v>100</c:v>
                </c:pt>
                <c:pt idx="136">
                  <c:v>100</c:v>
                </c:pt>
                <c:pt idx="137">
                  <c:v>100</c:v>
                </c:pt>
                <c:pt idx="138">
                  <c:v>76.045627376425728</c:v>
                </c:pt>
                <c:pt idx="139">
                  <c:v>100</c:v>
                </c:pt>
                <c:pt idx="140">
                  <c:v>66.666666666666643</c:v>
                </c:pt>
                <c:pt idx="141">
                  <c:v>33.333333333333329</c:v>
                </c:pt>
                <c:pt idx="142">
                  <c:v>66.666666666666643</c:v>
                </c:pt>
                <c:pt idx="143">
                  <c:v>82.758620689655203</c:v>
                </c:pt>
                <c:pt idx="144">
                  <c:v>100</c:v>
                </c:pt>
                <c:pt idx="145">
                  <c:v>100</c:v>
                </c:pt>
                <c:pt idx="146">
                  <c:v>60</c:v>
                </c:pt>
                <c:pt idx="147">
                  <c:v>0</c:v>
                </c:pt>
                <c:pt idx="148">
                  <c:v>75.29411764705882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3907720"/>
        <c:axId val="633908112"/>
      </c:scatterChart>
      <c:valAx>
        <c:axId val="633907720"/>
        <c:scaling>
          <c:orientation val="minMax"/>
          <c:max val="1800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chemeClr val="tx1"/>
                    </a:solidFill>
                  </a:rPr>
                  <a:t>Primary tumour volume (mm</a:t>
                </a:r>
                <a:r>
                  <a:rPr lang="en-CA" baseline="30000">
                    <a:solidFill>
                      <a:schemeClr val="tx1"/>
                    </a:solidFill>
                  </a:rPr>
                  <a:t>3</a:t>
                </a:r>
                <a:r>
                  <a:rPr lang="en-CA">
                    <a:solidFill>
                      <a:schemeClr val="tx1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08112"/>
        <c:crosses val="autoZero"/>
        <c:crossBetween val="midCat"/>
      </c:valAx>
      <c:valAx>
        <c:axId val="633908112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chemeClr val="tx1"/>
                    </a:solidFill>
                  </a:rPr>
                  <a:t>Proportion</a:t>
                </a:r>
                <a:r>
                  <a:rPr lang="en-CA" baseline="0">
                    <a:solidFill>
                      <a:schemeClr val="tx1"/>
                    </a:solidFill>
                  </a:rPr>
                  <a:t> node-positive (%)</a:t>
                </a:r>
                <a:endParaRPr lang="en-CA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077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-3.4078298543276903E-2"/>
                  <c:y val="-5.835943297828170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layout>
                <c:manualLayout>
                  <c:x val="-3.4078298543276903E-2"/>
                  <c:y val="-7.759500391313839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layout>
                <c:manualLayout>
                  <c:x val="-2.9696657618750701E-2"/>
                  <c:y val="-8.7754986900750898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all subtypes'!$C$3:$C$151</c:f>
              <c:numCache>
                <c:formatCode>0.0</c:formatCode>
                <c:ptCount val="149"/>
                <c:pt idx="0">
                  <c:v>0.52359877559829904</c:v>
                </c:pt>
                <c:pt idx="1">
                  <c:v>14.137166941154071</c:v>
                </c:pt>
                <c:pt idx="2">
                  <c:v>33.510321638291103</c:v>
                </c:pt>
                <c:pt idx="3">
                  <c:v>65.4498469497874</c:v>
                </c:pt>
                <c:pt idx="4">
                  <c:v>113.09733552923259</c:v>
                </c:pt>
                <c:pt idx="5">
                  <c:v>179.59438003021651</c:v>
                </c:pt>
                <c:pt idx="6">
                  <c:v>268.08257310632911</c:v>
                </c:pt>
                <c:pt idx="7">
                  <c:v>381.70350741115902</c:v>
                </c:pt>
                <c:pt idx="8">
                  <c:v>523.59877559829897</c:v>
                </c:pt>
                <c:pt idx="9">
                  <c:v>696.90997032133578</c:v>
                </c:pt>
                <c:pt idx="10">
                  <c:v>904.77868423386099</c:v>
                </c:pt>
                <c:pt idx="11">
                  <c:v>1150.3465099894629</c:v>
                </c:pt>
                <c:pt idx="12">
                  <c:v>1436.7550402417321</c:v>
                </c:pt>
                <c:pt idx="13">
                  <c:v>1767.1458676442601</c:v>
                </c:pt>
                <c:pt idx="14">
                  <c:v>2144.660584850631</c:v>
                </c:pt>
                <c:pt idx="15">
                  <c:v>2572.4407845144419</c:v>
                </c:pt>
                <c:pt idx="16">
                  <c:v>3053.6280592892799</c:v>
                </c:pt>
                <c:pt idx="17">
                  <c:v>3591.364001828731</c:v>
                </c:pt>
                <c:pt idx="18">
                  <c:v>4188.7902047863909</c:v>
                </c:pt>
                <c:pt idx="19">
                  <c:v>4849.0482608158454</c:v>
                </c:pt>
                <c:pt idx="20">
                  <c:v>5575.2797625706862</c:v>
                </c:pt>
                <c:pt idx="21">
                  <c:v>6370.6263027045034</c:v>
                </c:pt>
                <c:pt idx="22">
                  <c:v>7238.2294738708824</c:v>
                </c:pt>
                <c:pt idx="23">
                  <c:v>8181.2308687234199</c:v>
                </c:pt>
                <c:pt idx="24">
                  <c:v>9202.7720799156996</c:v>
                </c:pt>
                <c:pt idx="25">
                  <c:v>10305.994700101321</c:v>
                </c:pt>
                <c:pt idx="26">
                  <c:v>11494.04032193386</c:v>
                </c:pt>
                <c:pt idx="27">
                  <c:v>12770.050538066909</c:v>
                </c:pt>
                <c:pt idx="28">
                  <c:v>14137.16694115407</c:v>
                </c:pt>
                <c:pt idx="29">
                  <c:v>15598.531123848919</c:v>
                </c:pt>
                <c:pt idx="30">
                  <c:v>17157.284678805059</c:v>
                </c:pt>
                <c:pt idx="31">
                  <c:v>18816.569198676061</c:v>
                </c:pt>
                <c:pt idx="32">
                  <c:v>20579.52627611551</c:v>
                </c:pt>
                <c:pt idx="33">
                  <c:v>22449.297503777059</c:v>
                </c:pt>
                <c:pt idx="34">
                  <c:v>24429.024474314228</c:v>
                </c:pt>
                <c:pt idx="35">
                  <c:v>26521.848780380631</c:v>
                </c:pt>
                <c:pt idx="36">
                  <c:v>28730.912014629859</c:v>
                </c:pt>
                <c:pt idx="37">
                  <c:v>31059.355769715501</c:v>
                </c:pt>
                <c:pt idx="38">
                  <c:v>33510.321638291127</c:v>
                </c:pt>
                <c:pt idx="39">
                  <c:v>36086.951213010361</c:v>
                </c:pt>
                <c:pt idx="40">
                  <c:v>38792.386086526763</c:v>
                </c:pt>
                <c:pt idx="41">
                  <c:v>41629.767851493947</c:v>
                </c:pt>
                <c:pt idx="42">
                  <c:v>44602.238100565388</c:v>
                </c:pt>
                <c:pt idx="43">
                  <c:v>47712.938426394998</c:v>
                </c:pt>
                <c:pt idx="44">
                  <c:v>50965.010421636012</c:v>
                </c:pt>
                <c:pt idx="45">
                  <c:v>54361.595678942183</c:v>
                </c:pt>
                <c:pt idx="46">
                  <c:v>57905.835790967023</c:v>
                </c:pt>
                <c:pt idx="47">
                  <c:v>61600.872350364261</c:v>
                </c:pt>
                <c:pt idx="48">
                  <c:v>65449.846949787352</c:v>
                </c:pt>
                <c:pt idx="49">
                  <c:v>69455.901181889931</c:v>
                </c:pt>
                <c:pt idx="50">
                  <c:v>73622.176639325568</c:v>
                </c:pt>
                <c:pt idx="51">
                  <c:v>77951.814914747927</c:v>
                </c:pt>
                <c:pt idx="52">
                  <c:v>82447.957600810434</c:v>
                </c:pt>
                <c:pt idx="53">
                  <c:v>87113.746290166746</c:v>
                </c:pt>
                <c:pt idx="54">
                  <c:v>91952.322575470665</c:v>
                </c:pt>
                <c:pt idx="55">
                  <c:v>96966.828049375763</c:v>
                </c:pt>
                <c:pt idx="56">
                  <c:v>102160.4043045353</c:v>
                </c:pt>
                <c:pt idx="57">
                  <c:v>107536.192933603</c:v>
                </c:pt>
                <c:pt idx="58">
                  <c:v>113097.3355292325</c:v>
                </c:pt>
                <c:pt idx="59">
                  <c:v>118846.9736840774</c:v>
                </c:pt>
                <c:pt idx="60">
                  <c:v>124788.2489907914</c:v>
                </c:pt>
                <c:pt idx="61">
                  <c:v>130924.30304202779</c:v>
                </c:pt>
                <c:pt idx="62">
                  <c:v>137258.27743044039</c:v>
                </c:pt>
                <c:pt idx="63">
                  <c:v>143793.31374868279</c:v>
                </c:pt>
                <c:pt idx="64">
                  <c:v>150532.55358940849</c:v>
                </c:pt>
                <c:pt idx="65">
                  <c:v>157479.13854527121</c:v>
                </c:pt>
                <c:pt idx="66">
                  <c:v>164636.21020892431</c:v>
                </c:pt>
                <c:pt idx="67">
                  <c:v>172006.91017302149</c:v>
                </c:pt>
                <c:pt idx="68">
                  <c:v>179594.3800302165</c:v>
                </c:pt>
                <c:pt idx="69">
                  <c:v>187401.76137316279</c:v>
                </c:pt>
                <c:pt idx="70">
                  <c:v>195432.1957945138</c:v>
                </c:pt>
                <c:pt idx="71">
                  <c:v>203688.82488692299</c:v>
                </c:pt>
                <c:pt idx="72">
                  <c:v>212174.79024304511</c:v>
                </c:pt>
                <c:pt idx="73">
                  <c:v>220893.23345553229</c:v>
                </c:pt>
                <c:pt idx="74">
                  <c:v>229847.29611703879</c:v>
                </c:pt>
                <c:pt idx="75">
                  <c:v>239040.11982021821</c:v>
                </c:pt>
                <c:pt idx="76">
                  <c:v>248474.84615772389</c:v>
                </c:pt>
                <c:pt idx="77">
                  <c:v>258154.61672220961</c:v>
                </c:pt>
                <c:pt idx="78">
                  <c:v>268082.57310632901</c:v>
                </c:pt>
                <c:pt idx="79">
                  <c:v>278261.85690273542</c:v>
                </c:pt>
                <c:pt idx="80">
                  <c:v>288695.60970408208</c:v>
                </c:pt>
                <c:pt idx="81">
                  <c:v>299386.973103025</c:v>
                </c:pt>
                <c:pt idx="82">
                  <c:v>310339.08869221411</c:v>
                </c:pt>
                <c:pt idx="83">
                  <c:v>321555.09806430509</c:v>
                </c:pt>
                <c:pt idx="84">
                  <c:v>333038.14281195152</c:v>
                </c:pt>
                <c:pt idx="85">
                  <c:v>344791.36452780658</c:v>
                </c:pt>
                <c:pt idx="86">
                  <c:v>356817.90480452398</c:v>
                </c:pt>
                <c:pt idx="87">
                  <c:v>369120.90523475711</c:v>
                </c:pt>
                <c:pt idx="88">
                  <c:v>381703.50741115981</c:v>
                </c:pt>
                <c:pt idx="89">
                  <c:v>394568.85292638477</c:v>
                </c:pt>
                <c:pt idx="90">
                  <c:v>407720.0833730881</c:v>
                </c:pt>
                <c:pt idx="91">
                  <c:v>421160.34034392098</c:v>
                </c:pt>
                <c:pt idx="92">
                  <c:v>434892.76543153741</c:v>
                </c:pt>
                <c:pt idx="93">
                  <c:v>448920.50022859132</c:v>
                </c:pt>
                <c:pt idx="94">
                  <c:v>463246.68632773642</c:v>
                </c:pt>
                <c:pt idx="95">
                  <c:v>477874.46532162622</c:v>
                </c:pt>
                <c:pt idx="96">
                  <c:v>492806.97880291409</c:v>
                </c:pt>
                <c:pt idx="97">
                  <c:v>508047.36836425372</c:v>
                </c:pt>
                <c:pt idx="98">
                  <c:v>523598.77559829882</c:v>
                </c:pt>
                <c:pt idx="99">
                  <c:v>539464.34209770302</c:v>
                </c:pt>
                <c:pt idx="100">
                  <c:v>555647.20945511933</c:v>
                </c:pt>
                <c:pt idx="101">
                  <c:v>572150.51926320232</c:v>
                </c:pt>
                <c:pt idx="102">
                  <c:v>588977.41311460477</c:v>
                </c:pt>
                <c:pt idx="103">
                  <c:v>606131.03260198061</c:v>
                </c:pt>
                <c:pt idx="104">
                  <c:v>623614.5193179833</c:v>
                </c:pt>
                <c:pt idx="105">
                  <c:v>641431.01485526678</c:v>
                </c:pt>
                <c:pt idx="106">
                  <c:v>659583.66080648417</c:v>
                </c:pt>
                <c:pt idx="107">
                  <c:v>678075.59876428929</c:v>
                </c:pt>
                <c:pt idx="108">
                  <c:v>696909.97032133571</c:v>
                </c:pt>
                <c:pt idx="109">
                  <c:v>716089.91707027704</c:v>
                </c:pt>
                <c:pt idx="110">
                  <c:v>735618.58060376672</c:v>
                </c:pt>
                <c:pt idx="111">
                  <c:v>755499.10251445766</c:v>
                </c:pt>
                <c:pt idx="112">
                  <c:v>775734.62439500599</c:v>
                </c:pt>
                <c:pt idx="113">
                  <c:v>796328.28783806146</c:v>
                </c:pt>
                <c:pt idx="114">
                  <c:v>817283.23443628219</c:v>
                </c:pt>
                <c:pt idx="115">
                  <c:v>838602.60578231816</c:v>
                </c:pt>
                <c:pt idx="116">
                  <c:v>860289.54346882412</c:v>
                </c:pt>
                <c:pt idx="117">
                  <c:v>882347.18908845237</c:v>
                </c:pt>
                <c:pt idx="118">
                  <c:v>904778.68423385918</c:v>
                </c:pt>
                <c:pt idx="119">
                  <c:v>927587.17049769789</c:v>
                </c:pt>
                <c:pt idx="120">
                  <c:v>950775.78947261861</c:v>
                </c:pt>
                <c:pt idx="121">
                  <c:v>974347.68275127886</c:v>
                </c:pt>
                <c:pt idx="122">
                  <c:v>998305.99192633096</c:v>
                </c:pt>
                <c:pt idx="123">
                  <c:v>1022653.85859043</c:v>
                </c:pt>
                <c:pt idx="124">
                  <c:v>1047394.42433622</c:v>
                </c:pt>
                <c:pt idx="125">
                  <c:v>1072530.83075637</c:v>
                </c:pt>
                <c:pt idx="126">
                  <c:v>1098066.2194435201</c:v>
                </c:pt>
                <c:pt idx="127">
                  <c:v>1124003.7319903399</c:v>
                </c:pt>
                <c:pt idx="128">
                  <c:v>1150346.50998946</c:v>
                </c:pt>
                <c:pt idx="129">
                  <c:v>1177097.69503356</c:v>
                </c:pt>
                <c:pt idx="130">
                  <c:v>1204260.42871527</c:v>
                </c:pt>
                <c:pt idx="131">
                  <c:v>1231837.8526272599</c:v>
                </c:pt>
                <c:pt idx="132">
                  <c:v>1259833.1083621699</c:v>
                </c:pt>
                <c:pt idx="133">
                  <c:v>1288249.3375126601</c:v>
                </c:pt>
                <c:pt idx="134">
                  <c:v>1317089.6816713901</c:v>
                </c:pt>
                <c:pt idx="135">
                  <c:v>1346357.2824310099</c:v>
                </c:pt>
                <c:pt idx="136">
                  <c:v>1376055.2813841701</c:v>
                </c:pt>
                <c:pt idx="137">
                  <c:v>1406186.82012353</c:v>
                </c:pt>
                <c:pt idx="138">
                  <c:v>1436755.0402417299</c:v>
                </c:pt>
                <c:pt idx="139">
                  <c:v>1467763.0833314401</c:v>
                </c:pt>
                <c:pt idx="140">
                  <c:v>1499214.0909853</c:v>
                </c:pt>
                <c:pt idx="141">
                  <c:v>1531111.2047959701</c:v>
                </c:pt>
                <c:pt idx="142">
                  <c:v>1563457.5663561099</c:v>
                </c:pt>
                <c:pt idx="143">
                  <c:v>1596256.3172583601</c:v>
                </c:pt>
                <c:pt idx="144">
                  <c:v>1629510.5990953899</c:v>
                </c:pt>
                <c:pt idx="145">
                  <c:v>1663223.5534598299</c:v>
                </c:pt>
                <c:pt idx="146">
                  <c:v>1697398.3219443599</c:v>
                </c:pt>
                <c:pt idx="147">
                  <c:v>1732038.04614162</c:v>
                </c:pt>
                <c:pt idx="148">
                  <c:v>1767145.8676442599</c:v>
                </c:pt>
              </c:numCache>
            </c:numRef>
          </c:xVal>
          <c:yVal>
            <c:numRef>
              <c:f>'all subtypes'!$H$3:$H$151</c:f>
              <c:numCache>
                <c:formatCode>0.0</c:formatCode>
                <c:ptCount val="149"/>
                <c:pt idx="0">
                  <c:v>8.1596512736684392</c:v>
                </c:pt>
                <c:pt idx="1">
                  <c:v>6.2465339047138899</c:v>
                </c:pt>
                <c:pt idx="2">
                  <c:v>6.3330793328253323</c:v>
                </c:pt>
                <c:pt idx="3">
                  <c:v>7.2180451127819554</c:v>
                </c:pt>
                <c:pt idx="4">
                  <c:v>7.6463384766103353</c:v>
                </c:pt>
                <c:pt idx="5">
                  <c:v>8.5487428319364671</c:v>
                </c:pt>
                <c:pt idx="6">
                  <c:v>10.056844589038651</c:v>
                </c:pt>
                <c:pt idx="7">
                  <c:v>11.82905009759271</c:v>
                </c:pt>
                <c:pt idx="8">
                  <c:v>14.992539257715359</c:v>
                </c:pt>
                <c:pt idx="9">
                  <c:v>17.308824766551709</c:v>
                </c:pt>
                <c:pt idx="10">
                  <c:v>18.964985562501749</c:v>
                </c:pt>
                <c:pt idx="11">
                  <c:v>20.66730887117961</c:v>
                </c:pt>
                <c:pt idx="12">
                  <c:v>23.012383118524131</c:v>
                </c:pt>
                <c:pt idx="13">
                  <c:v>25.548586492137069</c:v>
                </c:pt>
                <c:pt idx="14">
                  <c:v>27.392460125664581</c:v>
                </c:pt>
                <c:pt idx="15">
                  <c:v>30.39360914188974</c:v>
                </c:pt>
                <c:pt idx="16">
                  <c:v>31.191487606714229</c:v>
                </c:pt>
                <c:pt idx="17">
                  <c:v>32.731958762886599</c:v>
                </c:pt>
                <c:pt idx="18">
                  <c:v>35.743505286086169</c:v>
                </c:pt>
                <c:pt idx="19">
                  <c:v>38.840316727152761</c:v>
                </c:pt>
                <c:pt idx="20">
                  <c:v>41.223862238622402</c:v>
                </c:pt>
                <c:pt idx="21">
                  <c:v>41.973461039608893</c:v>
                </c:pt>
                <c:pt idx="22">
                  <c:v>41.141068849301881</c:v>
                </c:pt>
                <c:pt idx="23">
                  <c:v>45.158772285883799</c:v>
                </c:pt>
                <c:pt idx="24">
                  <c:v>45.901005413766313</c:v>
                </c:pt>
                <c:pt idx="25">
                  <c:v>47.740202275600502</c:v>
                </c:pt>
                <c:pt idx="26">
                  <c:v>46.807344477939068</c:v>
                </c:pt>
                <c:pt idx="27">
                  <c:v>49.701046337817623</c:v>
                </c:pt>
                <c:pt idx="28">
                  <c:v>50.980710659898399</c:v>
                </c:pt>
                <c:pt idx="29">
                  <c:v>52.094566569887952</c:v>
                </c:pt>
                <c:pt idx="30">
                  <c:v>53.075822603719573</c:v>
                </c:pt>
                <c:pt idx="31">
                  <c:v>54.998039984319881</c:v>
                </c:pt>
                <c:pt idx="32">
                  <c:v>55.932203389830512</c:v>
                </c:pt>
                <c:pt idx="33">
                  <c:v>56.719097895568453</c:v>
                </c:pt>
                <c:pt idx="34">
                  <c:v>56.34964266080253</c:v>
                </c:pt>
                <c:pt idx="35">
                  <c:v>58.763413387838533</c:v>
                </c:pt>
                <c:pt idx="36">
                  <c:v>59.096313912009599</c:v>
                </c:pt>
                <c:pt idx="37">
                  <c:v>57.719475277497473</c:v>
                </c:pt>
                <c:pt idx="38">
                  <c:v>59.849768024154947</c:v>
                </c:pt>
                <c:pt idx="39">
                  <c:v>60.74074074074074</c:v>
                </c:pt>
                <c:pt idx="40">
                  <c:v>63.475546305931317</c:v>
                </c:pt>
                <c:pt idx="41">
                  <c:v>64.960282436010601</c:v>
                </c:pt>
                <c:pt idx="42">
                  <c:v>63.741935483870968</c:v>
                </c:pt>
                <c:pt idx="43">
                  <c:v>63.121936729541062</c:v>
                </c:pt>
                <c:pt idx="44">
                  <c:v>64.690026954177895</c:v>
                </c:pt>
                <c:pt idx="45">
                  <c:v>63.773148148148152</c:v>
                </c:pt>
                <c:pt idx="46">
                  <c:v>64.137931034482534</c:v>
                </c:pt>
                <c:pt idx="47">
                  <c:v>66.90140845070421</c:v>
                </c:pt>
                <c:pt idx="48">
                  <c:v>66.131747278644255</c:v>
                </c:pt>
                <c:pt idx="49">
                  <c:v>74.389216512215668</c:v>
                </c:pt>
                <c:pt idx="50">
                  <c:v>69.723183391003445</c:v>
                </c:pt>
                <c:pt idx="51">
                  <c:v>67.571644042232293</c:v>
                </c:pt>
                <c:pt idx="52">
                  <c:v>66.470588235294016</c:v>
                </c:pt>
                <c:pt idx="53">
                  <c:v>68.510067114093857</c:v>
                </c:pt>
                <c:pt idx="54">
                  <c:v>69.696969696969703</c:v>
                </c:pt>
                <c:pt idx="55">
                  <c:v>71.867612293144205</c:v>
                </c:pt>
                <c:pt idx="56">
                  <c:v>70.085470085470078</c:v>
                </c:pt>
                <c:pt idx="57">
                  <c:v>66.371681415929103</c:v>
                </c:pt>
                <c:pt idx="58">
                  <c:v>70.374923171481143</c:v>
                </c:pt>
                <c:pt idx="59">
                  <c:v>74.757281553398073</c:v>
                </c:pt>
                <c:pt idx="60">
                  <c:v>70.560747663551282</c:v>
                </c:pt>
                <c:pt idx="61">
                  <c:v>72.727272727272734</c:v>
                </c:pt>
                <c:pt idx="62">
                  <c:v>74.089068825910928</c:v>
                </c:pt>
                <c:pt idx="63">
                  <c:v>71.910646387832699</c:v>
                </c:pt>
                <c:pt idx="64">
                  <c:v>77.333333333333215</c:v>
                </c:pt>
                <c:pt idx="65">
                  <c:v>81.428571428571317</c:v>
                </c:pt>
                <c:pt idx="66">
                  <c:v>71.530249110320284</c:v>
                </c:pt>
                <c:pt idx="67">
                  <c:v>75.177304964538948</c:v>
                </c:pt>
                <c:pt idx="68">
                  <c:v>73.038516405135525</c:v>
                </c:pt>
                <c:pt idx="69">
                  <c:v>72.789115646258523</c:v>
                </c:pt>
                <c:pt idx="70">
                  <c:v>79.704797047970473</c:v>
                </c:pt>
                <c:pt idx="71">
                  <c:v>75.147928994082832</c:v>
                </c:pt>
                <c:pt idx="72">
                  <c:v>75.694444444444443</c:v>
                </c:pt>
                <c:pt idx="73">
                  <c:v>74.126455906821747</c:v>
                </c:pt>
                <c:pt idx="74">
                  <c:v>69.465648854961728</c:v>
                </c:pt>
                <c:pt idx="75">
                  <c:v>79.084967320261441</c:v>
                </c:pt>
                <c:pt idx="76">
                  <c:v>81.065088757396325</c:v>
                </c:pt>
                <c:pt idx="77">
                  <c:v>75.280898876404223</c:v>
                </c:pt>
                <c:pt idx="78">
                  <c:v>74.562184624517656</c:v>
                </c:pt>
                <c:pt idx="79">
                  <c:v>79.069767441860463</c:v>
                </c:pt>
                <c:pt idx="80">
                  <c:v>84.955752212389157</c:v>
                </c:pt>
                <c:pt idx="81">
                  <c:v>78.225806451612883</c:v>
                </c:pt>
                <c:pt idx="82">
                  <c:v>80.555555555555443</c:v>
                </c:pt>
                <c:pt idx="83">
                  <c:v>74.965986394557717</c:v>
                </c:pt>
                <c:pt idx="84">
                  <c:v>76.811594202898533</c:v>
                </c:pt>
                <c:pt idx="85">
                  <c:v>81.707317073170728</c:v>
                </c:pt>
                <c:pt idx="86">
                  <c:v>65.384615384615401</c:v>
                </c:pt>
                <c:pt idx="87">
                  <c:v>71.111111111111114</c:v>
                </c:pt>
                <c:pt idx="88">
                  <c:v>75.849941383352871</c:v>
                </c:pt>
                <c:pt idx="89">
                  <c:v>70.588235294117666</c:v>
                </c:pt>
                <c:pt idx="90">
                  <c:v>79.012345679012356</c:v>
                </c:pt>
                <c:pt idx="91">
                  <c:v>82.692307692307679</c:v>
                </c:pt>
                <c:pt idx="92">
                  <c:v>86.666666666666671</c:v>
                </c:pt>
                <c:pt idx="93">
                  <c:v>76.693766937669224</c:v>
                </c:pt>
                <c:pt idx="94">
                  <c:v>68.085106382978708</c:v>
                </c:pt>
                <c:pt idx="95">
                  <c:v>80</c:v>
                </c:pt>
                <c:pt idx="96">
                  <c:v>84.126984126983885</c:v>
                </c:pt>
                <c:pt idx="97">
                  <c:v>52.5</c:v>
                </c:pt>
                <c:pt idx="98">
                  <c:v>77.532597793380148</c:v>
                </c:pt>
                <c:pt idx="99">
                  <c:v>80.555555555555443</c:v>
                </c:pt>
                <c:pt idx="100">
                  <c:v>80.434782608695656</c:v>
                </c:pt>
                <c:pt idx="101">
                  <c:v>82.758620689655203</c:v>
                </c:pt>
                <c:pt idx="102">
                  <c:v>84</c:v>
                </c:pt>
                <c:pt idx="103">
                  <c:v>76.847290640394107</c:v>
                </c:pt>
                <c:pt idx="104">
                  <c:v>78.260869565217405</c:v>
                </c:pt>
                <c:pt idx="105">
                  <c:v>80.952380952380764</c:v>
                </c:pt>
                <c:pt idx="106">
                  <c:v>74.074074074074048</c:v>
                </c:pt>
                <c:pt idx="107">
                  <c:v>94.117647058823508</c:v>
                </c:pt>
                <c:pt idx="108">
                  <c:v>80.068728522336656</c:v>
                </c:pt>
                <c:pt idx="109">
                  <c:v>100</c:v>
                </c:pt>
                <c:pt idx="110">
                  <c:v>85.185185185185148</c:v>
                </c:pt>
                <c:pt idx="111">
                  <c:v>81.818181818181586</c:v>
                </c:pt>
                <c:pt idx="112">
                  <c:v>82.352941176470324</c:v>
                </c:pt>
                <c:pt idx="113">
                  <c:v>80</c:v>
                </c:pt>
                <c:pt idx="114">
                  <c:v>86.666666666666671</c:v>
                </c:pt>
                <c:pt idx="115">
                  <c:v>92.307692307692278</c:v>
                </c:pt>
                <c:pt idx="116">
                  <c:v>80</c:v>
                </c:pt>
                <c:pt idx="117">
                  <c:v>77.777777777777672</c:v>
                </c:pt>
                <c:pt idx="118">
                  <c:v>79.242636746143063</c:v>
                </c:pt>
                <c:pt idx="119">
                  <c:v>71.428571428571317</c:v>
                </c:pt>
                <c:pt idx="120">
                  <c:v>86.666666666666671</c:v>
                </c:pt>
                <c:pt idx="121">
                  <c:v>75</c:v>
                </c:pt>
                <c:pt idx="122">
                  <c:v>93.333333333333215</c:v>
                </c:pt>
                <c:pt idx="123">
                  <c:v>82.352941176470324</c:v>
                </c:pt>
                <c:pt idx="124">
                  <c:v>61.53846153846154</c:v>
                </c:pt>
                <c:pt idx="125">
                  <c:v>75</c:v>
                </c:pt>
                <c:pt idx="126">
                  <c:v>100</c:v>
                </c:pt>
                <c:pt idx="127">
                  <c:v>80</c:v>
                </c:pt>
                <c:pt idx="128">
                  <c:v>83.606557377049072</c:v>
                </c:pt>
                <c:pt idx="129">
                  <c:v>85.714285714285722</c:v>
                </c:pt>
                <c:pt idx="130">
                  <c:v>75</c:v>
                </c:pt>
                <c:pt idx="131">
                  <c:v>100</c:v>
                </c:pt>
                <c:pt idx="132">
                  <c:v>77.777777777777672</c:v>
                </c:pt>
                <c:pt idx="133">
                  <c:v>72.222222222222214</c:v>
                </c:pt>
                <c:pt idx="134">
                  <c:v>90</c:v>
                </c:pt>
                <c:pt idx="135">
                  <c:v>100</c:v>
                </c:pt>
                <c:pt idx="136">
                  <c:v>100</c:v>
                </c:pt>
                <c:pt idx="137">
                  <c:v>100</c:v>
                </c:pt>
                <c:pt idx="138">
                  <c:v>76.045627376425728</c:v>
                </c:pt>
                <c:pt idx="139">
                  <c:v>100</c:v>
                </c:pt>
                <c:pt idx="140">
                  <c:v>66.666666666666643</c:v>
                </c:pt>
                <c:pt idx="141">
                  <c:v>33.333333333333329</c:v>
                </c:pt>
                <c:pt idx="142">
                  <c:v>66.666666666666643</c:v>
                </c:pt>
                <c:pt idx="143">
                  <c:v>82.758620689655203</c:v>
                </c:pt>
                <c:pt idx="144">
                  <c:v>100</c:v>
                </c:pt>
                <c:pt idx="145">
                  <c:v>100</c:v>
                </c:pt>
                <c:pt idx="146">
                  <c:v>60</c:v>
                </c:pt>
                <c:pt idx="147">
                  <c:v>0</c:v>
                </c:pt>
                <c:pt idx="148">
                  <c:v>75.29411764705882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3908896"/>
        <c:axId val="633909288"/>
      </c:scatterChart>
      <c:valAx>
        <c:axId val="633908896"/>
        <c:scaling>
          <c:logBase val="10"/>
          <c:orientation val="minMax"/>
          <c:max val="1800000"/>
          <c:min val="0.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chemeClr val="tx1"/>
                    </a:solidFill>
                  </a:rPr>
                  <a:t>Primary tumour volume (mm</a:t>
                </a:r>
                <a:r>
                  <a:rPr lang="en-CA" baseline="30000">
                    <a:solidFill>
                      <a:schemeClr val="tx1"/>
                    </a:solidFill>
                  </a:rPr>
                  <a:t>3</a:t>
                </a:r>
                <a:r>
                  <a:rPr lang="en-CA">
                    <a:solidFill>
                      <a:schemeClr val="tx1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09288"/>
        <c:crosses val="autoZero"/>
        <c:crossBetween val="midCat"/>
      </c:valAx>
      <c:valAx>
        <c:axId val="63390928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chemeClr val="tx1"/>
                    </a:solidFill>
                  </a:rPr>
                  <a:t>Proportion</a:t>
                </a:r>
                <a:r>
                  <a:rPr lang="en-CA" baseline="0">
                    <a:solidFill>
                      <a:schemeClr val="tx1"/>
                    </a:solidFill>
                  </a:rPr>
                  <a:t> node-positive (%)</a:t>
                </a:r>
                <a:endParaRPr lang="en-CA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08896"/>
        <c:crossesAt val="0.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378064021984101"/>
          <c:y val="6.61399963255557E-2"/>
          <c:w val="0.80715484011754501"/>
          <c:h val="0.7798886383001499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all subtypes'!$C$3:$C$151</c:f>
              <c:numCache>
                <c:formatCode>0.0</c:formatCode>
                <c:ptCount val="149"/>
                <c:pt idx="0">
                  <c:v>0.52359877559829904</c:v>
                </c:pt>
                <c:pt idx="1">
                  <c:v>14.137166941154071</c:v>
                </c:pt>
                <c:pt idx="2">
                  <c:v>33.510321638291103</c:v>
                </c:pt>
                <c:pt idx="3">
                  <c:v>65.4498469497874</c:v>
                </c:pt>
                <c:pt idx="4">
                  <c:v>113.09733552923259</c:v>
                </c:pt>
                <c:pt idx="5">
                  <c:v>179.59438003021651</c:v>
                </c:pt>
                <c:pt idx="6">
                  <c:v>268.08257310632911</c:v>
                </c:pt>
                <c:pt idx="7">
                  <c:v>381.70350741115902</c:v>
                </c:pt>
                <c:pt idx="8">
                  <c:v>523.59877559829897</c:v>
                </c:pt>
                <c:pt idx="9">
                  <c:v>696.90997032133578</c:v>
                </c:pt>
                <c:pt idx="10">
                  <c:v>904.77868423386099</c:v>
                </c:pt>
                <c:pt idx="11">
                  <c:v>1150.3465099894629</c:v>
                </c:pt>
                <c:pt idx="12">
                  <c:v>1436.7550402417321</c:v>
                </c:pt>
                <c:pt idx="13">
                  <c:v>1767.1458676442601</c:v>
                </c:pt>
                <c:pt idx="14">
                  <c:v>2144.660584850631</c:v>
                </c:pt>
                <c:pt idx="15">
                  <c:v>2572.4407845144419</c:v>
                </c:pt>
                <c:pt idx="16">
                  <c:v>3053.6280592892799</c:v>
                </c:pt>
                <c:pt idx="17">
                  <c:v>3591.364001828731</c:v>
                </c:pt>
                <c:pt idx="18">
                  <c:v>4188.7902047863909</c:v>
                </c:pt>
                <c:pt idx="19">
                  <c:v>4849.0482608158454</c:v>
                </c:pt>
                <c:pt idx="20">
                  <c:v>5575.2797625706862</c:v>
                </c:pt>
                <c:pt idx="21">
                  <c:v>6370.6263027045034</c:v>
                </c:pt>
                <c:pt idx="22">
                  <c:v>7238.2294738708824</c:v>
                </c:pt>
                <c:pt idx="23">
                  <c:v>8181.2308687234199</c:v>
                </c:pt>
                <c:pt idx="24">
                  <c:v>9202.7720799156996</c:v>
                </c:pt>
                <c:pt idx="25">
                  <c:v>10305.994700101321</c:v>
                </c:pt>
                <c:pt idx="26">
                  <c:v>11494.04032193386</c:v>
                </c:pt>
                <c:pt idx="27">
                  <c:v>12770.050538066909</c:v>
                </c:pt>
                <c:pt idx="28">
                  <c:v>14137.16694115407</c:v>
                </c:pt>
                <c:pt idx="29">
                  <c:v>15598.531123848919</c:v>
                </c:pt>
                <c:pt idx="30">
                  <c:v>17157.284678805059</c:v>
                </c:pt>
                <c:pt idx="31">
                  <c:v>18816.569198676061</c:v>
                </c:pt>
                <c:pt idx="32">
                  <c:v>20579.52627611551</c:v>
                </c:pt>
                <c:pt idx="33">
                  <c:v>22449.297503777059</c:v>
                </c:pt>
                <c:pt idx="34">
                  <c:v>24429.024474314228</c:v>
                </c:pt>
                <c:pt idx="35">
                  <c:v>26521.848780380631</c:v>
                </c:pt>
                <c:pt idx="36">
                  <c:v>28730.912014629859</c:v>
                </c:pt>
                <c:pt idx="37">
                  <c:v>31059.355769715501</c:v>
                </c:pt>
                <c:pt idx="38">
                  <c:v>33510.321638291127</c:v>
                </c:pt>
                <c:pt idx="39">
                  <c:v>36086.951213010361</c:v>
                </c:pt>
                <c:pt idx="40">
                  <c:v>38792.386086526763</c:v>
                </c:pt>
                <c:pt idx="41">
                  <c:v>41629.767851493947</c:v>
                </c:pt>
                <c:pt idx="42">
                  <c:v>44602.238100565388</c:v>
                </c:pt>
                <c:pt idx="43">
                  <c:v>47712.938426394998</c:v>
                </c:pt>
                <c:pt idx="44">
                  <c:v>50965.010421636012</c:v>
                </c:pt>
                <c:pt idx="45">
                  <c:v>54361.595678942183</c:v>
                </c:pt>
                <c:pt idx="46">
                  <c:v>57905.835790967023</c:v>
                </c:pt>
                <c:pt idx="47">
                  <c:v>61600.872350364261</c:v>
                </c:pt>
                <c:pt idx="48">
                  <c:v>65449.846949787352</c:v>
                </c:pt>
                <c:pt idx="49">
                  <c:v>69455.901181889931</c:v>
                </c:pt>
                <c:pt idx="50">
                  <c:v>73622.176639325568</c:v>
                </c:pt>
                <c:pt idx="51">
                  <c:v>77951.814914747927</c:v>
                </c:pt>
                <c:pt idx="52">
                  <c:v>82447.957600810434</c:v>
                </c:pt>
                <c:pt idx="53">
                  <c:v>87113.746290166746</c:v>
                </c:pt>
                <c:pt idx="54">
                  <c:v>91952.322575470665</c:v>
                </c:pt>
                <c:pt idx="55">
                  <c:v>96966.828049375763</c:v>
                </c:pt>
                <c:pt idx="56">
                  <c:v>102160.4043045353</c:v>
                </c:pt>
                <c:pt idx="57">
                  <c:v>107536.192933603</c:v>
                </c:pt>
                <c:pt idx="58">
                  <c:v>113097.3355292325</c:v>
                </c:pt>
                <c:pt idx="59">
                  <c:v>118846.9736840774</c:v>
                </c:pt>
                <c:pt idx="60">
                  <c:v>124788.2489907914</c:v>
                </c:pt>
                <c:pt idx="61">
                  <c:v>130924.30304202779</c:v>
                </c:pt>
                <c:pt idx="62">
                  <c:v>137258.27743044039</c:v>
                </c:pt>
                <c:pt idx="63">
                  <c:v>143793.31374868279</c:v>
                </c:pt>
                <c:pt idx="64">
                  <c:v>150532.55358940849</c:v>
                </c:pt>
                <c:pt idx="65">
                  <c:v>157479.13854527121</c:v>
                </c:pt>
                <c:pt idx="66">
                  <c:v>164636.21020892431</c:v>
                </c:pt>
                <c:pt idx="67">
                  <c:v>172006.91017302149</c:v>
                </c:pt>
                <c:pt idx="68">
                  <c:v>179594.3800302165</c:v>
                </c:pt>
                <c:pt idx="69">
                  <c:v>187401.76137316279</c:v>
                </c:pt>
                <c:pt idx="70">
                  <c:v>195432.1957945138</c:v>
                </c:pt>
                <c:pt idx="71">
                  <c:v>203688.82488692299</c:v>
                </c:pt>
                <c:pt idx="72">
                  <c:v>212174.79024304511</c:v>
                </c:pt>
                <c:pt idx="73">
                  <c:v>220893.23345553229</c:v>
                </c:pt>
                <c:pt idx="74">
                  <c:v>229847.29611703879</c:v>
                </c:pt>
                <c:pt idx="75">
                  <c:v>239040.11982021821</c:v>
                </c:pt>
                <c:pt idx="76">
                  <c:v>248474.84615772389</c:v>
                </c:pt>
                <c:pt idx="77">
                  <c:v>258154.61672220961</c:v>
                </c:pt>
                <c:pt idx="78">
                  <c:v>268082.57310632901</c:v>
                </c:pt>
                <c:pt idx="79">
                  <c:v>278261.85690273542</c:v>
                </c:pt>
                <c:pt idx="80">
                  <c:v>288695.60970408208</c:v>
                </c:pt>
                <c:pt idx="81">
                  <c:v>299386.973103025</c:v>
                </c:pt>
                <c:pt idx="82">
                  <c:v>310339.08869221411</c:v>
                </c:pt>
                <c:pt idx="83">
                  <c:v>321555.09806430509</c:v>
                </c:pt>
                <c:pt idx="84">
                  <c:v>333038.14281195152</c:v>
                </c:pt>
                <c:pt idx="85">
                  <c:v>344791.36452780658</c:v>
                </c:pt>
                <c:pt idx="86">
                  <c:v>356817.90480452398</c:v>
                </c:pt>
                <c:pt idx="87">
                  <c:v>369120.90523475711</c:v>
                </c:pt>
                <c:pt idx="88">
                  <c:v>381703.50741115981</c:v>
                </c:pt>
                <c:pt idx="89">
                  <c:v>394568.85292638477</c:v>
                </c:pt>
                <c:pt idx="90">
                  <c:v>407720.0833730881</c:v>
                </c:pt>
                <c:pt idx="91">
                  <c:v>421160.34034392098</c:v>
                </c:pt>
                <c:pt idx="92">
                  <c:v>434892.76543153741</c:v>
                </c:pt>
                <c:pt idx="93">
                  <c:v>448920.50022859132</c:v>
                </c:pt>
                <c:pt idx="94">
                  <c:v>463246.68632773642</c:v>
                </c:pt>
                <c:pt idx="95">
                  <c:v>477874.46532162622</c:v>
                </c:pt>
                <c:pt idx="96">
                  <c:v>492806.97880291409</c:v>
                </c:pt>
                <c:pt idx="97">
                  <c:v>508047.36836425372</c:v>
                </c:pt>
                <c:pt idx="98">
                  <c:v>523598.77559829882</c:v>
                </c:pt>
                <c:pt idx="99">
                  <c:v>539464.34209770302</c:v>
                </c:pt>
                <c:pt idx="100">
                  <c:v>555647.20945511933</c:v>
                </c:pt>
                <c:pt idx="101">
                  <c:v>572150.51926320232</c:v>
                </c:pt>
                <c:pt idx="102">
                  <c:v>588977.41311460477</c:v>
                </c:pt>
                <c:pt idx="103">
                  <c:v>606131.03260198061</c:v>
                </c:pt>
                <c:pt idx="104">
                  <c:v>623614.5193179833</c:v>
                </c:pt>
                <c:pt idx="105">
                  <c:v>641431.01485526678</c:v>
                </c:pt>
                <c:pt idx="106">
                  <c:v>659583.66080648417</c:v>
                </c:pt>
                <c:pt idx="107">
                  <c:v>678075.59876428929</c:v>
                </c:pt>
                <c:pt idx="108">
                  <c:v>696909.97032133571</c:v>
                </c:pt>
                <c:pt idx="109">
                  <c:v>716089.91707027704</c:v>
                </c:pt>
                <c:pt idx="110">
                  <c:v>735618.58060376672</c:v>
                </c:pt>
                <c:pt idx="111">
                  <c:v>755499.10251445766</c:v>
                </c:pt>
                <c:pt idx="112">
                  <c:v>775734.62439500599</c:v>
                </c:pt>
                <c:pt idx="113">
                  <c:v>796328.28783806146</c:v>
                </c:pt>
                <c:pt idx="114">
                  <c:v>817283.23443628219</c:v>
                </c:pt>
                <c:pt idx="115">
                  <c:v>838602.60578231816</c:v>
                </c:pt>
                <c:pt idx="116">
                  <c:v>860289.54346882412</c:v>
                </c:pt>
                <c:pt idx="117">
                  <c:v>882347.18908845237</c:v>
                </c:pt>
                <c:pt idx="118">
                  <c:v>904778.68423385918</c:v>
                </c:pt>
                <c:pt idx="119">
                  <c:v>927587.17049769789</c:v>
                </c:pt>
                <c:pt idx="120">
                  <c:v>950775.78947261861</c:v>
                </c:pt>
                <c:pt idx="121">
                  <c:v>974347.68275127886</c:v>
                </c:pt>
                <c:pt idx="122">
                  <c:v>998305.99192633096</c:v>
                </c:pt>
                <c:pt idx="123">
                  <c:v>1022653.85859043</c:v>
                </c:pt>
                <c:pt idx="124">
                  <c:v>1047394.42433622</c:v>
                </c:pt>
                <c:pt idx="125">
                  <c:v>1072530.83075637</c:v>
                </c:pt>
                <c:pt idx="126">
                  <c:v>1098066.2194435201</c:v>
                </c:pt>
                <c:pt idx="127">
                  <c:v>1124003.7319903399</c:v>
                </c:pt>
                <c:pt idx="128">
                  <c:v>1150346.50998946</c:v>
                </c:pt>
                <c:pt idx="129">
                  <c:v>1177097.69503356</c:v>
                </c:pt>
                <c:pt idx="130">
                  <c:v>1204260.42871527</c:v>
                </c:pt>
                <c:pt idx="131">
                  <c:v>1231837.8526272599</c:v>
                </c:pt>
                <c:pt idx="132">
                  <c:v>1259833.1083621699</c:v>
                </c:pt>
                <c:pt idx="133">
                  <c:v>1288249.3375126601</c:v>
                </c:pt>
                <c:pt idx="134">
                  <c:v>1317089.6816713901</c:v>
                </c:pt>
                <c:pt idx="135">
                  <c:v>1346357.2824310099</c:v>
                </c:pt>
                <c:pt idx="136">
                  <c:v>1376055.2813841701</c:v>
                </c:pt>
                <c:pt idx="137">
                  <c:v>1406186.82012353</c:v>
                </c:pt>
                <c:pt idx="138">
                  <c:v>1436755.0402417299</c:v>
                </c:pt>
                <c:pt idx="139">
                  <c:v>1467763.0833314401</c:v>
                </c:pt>
                <c:pt idx="140">
                  <c:v>1499214.0909853</c:v>
                </c:pt>
                <c:pt idx="141">
                  <c:v>1531111.2047959701</c:v>
                </c:pt>
                <c:pt idx="142">
                  <c:v>1563457.5663561099</c:v>
                </c:pt>
                <c:pt idx="143">
                  <c:v>1596256.3172583601</c:v>
                </c:pt>
                <c:pt idx="144">
                  <c:v>1629510.5990953899</c:v>
                </c:pt>
                <c:pt idx="145">
                  <c:v>1663223.5534598299</c:v>
                </c:pt>
                <c:pt idx="146">
                  <c:v>1697398.3219443599</c:v>
                </c:pt>
                <c:pt idx="147">
                  <c:v>1732038.04614162</c:v>
                </c:pt>
                <c:pt idx="148">
                  <c:v>1767145.8676442599</c:v>
                </c:pt>
              </c:numCache>
            </c:numRef>
          </c:xVal>
          <c:yVal>
            <c:numRef>
              <c:f>'all subtypes (2)'!$T$3:$T$151</c:f>
              <c:numCache>
                <c:formatCode>0.0</c:formatCode>
                <c:ptCount val="149"/>
                <c:pt idx="0">
                  <c:v>9.8837209302325579</c:v>
                </c:pt>
                <c:pt idx="1">
                  <c:v>8.8280060882800608</c:v>
                </c:pt>
                <c:pt idx="2">
                  <c:v>8.4745762711864394</c:v>
                </c:pt>
                <c:pt idx="3">
                  <c:v>11.79245283018868</c:v>
                </c:pt>
                <c:pt idx="4">
                  <c:v>9.7328244274809155</c:v>
                </c:pt>
                <c:pt idx="5">
                  <c:v>10.62618595825427</c:v>
                </c:pt>
                <c:pt idx="6">
                  <c:v>12.8698224852071</c:v>
                </c:pt>
                <c:pt idx="7">
                  <c:v>11.37071651090343</c:v>
                </c:pt>
                <c:pt idx="8">
                  <c:v>16.319824753559701</c:v>
                </c:pt>
                <c:pt idx="9">
                  <c:v>17.154255319148941</c:v>
                </c:pt>
                <c:pt idx="10">
                  <c:v>18.19105691056911</c:v>
                </c:pt>
                <c:pt idx="11">
                  <c:v>18.623481781376519</c:v>
                </c:pt>
                <c:pt idx="12">
                  <c:v>20.625</c:v>
                </c:pt>
                <c:pt idx="13">
                  <c:v>23.04347826086957</c:v>
                </c:pt>
                <c:pt idx="14">
                  <c:v>22.26775956284153</c:v>
                </c:pt>
                <c:pt idx="15">
                  <c:v>23.581336696090791</c:v>
                </c:pt>
                <c:pt idx="16">
                  <c:v>23.626943005181339</c:v>
                </c:pt>
                <c:pt idx="17">
                  <c:v>29.323308270676691</c:v>
                </c:pt>
                <c:pt idx="18">
                  <c:v>28.640386162510051</c:v>
                </c:pt>
                <c:pt idx="19">
                  <c:v>27.569331158238171</c:v>
                </c:pt>
                <c:pt idx="20">
                  <c:v>30.419580419580431</c:v>
                </c:pt>
                <c:pt idx="21">
                  <c:v>32.323232323232332</c:v>
                </c:pt>
                <c:pt idx="22">
                  <c:v>32.299270072992712</c:v>
                </c:pt>
                <c:pt idx="23">
                  <c:v>34.565619223659901</c:v>
                </c:pt>
                <c:pt idx="24">
                  <c:v>36.194895591647239</c:v>
                </c:pt>
                <c:pt idx="25">
                  <c:v>37.398373983739852</c:v>
                </c:pt>
                <c:pt idx="26">
                  <c:v>40.421792618629183</c:v>
                </c:pt>
                <c:pt idx="27">
                  <c:v>40.444444444444308</c:v>
                </c:pt>
                <c:pt idx="28">
                  <c:v>39.222873900293251</c:v>
                </c:pt>
                <c:pt idx="29">
                  <c:v>47.346938775510203</c:v>
                </c:pt>
                <c:pt idx="30">
                  <c:v>39.544513457556903</c:v>
                </c:pt>
                <c:pt idx="31">
                  <c:v>50</c:v>
                </c:pt>
                <c:pt idx="32">
                  <c:v>49.787234042553202</c:v>
                </c:pt>
                <c:pt idx="33">
                  <c:v>42.998897464167513</c:v>
                </c:pt>
                <c:pt idx="34">
                  <c:v>45.263157894736842</c:v>
                </c:pt>
                <c:pt idx="35">
                  <c:v>43.859649122806992</c:v>
                </c:pt>
                <c:pt idx="36">
                  <c:v>46.153846153846011</c:v>
                </c:pt>
                <c:pt idx="37">
                  <c:v>47.154471544715371</c:v>
                </c:pt>
                <c:pt idx="38">
                  <c:v>51.092233009708742</c:v>
                </c:pt>
                <c:pt idx="39">
                  <c:v>46.728971962616832</c:v>
                </c:pt>
                <c:pt idx="40">
                  <c:v>53.19148936170204</c:v>
                </c:pt>
                <c:pt idx="41">
                  <c:v>56.521739130434781</c:v>
                </c:pt>
                <c:pt idx="42">
                  <c:v>58.415841584158393</c:v>
                </c:pt>
                <c:pt idx="43">
                  <c:v>47.589098532494759</c:v>
                </c:pt>
                <c:pt idx="44">
                  <c:v>59.340659340659343</c:v>
                </c:pt>
                <c:pt idx="45">
                  <c:v>63.265306122448997</c:v>
                </c:pt>
                <c:pt idx="46">
                  <c:v>53.04347826086957</c:v>
                </c:pt>
                <c:pt idx="47">
                  <c:v>54.716981132075468</c:v>
                </c:pt>
                <c:pt idx="48">
                  <c:v>57.894736842105281</c:v>
                </c:pt>
                <c:pt idx="49">
                  <c:v>71.590909090909093</c:v>
                </c:pt>
                <c:pt idx="50">
                  <c:v>58.064516129032263</c:v>
                </c:pt>
                <c:pt idx="51">
                  <c:v>57.333333333333343</c:v>
                </c:pt>
                <c:pt idx="52">
                  <c:v>57.692307692307701</c:v>
                </c:pt>
                <c:pt idx="53">
                  <c:v>60</c:v>
                </c:pt>
                <c:pt idx="54">
                  <c:v>51.923076923076927</c:v>
                </c:pt>
                <c:pt idx="55">
                  <c:v>59.523809523809533</c:v>
                </c:pt>
                <c:pt idx="56">
                  <c:v>64.406779661016955</c:v>
                </c:pt>
                <c:pt idx="57">
                  <c:v>57.692307692307701</c:v>
                </c:pt>
                <c:pt idx="58">
                  <c:v>63.700234192037477</c:v>
                </c:pt>
                <c:pt idx="59">
                  <c:v>75</c:v>
                </c:pt>
                <c:pt idx="60">
                  <c:v>63.235294117647022</c:v>
                </c:pt>
                <c:pt idx="61">
                  <c:v>69.4444444444445</c:v>
                </c:pt>
                <c:pt idx="62">
                  <c:v>77.5</c:v>
                </c:pt>
                <c:pt idx="63">
                  <c:v>58.536585365853647</c:v>
                </c:pt>
                <c:pt idx="64">
                  <c:v>59.259259259259252</c:v>
                </c:pt>
                <c:pt idx="65">
                  <c:v>68.181818181818173</c:v>
                </c:pt>
                <c:pt idx="66">
                  <c:v>58.823529411764703</c:v>
                </c:pt>
                <c:pt idx="67">
                  <c:v>64.285714285714306</c:v>
                </c:pt>
                <c:pt idx="68">
                  <c:v>70.909090909090907</c:v>
                </c:pt>
                <c:pt idx="69">
                  <c:v>64.285714285714306</c:v>
                </c:pt>
                <c:pt idx="70">
                  <c:v>72</c:v>
                </c:pt>
                <c:pt idx="71">
                  <c:v>81.481481481481481</c:v>
                </c:pt>
                <c:pt idx="72">
                  <c:v>55.555555555555557</c:v>
                </c:pt>
                <c:pt idx="73">
                  <c:v>66.666666666666643</c:v>
                </c:pt>
                <c:pt idx="74">
                  <c:v>82.608695652173878</c:v>
                </c:pt>
                <c:pt idx="75">
                  <c:v>82.352941176470324</c:v>
                </c:pt>
                <c:pt idx="76">
                  <c:v>45.454545454545368</c:v>
                </c:pt>
                <c:pt idx="77">
                  <c:v>80</c:v>
                </c:pt>
                <c:pt idx="78">
                  <c:v>68.8</c:v>
                </c:pt>
                <c:pt idx="79">
                  <c:v>90</c:v>
                </c:pt>
                <c:pt idx="80">
                  <c:v>80</c:v>
                </c:pt>
                <c:pt idx="81">
                  <c:v>77.777777777777672</c:v>
                </c:pt>
                <c:pt idx="82">
                  <c:v>85.714285714285722</c:v>
                </c:pt>
                <c:pt idx="83">
                  <c:v>77.142857142857025</c:v>
                </c:pt>
                <c:pt idx="84">
                  <c:v>90.909090909090907</c:v>
                </c:pt>
                <c:pt idx="85">
                  <c:v>58.333333333333343</c:v>
                </c:pt>
                <c:pt idx="86">
                  <c:v>71.428571428571317</c:v>
                </c:pt>
                <c:pt idx="87">
                  <c:v>100</c:v>
                </c:pt>
                <c:pt idx="88">
                  <c:v>76.158940397350804</c:v>
                </c:pt>
                <c:pt idx="89">
                  <c:v>66.666666666666643</c:v>
                </c:pt>
                <c:pt idx="90">
                  <c:v>77.777777777777672</c:v>
                </c:pt>
                <c:pt idx="91">
                  <c:v>75</c:v>
                </c:pt>
                <c:pt idx="92">
                  <c:v>61.53846153846154</c:v>
                </c:pt>
                <c:pt idx="93">
                  <c:v>66.666666666666643</c:v>
                </c:pt>
                <c:pt idx="94">
                  <c:v>61.53846153846154</c:v>
                </c:pt>
                <c:pt idx="95">
                  <c:v>91.666666666666643</c:v>
                </c:pt>
                <c:pt idx="96">
                  <c:v>83.333333333333243</c:v>
                </c:pt>
                <c:pt idx="97">
                  <c:v>50</c:v>
                </c:pt>
                <c:pt idx="98">
                  <c:v>79.775280898876304</c:v>
                </c:pt>
                <c:pt idx="99">
                  <c:v>85.714285714285722</c:v>
                </c:pt>
                <c:pt idx="100">
                  <c:v>75</c:v>
                </c:pt>
                <c:pt idx="101">
                  <c:v>83.333333333333243</c:v>
                </c:pt>
                <c:pt idx="102">
                  <c:v>66.666666666666643</c:v>
                </c:pt>
                <c:pt idx="103">
                  <c:v>94.73684210526315</c:v>
                </c:pt>
                <c:pt idx="104">
                  <c:v>100</c:v>
                </c:pt>
                <c:pt idx="105">
                  <c:v>83.333333333333243</c:v>
                </c:pt>
                <c:pt idx="106">
                  <c:v>50</c:v>
                </c:pt>
                <c:pt idx="107">
                  <c:v>100</c:v>
                </c:pt>
                <c:pt idx="108">
                  <c:v>83.870967741935502</c:v>
                </c:pt>
                <c:pt idx="109">
                  <c:v>50</c:v>
                </c:pt>
                <c:pt idx="110">
                  <c:v>50</c:v>
                </c:pt>
                <c:pt idx="111">
                  <c:v>100</c:v>
                </c:pt>
                <c:pt idx="112">
                  <c:v>75</c:v>
                </c:pt>
                <c:pt idx="113">
                  <c:v>85.714285714285722</c:v>
                </c:pt>
                <c:pt idx="114">
                  <c:v>75</c:v>
                </c:pt>
                <c:pt idx="115">
                  <c:v>0</c:v>
                </c:pt>
                <c:pt idx="116">
                  <c:v>75</c:v>
                </c:pt>
                <c:pt idx="117">
                  <c:v>66.666666666666643</c:v>
                </c:pt>
                <c:pt idx="118">
                  <c:v>79.069767441860463</c:v>
                </c:pt>
                <c:pt idx="119">
                  <c:v>33.333333333333329</c:v>
                </c:pt>
                <c:pt idx="120">
                  <c:v>100</c:v>
                </c:pt>
                <c:pt idx="121">
                  <c:v>100</c:v>
                </c:pt>
                <c:pt idx="122">
                  <c:v>50</c:v>
                </c:pt>
                <c:pt idx="123">
                  <c:v>83.333333333333243</c:v>
                </c:pt>
                <c:pt idx="124">
                  <c:v>66.666666666666643</c:v>
                </c:pt>
                <c:pt idx="125">
                  <c:v>100</c:v>
                </c:pt>
                <c:pt idx="126">
                  <c:v>0</c:v>
                </c:pt>
                <c:pt idx="127">
                  <c:v>100</c:v>
                </c:pt>
                <c:pt idx="128">
                  <c:v>78.378378378378159</c:v>
                </c:pt>
                <c:pt idx="129">
                  <c:v>100</c:v>
                </c:pt>
                <c:pt idx="130">
                  <c:v>100</c:v>
                </c:pt>
                <c:pt idx="131">
                  <c:v>0</c:v>
                </c:pt>
                <c:pt idx="132">
                  <c:v>100</c:v>
                </c:pt>
                <c:pt idx="133">
                  <c:v>75</c:v>
                </c:pt>
                <c:pt idx="134">
                  <c:v>0</c:v>
                </c:pt>
                <c:pt idx="135">
                  <c:v>100</c:v>
                </c:pt>
                <c:pt idx="136">
                  <c:v>0</c:v>
                </c:pt>
                <c:pt idx="137">
                  <c:v>0</c:v>
                </c:pt>
                <c:pt idx="138">
                  <c:v>82.352941176470324</c:v>
                </c:pt>
                <c:pt idx="139">
                  <c:v>0</c:v>
                </c:pt>
                <c:pt idx="140">
                  <c:v>100</c:v>
                </c:pt>
                <c:pt idx="141">
                  <c:v>66.666666666666643</c:v>
                </c:pt>
                <c:pt idx="142">
                  <c:v>0</c:v>
                </c:pt>
                <c:pt idx="143">
                  <c:v>77.777777777777672</c:v>
                </c:pt>
                <c:pt idx="144">
                  <c:v>0</c:v>
                </c:pt>
                <c:pt idx="145">
                  <c:v>100</c:v>
                </c:pt>
                <c:pt idx="146">
                  <c:v>0</c:v>
                </c:pt>
                <c:pt idx="147">
                  <c:v>100</c:v>
                </c:pt>
                <c:pt idx="148">
                  <c:v>72.09302325581400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3910072"/>
        <c:axId val="633910464"/>
      </c:scatterChart>
      <c:valAx>
        <c:axId val="633910072"/>
        <c:scaling>
          <c:logBase val="10"/>
          <c:orientation val="minMax"/>
          <c:max val="1800000"/>
          <c:min val="0.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chemeClr val="tx1"/>
                    </a:solidFill>
                  </a:rPr>
                  <a:t>Primary</a:t>
                </a:r>
                <a:r>
                  <a:rPr lang="en-CA" baseline="0">
                    <a:solidFill>
                      <a:schemeClr val="tx1"/>
                    </a:solidFill>
                  </a:rPr>
                  <a:t> tumour volume (mm</a:t>
                </a:r>
                <a:r>
                  <a:rPr lang="en-CA" baseline="30000">
                    <a:solidFill>
                      <a:schemeClr val="tx1"/>
                    </a:solidFill>
                  </a:rPr>
                  <a:t>3</a:t>
                </a:r>
                <a:r>
                  <a:rPr lang="en-CA" baseline="0">
                    <a:solidFill>
                      <a:schemeClr val="tx1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10464"/>
        <c:crossesAt val="0"/>
        <c:crossBetween val="midCat"/>
      </c:valAx>
      <c:valAx>
        <c:axId val="633910464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chemeClr val="tx1"/>
                    </a:solidFill>
                  </a:rPr>
                  <a:t>Proportion node-positive (%)</a:t>
                </a:r>
              </a:p>
            </c:rich>
          </c:tx>
          <c:layout>
            <c:manualLayout>
              <c:xMode val="edge"/>
              <c:yMode val="edge"/>
              <c:x val="2.40990250848943E-2"/>
              <c:y val="0.221719148049724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910072"/>
        <c:crossesAt val="0.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8</Pages>
  <Words>734</Words>
  <Characters>41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men's College Hospital</Company>
  <LinksUpToDate>false</LinksUpToDate>
  <CharactersWithSpaces>4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 Sopik</dc:creator>
  <cp:keywords/>
  <dc:description/>
  <cp:lastModifiedBy>Sopik, Victoria</cp:lastModifiedBy>
  <cp:revision>4</cp:revision>
  <cp:lastPrinted>2018-04-11T21:10:00Z</cp:lastPrinted>
  <dcterms:created xsi:type="dcterms:W3CDTF">2018-04-12T18:13:00Z</dcterms:created>
  <dcterms:modified xsi:type="dcterms:W3CDTF">2018-04-12T21:33:00Z</dcterms:modified>
</cp:coreProperties>
</file>